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6CE8D7" w14:textId="2475698E" w:rsidR="0012170D" w:rsidRPr="00B17D7E" w:rsidRDefault="00482961" w:rsidP="00A6277C">
      <w:pPr>
        <w:spacing w:after="0"/>
        <w:rPr>
          <w:b/>
          <w:color w:val="000000" w:themeColor="text1"/>
          <w:lang w:val="en-US"/>
        </w:rPr>
      </w:pPr>
      <w:r w:rsidRPr="00B17D7E">
        <w:rPr>
          <w:b/>
          <w:noProof/>
          <w:color w:val="000000" w:themeColor="text1"/>
          <w:lang w:val="en-US"/>
        </w:rPr>
        <w:drawing>
          <wp:anchor distT="0" distB="0" distL="114300" distR="114300" simplePos="0" relativeHeight="251659264" behindDoc="0" locked="0" layoutInCell="1" allowOverlap="1" wp14:anchorId="475F3125" wp14:editId="29ED3A00">
            <wp:simplePos x="0" y="0"/>
            <wp:positionH relativeFrom="column">
              <wp:posOffset>436880</wp:posOffset>
            </wp:positionH>
            <wp:positionV relativeFrom="paragraph">
              <wp:posOffset>325120</wp:posOffset>
            </wp:positionV>
            <wp:extent cx="2466603" cy="2880000"/>
            <wp:effectExtent l="0" t="0" r="0" b="0"/>
            <wp:wrapNone/>
            <wp:docPr id="1" name="Grafik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66603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17D7E">
        <w:rPr>
          <w:b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CD6D883" wp14:editId="293CCA25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793765" cy="307777"/>
                <wp:effectExtent l="0" t="0" r="0" b="0"/>
                <wp:wrapNone/>
                <wp:docPr id="3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3765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6FA6DA9" w14:textId="77777777" w:rsidR="00482961" w:rsidRDefault="00482961" w:rsidP="0048296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uppl. Fig. 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shapetype w14:anchorId="0CD6D883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left:0;text-align:left;margin-left:0;margin-top:0;width:141.25pt;height:24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" filled="f" stroked="f">
                <v:textbox style="mso-fit-shape-to-text:t">
                  <w:txbxContent>
                    <w:p w14:paraId="56FA6DA9" w14:textId="77777777" w:rsidR="00482961" w:rsidRDefault="00482961" w:rsidP="00482961">
                      <w:pPr>
                        <w:pStyle w:val="StandardWeb"/>
                        <w:spacing w:before="0" w:beforeAutospacing="0" w:after="0" w:afterAutospacing="0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Suppl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. Fig. 1</w:t>
                      </w:r>
                    </w:p>
                  </w:txbxContent>
                </v:textbox>
              </v:shape>
            </w:pict>
          </mc:Fallback>
        </mc:AlternateContent>
      </w:r>
    </w:p>
    <w:p w14:paraId="709F3D3A" w14:textId="77777777" w:rsidR="00482961" w:rsidRPr="00B17D7E" w:rsidRDefault="00482961" w:rsidP="00E575DD">
      <w:pPr>
        <w:spacing w:after="0"/>
        <w:rPr>
          <w:b/>
          <w:color w:val="000000" w:themeColor="text1"/>
          <w:lang w:val="en-US"/>
        </w:rPr>
      </w:pPr>
    </w:p>
    <w:p w14:paraId="2A20833F" w14:textId="77777777" w:rsidR="00482961" w:rsidRPr="00B17D7E" w:rsidRDefault="00482961" w:rsidP="00E575DD">
      <w:pPr>
        <w:spacing w:after="0"/>
        <w:rPr>
          <w:b/>
          <w:color w:val="000000" w:themeColor="text1"/>
          <w:lang w:val="en-US"/>
        </w:rPr>
      </w:pPr>
    </w:p>
    <w:p w14:paraId="11D7959E" w14:textId="77777777" w:rsidR="00482961" w:rsidRPr="00B17D7E" w:rsidRDefault="00482961" w:rsidP="00E575DD">
      <w:pPr>
        <w:spacing w:after="0"/>
        <w:rPr>
          <w:b/>
          <w:color w:val="000000" w:themeColor="text1"/>
          <w:lang w:val="en-US"/>
        </w:rPr>
      </w:pPr>
    </w:p>
    <w:p w14:paraId="348E18AD" w14:textId="77777777" w:rsidR="00482961" w:rsidRPr="00B17D7E" w:rsidRDefault="00482961" w:rsidP="00E575DD">
      <w:pPr>
        <w:spacing w:after="0"/>
        <w:rPr>
          <w:b/>
          <w:color w:val="000000" w:themeColor="text1"/>
          <w:lang w:val="en-US"/>
        </w:rPr>
      </w:pPr>
    </w:p>
    <w:p w14:paraId="4C23A088" w14:textId="77777777" w:rsidR="00482961" w:rsidRPr="00B17D7E" w:rsidRDefault="00482961" w:rsidP="00E575DD">
      <w:pPr>
        <w:spacing w:after="0"/>
        <w:rPr>
          <w:b/>
          <w:color w:val="000000" w:themeColor="text1"/>
          <w:lang w:val="en-US"/>
        </w:rPr>
      </w:pPr>
    </w:p>
    <w:p w14:paraId="5C50970C" w14:textId="77777777" w:rsidR="00482961" w:rsidRPr="00B17D7E" w:rsidRDefault="00482961" w:rsidP="00E575DD">
      <w:pPr>
        <w:spacing w:after="0"/>
        <w:rPr>
          <w:b/>
          <w:color w:val="000000" w:themeColor="text1"/>
          <w:lang w:val="en-US"/>
        </w:rPr>
      </w:pPr>
    </w:p>
    <w:p w14:paraId="3F9B7566" w14:textId="77777777" w:rsidR="00482961" w:rsidRPr="00B17D7E" w:rsidRDefault="00482961" w:rsidP="00E575DD">
      <w:pPr>
        <w:spacing w:after="0"/>
        <w:rPr>
          <w:b/>
          <w:color w:val="000000" w:themeColor="text1"/>
          <w:lang w:val="en-US"/>
        </w:rPr>
      </w:pPr>
    </w:p>
    <w:p w14:paraId="5C4C1161" w14:textId="77777777" w:rsidR="00482961" w:rsidRPr="00B17D7E" w:rsidRDefault="00482961" w:rsidP="00E575DD">
      <w:pPr>
        <w:spacing w:after="0"/>
        <w:rPr>
          <w:b/>
          <w:color w:val="000000" w:themeColor="text1"/>
          <w:lang w:val="en-US"/>
        </w:rPr>
      </w:pPr>
    </w:p>
    <w:p w14:paraId="5833F04F" w14:textId="77777777" w:rsidR="00482961" w:rsidRPr="00B17D7E" w:rsidRDefault="00482961" w:rsidP="00E575DD">
      <w:pPr>
        <w:spacing w:after="0"/>
        <w:rPr>
          <w:b/>
          <w:color w:val="000000" w:themeColor="text1"/>
          <w:lang w:val="en-US"/>
        </w:rPr>
      </w:pPr>
    </w:p>
    <w:p w14:paraId="49A637F9" w14:textId="77777777" w:rsidR="00482961" w:rsidRPr="00B17D7E" w:rsidRDefault="00482961" w:rsidP="00E575DD">
      <w:pPr>
        <w:spacing w:after="0"/>
        <w:rPr>
          <w:b/>
          <w:color w:val="000000" w:themeColor="text1"/>
          <w:lang w:val="en-US"/>
        </w:rPr>
      </w:pPr>
    </w:p>
    <w:p w14:paraId="0119ECC0" w14:textId="77777777" w:rsidR="00482961" w:rsidRPr="00B17D7E" w:rsidRDefault="00482961" w:rsidP="00E575DD">
      <w:pPr>
        <w:spacing w:after="0"/>
        <w:rPr>
          <w:b/>
          <w:color w:val="000000" w:themeColor="text1"/>
          <w:lang w:val="en-US"/>
        </w:rPr>
      </w:pPr>
    </w:p>
    <w:p w14:paraId="37C3ABF3" w14:textId="77777777" w:rsidR="00482961" w:rsidRPr="00B17D7E" w:rsidRDefault="00482961" w:rsidP="00E575DD">
      <w:pPr>
        <w:spacing w:after="0"/>
        <w:rPr>
          <w:b/>
          <w:color w:val="000000" w:themeColor="text1"/>
          <w:lang w:val="en-US"/>
        </w:rPr>
      </w:pPr>
    </w:p>
    <w:p w14:paraId="1C2F0742" w14:textId="77777777" w:rsidR="00482961" w:rsidRPr="00B17D7E" w:rsidRDefault="00482961" w:rsidP="00E575DD">
      <w:pPr>
        <w:spacing w:after="0"/>
        <w:rPr>
          <w:b/>
          <w:color w:val="000000" w:themeColor="text1"/>
          <w:lang w:val="en-US"/>
        </w:rPr>
      </w:pPr>
    </w:p>
    <w:p w14:paraId="6097D982" w14:textId="77777777" w:rsidR="00482961" w:rsidRPr="00B17D7E" w:rsidRDefault="00482961" w:rsidP="00E575DD">
      <w:pPr>
        <w:spacing w:after="0"/>
        <w:rPr>
          <w:b/>
          <w:color w:val="000000" w:themeColor="text1"/>
          <w:lang w:val="en-US"/>
        </w:rPr>
      </w:pPr>
    </w:p>
    <w:p w14:paraId="362A496F" w14:textId="77777777" w:rsidR="00482961" w:rsidRPr="00B17D7E" w:rsidRDefault="00482961" w:rsidP="00E575DD">
      <w:pPr>
        <w:spacing w:after="0"/>
        <w:rPr>
          <w:b/>
          <w:color w:val="000000" w:themeColor="text1"/>
          <w:lang w:val="en-US"/>
        </w:rPr>
      </w:pPr>
    </w:p>
    <w:p w14:paraId="0B383AB6" w14:textId="77777777" w:rsidR="00482961" w:rsidRPr="00B17D7E" w:rsidRDefault="00482961" w:rsidP="00E575DD">
      <w:pPr>
        <w:spacing w:after="0"/>
        <w:rPr>
          <w:b/>
          <w:color w:val="000000" w:themeColor="text1"/>
          <w:lang w:val="en-US"/>
        </w:rPr>
      </w:pPr>
    </w:p>
    <w:p w14:paraId="465B8360" w14:textId="57651C7F" w:rsidR="00E575DD" w:rsidRPr="00B17D7E" w:rsidRDefault="00E575DD" w:rsidP="00E575DD">
      <w:pPr>
        <w:spacing w:after="0"/>
        <w:rPr>
          <w:b/>
          <w:color w:val="000000" w:themeColor="text1"/>
          <w:lang w:val="en-US"/>
        </w:rPr>
      </w:pPr>
      <w:r w:rsidRPr="00B17D7E">
        <w:rPr>
          <w:b/>
          <w:color w:val="000000" w:themeColor="text1"/>
          <w:lang w:val="en-US"/>
        </w:rPr>
        <w:t xml:space="preserve">Z-Scores for </w:t>
      </w:r>
      <w:r w:rsidR="00166EB9" w:rsidRPr="00B17D7E">
        <w:rPr>
          <w:b/>
          <w:color w:val="000000" w:themeColor="text1"/>
          <w:lang w:val="en-US"/>
        </w:rPr>
        <w:t>S-</w:t>
      </w:r>
      <w:proofErr w:type="spellStart"/>
      <w:r w:rsidR="0012170D" w:rsidRPr="00B17D7E">
        <w:rPr>
          <w:b/>
          <w:color w:val="000000" w:themeColor="text1"/>
          <w:lang w:val="en-US"/>
        </w:rPr>
        <w:t>NfL</w:t>
      </w:r>
      <w:proofErr w:type="spellEnd"/>
      <w:r w:rsidR="0012170D" w:rsidRPr="00B17D7E">
        <w:rPr>
          <w:b/>
          <w:color w:val="000000" w:themeColor="text1"/>
          <w:lang w:val="en-US"/>
        </w:rPr>
        <w:t xml:space="preserve">, correcting for age and </w:t>
      </w:r>
      <w:r w:rsidR="00422DE1" w:rsidRPr="00B17D7E">
        <w:rPr>
          <w:b/>
          <w:color w:val="000000" w:themeColor="text1"/>
          <w:lang w:val="en-US"/>
        </w:rPr>
        <w:t>body mass index (</w:t>
      </w:r>
      <w:r w:rsidR="0012170D" w:rsidRPr="00B17D7E">
        <w:rPr>
          <w:b/>
          <w:color w:val="000000" w:themeColor="text1"/>
          <w:lang w:val="en-US"/>
        </w:rPr>
        <w:t>BMI</w:t>
      </w:r>
      <w:r w:rsidR="00422DE1" w:rsidRPr="00B17D7E">
        <w:rPr>
          <w:b/>
          <w:color w:val="000000" w:themeColor="text1"/>
          <w:lang w:val="en-US"/>
        </w:rPr>
        <w:t>)</w:t>
      </w:r>
      <w:r w:rsidR="00A06379" w:rsidRPr="00B17D7E">
        <w:rPr>
          <w:b/>
          <w:color w:val="000000" w:themeColor="text1"/>
          <w:lang w:val="en-US"/>
        </w:rPr>
        <w:t>.</w:t>
      </w:r>
    </w:p>
    <w:p w14:paraId="745741BC" w14:textId="2360D208" w:rsidR="00482961" w:rsidRPr="00B17D7E" w:rsidRDefault="00A06379">
      <w:pPr>
        <w:spacing w:line="259" w:lineRule="auto"/>
        <w:jc w:val="left"/>
        <w:rPr>
          <w:color w:val="000000" w:themeColor="text1"/>
          <w:lang w:val="en-US"/>
        </w:rPr>
      </w:pPr>
      <w:r w:rsidRPr="00B17D7E">
        <w:rPr>
          <w:color w:val="000000" w:themeColor="text1"/>
          <w:lang w:val="en-US"/>
        </w:rPr>
        <w:t>Horizontal lines of the boxplots denote the median; boxes extend from the 25th to 75th percentile, whiskers from 10th to 90th percentile; individual data points are below the 10th or above the 90th percentile; *p &lt; 0.05, ***p &lt; 0.001, ****p &lt; 0.0001.</w:t>
      </w:r>
      <w:r w:rsidR="00422DE1" w:rsidRPr="00B17D7E">
        <w:rPr>
          <w:color w:val="000000" w:themeColor="text1"/>
          <w:lang w:val="en-US"/>
        </w:rPr>
        <w:t xml:space="preserve"> Abbreviations: HC: healthy controls, IIH: idiopathic intracranial hypertension, MS: multiple sclerosis, PNP: polyneuropathy</w:t>
      </w:r>
      <w:r w:rsidR="00482961" w:rsidRPr="00B17D7E">
        <w:rPr>
          <w:color w:val="000000" w:themeColor="text1"/>
          <w:lang w:val="en-US"/>
        </w:rPr>
        <w:br w:type="page"/>
      </w:r>
    </w:p>
    <w:p w14:paraId="389FDA00" w14:textId="51A2FD82" w:rsidR="00A06379" w:rsidRPr="00B17D7E" w:rsidRDefault="00482961" w:rsidP="00A06379">
      <w:pPr>
        <w:spacing w:after="0"/>
        <w:rPr>
          <w:color w:val="000000" w:themeColor="text1"/>
          <w:lang w:val="en-US"/>
        </w:rPr>
      </w:pPr>
      <w:r w:rsidRPr="00B17D7E">
        <w:rPr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AD9EC84" wp14:editId="255369EF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793765" cy="307777"/>
                <wp:effectExtent l="0" t="0" r="0" b="0"/>
                <wp:wrapNone/>
                <wp:docPr id="12" name="Textfeld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3765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8930FE0" w14:textId="77777777" w:rsidR="00482961" w:rsidRDefault="00482961" w:rsidP="0048296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Suppl. 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Fig. 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shape w14:anchorId="4AD9EC84" id="Textfeld 11" o:spid="_x0000_s1027" type="#_x0000_t202" style="position:absolute;left:0;text-align:left;margin-left:0;margin-top:0;width:141.25pt;height:24.2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" filled="f" stroked="f">
                <v:textbox style="mso-fit-shape-to-text:t">
                  <w:txbxContent>
                    <w:p w14:paraId="48930FE0" w14:textId="77777777" w:rsidR="00482961" w:rsidRDefault="00482961" w:rsidP="00482961">
                      <w:pPr>
                        <w:pStyle w:val="StandardWeb"/>
                        <w:spacing w:before="0" w:beforeAutospacing="0" w:after="0" w:afterAutospacing="0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Suppl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. Fig. 2</w:t>
                      </w:r>
                    </w:p>
                  </w:txbxContent>
                </v:textbox>
              </v:shape>
            </w:pict>
          </mc:Fallback>
        </mc:AlternateContent>
      </w:r>
      <w:r w:rsidRPr="00B17D7E">
        <w:rPr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92165D8" wp14:editId="48388791">
                <wp:simplePos x="0" y="0"/>
                <wp:positionH relativeFrom="column">
                  <wp:posOffset>312420</wp:posOffset>
                </wp:positionH>
                <wp:positionV relativeFrom="paragraph">
                  <wp:posOffset>386715</wp:posOffset>
                </wp:positionV>
                <wp:extent cx="373318" cy="307777"/>
                <wp:effectExtent l="0" t="0" r="0" b="0"/>
                <wp:wrapNone/>
                <wp:docPr id="15" name="Textfeld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318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BC2A826" w14:textId="77777777" w:rsidR="00482961" w:rsidRDefault="00482961" w:rsidP="0048296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shape w14:anchorId="592165D8" id="Textfeld 14" o:spid="_x0000_s1028" type="#_x0000_t202" style="position:absolute;left:0;text-align:left;margin-left:24.6pt;margin-top:30.45pt;width:29.4pt;height:24.2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" filled="f" stroked="f">
                <v:textbox style="mso-fit-shape-to-text:t">
                  <w:txbxContent>
                    <w:p w14:paraId="1BC2A826" w14:textId="77777777" w:rsidR="00482961" w:rsidRDefault="00482961" w:rsidP="00482961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B17D7E">
        <w:rPr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3005AEF" wp14:editId="2FAD6043">
                <wp:simplePos x="0" y="0"/>
                <wp:positionH relativeFrom="column">
                  <wp:posOffset>3002280</wp:posOffset>
                </wp:positionH>
                <wp:positionV relativeFrom="paragraph">
                  <wp:posOffset>386715</wp:posOffset>
                </wp:positionV>
                <wp:extent cx="304929" cy="307777"/>
                <wp:effectExtent l="0" t="0" r="0" b="0"/>
                <wp:wrapNone/>
                <wp:docPr id="16" name="Textfeld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929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7A4BDAF" w14:textId="77777777" w:rsidR="00482961" w:rsidRDefault="00482961" w:rsidP="0048296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shape w14:anchorId="33005AEF" id="Textfeld 15" o:spid="_x0000_s1029" type="#_x0000_t202" style="position:absolute;left:0;text-align:left;margin-left:236.4pt;margin-top:30.45pt;width:24pt;height:24.2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" filled="f" stroked="f">
                <v:textbox style="mso-fit-shape-to-text:t">
                  <w:txbxContent>
                    <w:p w14:paraId="07A4BDAF" w14:textId="77777777" w:rsidR="00482961" w:rsidRDefault="00482961" w:rsidP="00482961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B17D7E">
        <w:rPr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952B139" wp14:editId="6465AB1A">
                <wp:simplePos x="0" y="0"/>
                <wp:positionH relativeFrom="column">
                  <wp:posOffset>650240</wp:posOffset>
                </wp:positionH>
                <wp:positionV relativeFrom="paragraph">
                  <wp:posOffset>761365</wp:posOffset>
                </wp:positionV>
                <wp:extent cx="1423788" cy="246221"/>
                <wp:effectExtent l="0" t="0" r="0" b="0"/>
                <wp:wrapNone/>
                <wp:docPr id="9" name="Textfeld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3788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0E0B24D" w14:textId="77777777" w:rsidR="00482961" w:rsidRDefault="00482961" w:rsidP="0048296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r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0.71, ****p&lt;0.0001 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shape w14:anchorId="2952B139" id="Textfeld 8" o:spid="_x0000_s1030" type="#_x0000_t202" style="position:absolute;left:0;text-align:left;margin-left:51.2pt;margin-top:59.95pt;width:112.1pt;height:19.4pt;z-index:2516664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" filled="f" stroked="f">
                <v:textbox style="mso-fit-shape-to-text:t">
                  <w:txbxContent>
                    <w:p w14:paraId="60E0B24D" w14:textId="77777777" w:rsidR="00482961" w:rsidRDefault="00482961" w:rsidP="00482961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r= 0.71, ****p&lt;0.0001 </w:t>
                      </w:r>
                    </w:p>
                  </w:txbxContent>
                </v:textbox>
              </v:shape>
            </w:pict>
          </mc:Fallback>
        </mc:AlternateContent>
      </w:r>
      <w:r w:rsidRPr="00B17D7E">
        <w:rPr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B61E4A8" wp14:editId="658DBD32">
                <wp:simplePos x="0" y="0"/>
                <wp:positionH relativeFrom="column">
                  <wp:posOffset>3307080</wp:posOffset>
                </wp:positionH>
                <wp:positionV relativeFrom="paragraph">
                  <wp:posOffset>782320</wp:posOffset>
                </wp:positionV>
                <wp:extent cx="1127232" cy="246221"/>
                <wp:effectExtent l="0" t="0" r="0" b="0"/>
                <wp:wrapNone/>
                <wp:docPr id="10" name="Textfeld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7232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4B7C8EA" w14:textId="77777777" w:rsidR="00482961" w:rsidRDefault="00482961" w:rsidP="0048296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r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-0.05, p=0.68 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shape w14:anchorId="2B61E4A8" id="Textfeld 9" o:spid="_x0000_s1031" type="#_x0000_t202" style="position:absolute;left:0;text-align:left;margin-left:260.4pt;margin-top:61.6pt;width:88.75pt;height:19.4pt;z-index:2516674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" filled="f" stroked="f">
                <v:textbox style="mso-fit-shape-to-text:t">
                  <w:txbxContent>
                    <w:p w14:paraId="54B7C8EA" w14:textId="77777777" w:rsidR="00482961" w:rsidRDefault="00482961" w:rsidP="00482961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r= -0.05, p=0.68 </w:t>
                      </w:r>
                    </w:p>
                  </w:txbxContent>
                </v:textbox>
              </v:shape>
            </w:pict>
          </mc:Fallback>
        </mc:AlternateContent>
      </w:r>
    </w:p>
    <w:p w14:paraId="258177B7" w14:textId="1CE92D26" w:rsidR="003D4101" w:rsidRPr="00B17D7E" w:rsidRDefault="003D4101" w:rsidP="00EF6380">
      <w:pPr>
        <w:spacing w:after="0"/>
        <w:rPr>
          <w:b/>
          <w:color w:val="000000" w:themeColor="text1"/>
          <w:lang w:val="en-US"/>
        </w:rPr>
      </w:pPr>
    </w:p>
    <w:p w14:paraId="26815078" w14:textId="77777777" w:rsidR="00A2347D" w:rsidRPr="00B17D7E" w:rsidRDefault="00A2347D" w:rsidP="00EF6380">
      <w:pPr>
        <w:spacing w:after="0"/>
        <w:rPr>
          <w:b/>
          <w:color w:val="000000" w:themeColor="text1"/>
          <w:lang w:val="en-US"/>
        </w:rPr>
      </w:pPr>
    </w:p>
    <w:p w14:paraId="7D7A3033" w14:textId="3CC474FC" w:rsidR="00482961" w:rsidRPr="00B17D7E" w:rsidRDefault="001F46C7" w:rsidP="00EF6380">
      <w:pPr>
        <w:spacing w:after="0"/>
        <w:rPr>
          <w:b/>
          <w:color w:val="000000" w:themeColor="text1"/>
          <w:lang w:val="en-US"/>
        </w:rPr>
      </w:pPr>
      <w:r w:rsidRPr="00B17D7E">
        <w:rPr>
          <w:b/>
          <w:color w:val="000000" w:themeColor="text1"/>
          <w:lang w:val="en-US"/>
        </w:rPr>
        <w:object w:dxaOrig="6070" w:dyaOrig="5170" w14:anchorId="03611BD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2pt;height:180.8pt" o:ole="">
            <v:imagedata r:id="rId7" o:title=""/>
          </v:shape>
          <o:OLEObject Type="Embed" ProgID="Prism8.Document" ShapeID="_x0000_i1025" DrawAspect="Content" ObjectID="_1733146501" r:id="rId8"/>
        </w:object>
      </w:r>
      <w:r w:rsidRPr="00B17D7E">
        <w:rPr>
          <w:b/>
          <w:color w:val="000000" w:themeColor="text1"/>
          <w:lang w:val="en-US"/>
        </w:rPr>
        <w:object w:dxaOrig="6070" w:dyaOrig="5170" w14:anchorId="786B8287">
          <v:shape id="_x0000_i1026" type="#_x0000_t75" style="width:212pt;height:180.8pt" o:ole="">
            <v:imagedata r:id="rId9" o:title=""/>
          </v:shape>
          <o:OLEObject Type="Embed" ProgID="Prism8.Document" ShapeID="_x0000_i1026" DrawAspect="Content" ObjectID="_1733146502" r:id="rId10"/>
        </w:object>
      </w:r>
    </w:p>
    <w:p w14:paraId="0D6E4F87" w14:textId="77777777" w:rsidR="00482961" w:rsidRPr="00B17D7E" w:rsidRDefault="00482961" w:rsidP="00EF6380">
      <w:pPr>
        <w:spacing w:after="0"/>
        <w:rPr>
          <w:b/>
          <w:color w:val="000000" w:themeColor="text1"/>
          <w:lang w:val="en-US"/>
        </w:rPr>
      </w:pPr>
    </w:p>
    <w:p w14:paraId="1FE30A3A" w14:textId="77777777" w:rsidR="00A2347D" w:rsidRPr="00B17D7E" w:rsidRDefault="00A2347D" w:rsidP="00EF6380">
      <w:pPr>
        <w:spacing w:after="0"/>
        <w:rPr>
          <w:b/>
          <w:color w:val="000000" w:themeColor="text1"/>
          <w:lang w:val="en-US"/>
        </w:rPr>
      </w:pPr>
    </w:p>
    <w:p w14:paraId="3F7D56D6" w14:textId="77777777" w:rsidR="00A2347D" w:rsidRPr="00B17D7E" w:rsidRDefault="00A2347D" w:rsidP="00EF6380">
      <w:pPr>
        <w:spacing w:after="0"/>
        <w:rPr>
          <w:b/>
          <w:color w:val="000000" w:themeColor="text1"/>
          <w:lang w:val="en-US"/>
        </w:rPr>
      </w:pPr>
    </w:p>
    <w:p w14:paraId="3331344D" w14:textId="77777777" w:rsidR="00A2347D" w:rsidRPr="00B17D7E" w:rsidRDefault="00A2347D" w:rsidP="00EF6380">
      <w:pPr>
        <w:spacing w:after="0"/>
        <w:rPr>
          <w:b/>
          <w:color w:val="000000" w:themeColor="text1"/>
          <w:lang w:val="en-US"/>
        </w:rPr>
      </w:pPr>
    </w:p>
    <w:p w14:paraId="08C31F20" w14:textId="6AE16DCF" w:rsidR="00CD3193" w:rsidRPr="00B17D7E" w:rsidRDefault="00CD3193" w:rsidP="00EF6380">
      <w:pPr>
        <w:spacing w:after="0"/>
        <w:rPr>
          <w:b/>
          <w:color w:val="000000" w:themeColor="text1"/>
          <w:lang w:val="en-US"/>
        </w:rPr>
      </w:pPr>
      <w:r w:rsidRPr="00B17D7E">
        <w:rPr>
          <w:b/>
          <w:color w:val="000000" w:themeColor="text1"/>
          <w:lang w:val="en-US"/>
        </w:rPr>
        <w:t xml:space="preserve">Increased </w:t>
      </w:r>
      <w:proofErr w:type="spellStart"/>
      <w:r w:rsidRPr="00B17D7E">
        <w:rPr>
          <w:b/>
          <w:color w:val="000000" w:themeColor="text1"/>
          <w:lang w:val="en-US"/>
        </w:rPr>
        <w:t>QNfL</w:t>
      </w:r>
      <w:proofErr w:type="spellEnd"/>
      <w:r w:rsidRPr="00B17D7E">
        <w:rPr>
          <w:b/>
          <w:color w:val="000000" w:themeColor="text1"/>
          <w:lang w:val="en-US"/>
        </w:rPr>
        <w:t xml:space="preserve"> in IIH is </w:t>
      </w:r>
      <w:r w:rsidR="0048107E" w:rsidRPr="00B17D7E">
        <w:rPr>
          <w:b/>
          <w:color w:val="000000" w:themeColor="text1"/>
          <w:lang w:val="en-US"/>
        </w:rPr>
        <w:t xml:space="preserve">associated </w:t>
      </w:r>
      <w:r w:rsidR="00BD59C6" w:rsidRPr="00B17D7E">
        <w:rPr>
          <w:b/>
          <w:color w:val="000000" w:themeColor="text1"/>
          <w:lang w:val="en-US"/>
        </w:rPr>
        <w:t>with</w:t>
      </w:r>
      <w:r w:rsidRPr="00B17D7E">
        <w:rPr>
          <w:b/>
          <w:color w:val="000000" w:themeColor="text1"/>
          <w:lang w:val="en-US"/>
        </w:rPr>
        <w:t xml:space="preserve"> elevated </w:t>
      </w:r>
      <w:r w:rsidR="00166EB9" w:rsidRPr="00B17D7E">
        <w:rPr>
          <w:b/>
          <w:color w:val="000000" w:themeColor="text1"/>
          <w:lang w:val="en-US"/>
        </w:rPr>
        <w:t>CSF-</w:t>
      </w:r>
      <w:proofErr w:type="spellStart"/>
      <w:r w:rsidRPr="00B17D7E">
        <w:rPr>
          <w:b/>
          <w:color w:val="000000" w:themeColor="text1"/>
          <w:lang w:val="en-US"/>
        </w:rPr>
        <w:t>NfL</w:t>
      </w:r>
      <w:proofErr w:type="spellEnd"/>
      <w:r w:rsidRPr="00B17D7E">
        <w:rPr>
          <w:b/>
          <w:color w:val="000000" w:themeColor="text1"/>
          <w:lang w:val="en-US"/>
        </w:rPr>
        <w:t>.</w:t>
      </w:r>
    </w:p>
    <w:p w14:paraId="6911477B" w14:textId="1EFDE29C" w:rsidR="00EF6380" w:rsidRPr="00B17D7E" w:rsidRDefault="00422DE1" w:rsidP="00EF6380">
      <w:pPr>
        <w:spacing w:after="0"/>
        <w:rPr>
          <w:color w:val="000000" w:themeColor="text1"/>
          <w:lang w:val="en-US"/>
        </w:rPr>
      </w:pPr>
      <w:r w:rsidRPr="00B17D7E">
        <w:rPr>
          <w:color w:val="000000" w:themeColor="text1"/>
          <w:lang w:val="en-US"/>
        </w:rPr>
        <w:t>In patients with IIH, (</w:t>
      </w:r>
      <w:r w:rsidRPr="00B17D7E">
        <w:rPr>
          <w:b/>
          <w:color w:val="000000" w:themeColor="text1"/>
          <w:lang w:val="en-US"/>
        </w:rPr>
        <w:t>A</w:t>
      </w:r>
      <w:r w:rsidRPr="00B17D7E">
        <w:rPr>
          <w:color w:val="000000" w:themeColor="text1"/>
          <w:lang w:val="en-US"/>
        </w:rPr>
        <w:t xml:space="preserve">) </w:t>
      </w:r>
      <w:r w:rsidR="00166EB9" w:rsidRPr="00B17D7E">
        <w:rPr>
          <w:color w:val="000000" w:themeColor="text1"/>
          <w:lang w:val="en-US"/>
        </w:rPr>
        <w:t>CSF-</w:t>
      </w:r>
      <w:proofErr w:type="spellStart"/>
      <w:r w:rsidR="00EF6380" w:rsidRPr="00B17D7E">
        <w:rPr>
          <w:color w:val="000000" w:themeColor="text1"/>
          <w:lang w:val="en-US"/>
        </w:rPr>
        <w:t>NfL</w:t>
      </w:r>
      <w:proofErr w:type="spellEnd"/>
      <w:r w:rsidR="00EF6380" w:rsidRPr="00B17D7E">
        <w:rPr>
          <w:color w:val="000000" w:themeColor="text1"/>
          <w:lang w:val="en-US"/>
        </w:rPr>
        <w:t xml:space="preserve"> levels, but not </w:t>
      </w:r>
      <w:r w:rsidRPr="00B17D7E">
        <w:rPr>
          <w:color w:val="000000" w:themeColor="text1"/>
          <w:lang w:val="en-US"/>
        </w:rPr>
        <w:t>(</w:t>
      </w:r>
      <w:r w:rsidRPr="00B17D7E">
        <w:rPr>
          <w:b/>
          <w:color w:val="000000" w:themeColor="text1"/>
          <w:lang w:val="en-US"/>
        </w:rPr>
        <w:t>B</w:t>
      </w:r>
      <w:r w:rsidRPr="00B17D7E">
        <w:rPr>
          <w:color w:val="000000" w:themeColor="text1"/>
          <w:lang w:val="en-US"/>
        </w:rPr>
        <w:t xml:space="preserve">) </w:t>
      </w:r>
      <w:r w:rsidR="00166EB9" w:rsidRPr="00B17D7E">
        <w:rPr>
          <w:color w:val="000000" w:themeColor="text1"/>
          <w:lang w:val="en-US"/>
        </w:rPr>
        <w:t>S-</w:t>
      </w:r>
      <w:proofErr w:type="spellStart"/>
      <w:r w:rsidR="00EF6380" w:rsidRPr="00B17D7E">
        <w:rPr>
          <w:color w:val="000000" w:themeColor="text1"/>
          <w:lang w:val="en-US"/>
        </w:rPr>
        <w:t>NfL</w:t>
      </w:r>
      <w:proofErr w:type="spellEnd"/>
      <w:r w:rsidR="00EF6380" w:rsidRPr="00B17D7E">
        <w:rPr>
          <w:color w:val="000000" w:themeColor="text1"/>
          <w:lang w:val="en-US"/>
        </w:rPr>
        <w:t xml:space="preserve"> levels</w:t>
      </w:r>
      <w:r w:rsidR="00E77F53" w:rsidRPr="00B17D7E">
        <w:rPr>
          <w:color w:val="000000" w:themeColor="text1"/>
          <w:lang w:val="en-US"/>
        </w:rPr>
        <w:t xml:space="preserve"> correlate positively with </w:t>
      </w:r>
      <w:proofErr w:type="spellStart"/>
      <w:r w:rsidR="00E77F53" w:rsidRPr="00B17D7E">
        <w:rPr>
          <w:color w:val="000000" w:themeColor="text1"/>
          <w:lang w:val="en-US"/>
        </w:rPr>
        <w:t>QNfL</w:t>
      </w:r>
      <w:proofErr w:type="spellEnd"/>
      <w:r w:rsidR="00EF6380" w:rsidRPr="00B17D7E">
        <w:rPr>
          <w:color w:val="000000" w:themeColor="text1"/>
          <w:lang w:val="en-US"/>
        </w:rPr>
        <w:t>. Associations are illustrated by scatter plots with linear regression lines and</w:t>
      </w:r>
      <w:r w:rsidR="00E77F53" w:rsidRPr="00B17D7E">
        <w:rPr>
          <w:color w:val="000000" w:themeColor="text1"/>
          <w:lang w:val="en-US"/>
        </w:rPr>
        <w:t xml:space="preserve"> 95% confidence bands</w:t>
      </w:r>
      <w:r w:rsidR="00EF6380" w:rsidRPr="00B17D7E">
        <w:rPr>
          <w:color w:val="000000" w:themeColor="text1"/>
          <w:lang w:val="en-US"/>
        </w:rPr>
        <w:t>.</w:t>
      </w:r>
    </w:p>
    <w:p w14:paraId="143B0927" w14:textId="77777777" w:rsidR="0087596D" w:rsidRPr="00B17D7E" w:rsidRDefault="00F22218" w:rsidP="0087596D">
      <w:pPr>
        <w:spacing w:after="0"/>
        <w:rPr>
          <w:color w:val="000000" w:themeColor="text1"/>
          <w:lang w:val="en-US"/>
        </w:rPr>
      </w:pPr>
      <w:r w:rsidRPr="00B17D7E">
        <w:rPr>
          <w:color w:val="000000" w:themeColor="text1"/>
          <w:lang w:val="en-US"/>
        </w:rPr>
        <w:t xml:space="preserve">Abbreviations: </w:t>
      </w:r>
      <w:r w:rsidR="00166EB9" w:rsidRPr="00B17D7E">
        <w:rPr>
          <w:color w:val="000000" w:themeColor="text1"/>
          <w:lang w:val="en-US"/>
        </w:rPr>
        <w:t>CSF-</w:t>
      </w:r>
      <w:proofErr w:type="spellStart"/>
      <w:r w:rsidRPr="00B17D7E">
        <w:rPr>
          <w:color w:val="000000" w:themeColor="text1"/>
          <w:lang w:val="en-US"/>
        </w:rPr>
        <w:t>NfL</w:t>
      </w:r>
      <w:proofErr w:type="spellEnd"/>
      <w:r w:rsidRPr="00B17D7E">
        <w:rPr>
          <w:color w:val="000000" w:themeColor="text1"/>
          <w:lang w:val="en-US"/>
        </w:rPr>
        <w:t xml:space="preserve">: cerebrospinal fluid </w:t>
      </w:r>
      <w:proofErr w:type="spellStart"/>
      <w:r w:rsidRPr="00B17D7E">
        <w:rPr>
          <w:color w:val="000000" w:themeColor="text1"/>
          <w:lang w:val="en-US"/>
        </w:rPr>
        <w:t>neurofilament</w:t>
      </w:r>
      <w:proofErr w:type="spellEnd"/>
      <w:r w:rsidRPr="00B17D7E">
        <w:rPr>
          <w:color w:val="000000" w:themeColor="text1"/>
          <w:lang w:val="en-US"/>
        </w:rPr>
        <w:t xml:space="preserve"> light chain, </w:t>
      </w:r>
      <w:proofErr w:type="spellStart"/>
      <w:r w:rsidRPr="00B17D7E">
        <w:rPr>
          <w:color w:val="000000" w:themeColor="text1"/>
          <w:lang w:val="en-US"/>
        </w:rPr>
        <w:t>QNfL</w:t>
      </w:r>
      <w:proofErr w:type="spellEnd"/>
      <w:r w:rsidRPr="00B17D7E">
        <w:rPr>
          <w:color w:val="000000" w:themeColor="text1"/>
          <w:lang w:val="en-US"/>
        </w:rPr>
        <w:t xml:space="preserve">: CSF/serum ratio of </w:t>
      </w:r>
      <w:proofErr w:type="spellStart"/>
      <w:r w:rsidRPr="00B17D7E">
        <w:rPr>
          <w:color w:val="000000" w:themeColor="text1"/>
          <w:lang w:val="en-US"/>
        </w:rPr>
        <w:t>neurofilament</w:t>
      </w:r>
      <w:proofErr w:type="spellEnd"/>
      <w:r w:rsidRPr="00B17D7E">
        <w:rPr>
          <w:color w:val="000000" w:themeColor="text1"/>
          <w:lang w:val="en-US"/>
        </w:rPr>
        <w:t xml:space="preserve"> light chain, </w:t>
      </w:r>
      <w:r w:rsidR="00166EB9" w:rsidRPr="00B17D7E">
        <w:rPr>
          <w:color w:val="000000" w:themeColor="text1"/>
          <w:lang w:val="en-US"/>
        </w:rPr>
        <w:t>S-</w:t>
      </w:r>
      <w:proofErr w:type="spellStart"/>
      <w:r w:rsidRPr="00B17D7E">
        <w:rPr>
          <w:color w:val="000000" w:themeColor="text1"/>
          <w:lang w:val="en-US"/>
        </w:rPr>
        <w:t>NfL</w:t>
      </w:r>
      <w:proofErr w:type="spellEnd"/>
      <w:r w:rsidRPr="00B17D7E">
        <w:rPr>
          <w:color w:val="000000" w:themeColor="text1"/>
          <w:lang w:val="en-US"/>
        </w:rPr>
        <w:t xml:space="preserve">: serum </w:t>
      </w:r>
      <w:proofErr w:type="spellStart"/>
      <w:r w:rsidRPr="00B17D7E">
        <w:rPr>
          <w:color w:val="000000" w:themeColor="text1"/>
          <w:lang w:val="en-US"/>
        </w:rPr>
        <w:t>neurofilament</w:t>
      </w:r>
      <w:proofErr w:type="spellEnd"/>
      <w:r w:rsidRPr="00B17D7E">
        <w:rPr>
          <w:color w:val="000000" w:themeColor="text1"/>
          <w:lang w:val="en-US"/>
        </w:rPr>
        <w:t xml:space="preserve"> light chain.</w:t>
      </w:r>
    </w:p>
    <w:p w14:paraId="1464EE30" w14:textId="164650BD" w:rsidR="0087596D" w:rsidRPr="00B17D7E" w:rsidRDefault="0087596D" w:rsidP="0087596D">
      <w:pPr>
        <w:spacing w:after="0"/>
        <w:rPr>
          <w:color w:val="000000" w:themeColor="text1"/>
          <w:lang w:val="en-US"/>
        </w:rPr>
        <w:sectPr w:rsidR="0087596D" w:rsidRPr="00B17D7E" w:rsidSect="00B17D7E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9B552E0" w14:textId="6987B562" w:rsidR="00FB731C" w:rsidRPr="00B17D7E" w:rsidRDefault="00FB731C" w:rsidP="00FB731C">
      <w:pPr>
        <w:pStyle w:val="Heading2"/>
        <w:rPr>
          <w:color w:val="000000" w:themeColor="text1"/>
          <w:lang w:val="en-US"/>
        </w:rPr>
      </w:pPr>
    </w:p>
    <w:p w14:paraId="1C3935BE" w14:textId="2675CFD6" w:rsidR="00FB731C" w:rsidRPr="00B17D7E" w:rsidRDefault="00DD110C" w:rsidP="00FB731C">
      <w:pPr>
        <w:pStyle w:val="Heading2"/>
        <w:rPr>
          <w:color w:val="000000" w:themeColor="text1"/>
          <w:lang w:val="en-US"/>
        </w:rPr>
      </w:pPr>
      <w:r w:rsidRPr="00B17D7E">
        <w:rPr>
          <w:color w:val="000000" w:themeColor="text1"/>
          <w:lang w:val="en-US"/>
        </w:rPr>
        <w:t>Supplementary Table 1</w:t>
      </w:r>
      <w:r w:rsidR="00FB731C" w:rsidRPr="00B17D7E">
        <w:rPr>
          <w:color w:val="000000" w:themeColor="text1"/>
          <w:lang w:val="en-US"/>
        </w:rPr>
        <w:t>: Spearm</w:t>
      </w:r>
      <w:r w:rsidR="00A02C57" w:rsidRPr="00B17D7E">
        <w:rPr>
          <w:color w:val="000000" w:themeColor="text1"/>
          <w:lang w:val="en-US"/>
        </w:rPr>
        <w:t>a</w:t>
      </w:r>
      <w:r w:rsidR="00FB731C" w:rsidRPr="00B17D7E">
        <w:rPr>
          <w:color w:val="000000" w:themeColor="text1"/>
          <w:lang w:val="en-US"/>
        </w:rPr>
        <w:t xml:space="preserve">n correlation </w:t>
      </w:r>
      <w:r w:rsidR="0040014D" w:rsidRPr="00B17D7E">
        <w:rPr>
          <w:color w:val="000000" w:themeColor="text1"/>
          <w:lang w:val="en-US"/>
        </w:rPr>
        <w:t xml:space="preserve">of </w:t>
      </w:r>
      <w:proofErr w:type="spellStart"/>
      <w:r w:rsidR="00FB731C" w:rsidRPr="00B17D7E">
        <w:rPr>
          <w:color w:val="000000" w:themeColor="text1"/>
          <w:lang w:val="en-US"/>
        </w:rPr>
        <w:t>QNfL</w:t>
      </w:r>
      <w:proofErr w:type="spellEnd"/>
      <w:r w:rsidR="00FB731C" w:rsidRPr="00B17D7E">
        <w:rPr>
          <w:color w:val="000000" w:themeColor="text1"/>
          <w:lang w:val="en-US"/>
        </w:rPr>
        <w:t xml:space="preserve"> with </w:t>
      </w:r>
      <w:r w:rsidR="00166EB9" w:rsidRPr="00B17D7E">
        <w:rPr>
          <w:color w:val="000000" w:themeColor="text1"/>
          <w:lang w:val="en-US"/>
        </w:rPr>
        <w:t>S-</w:t>
      </w:r>
      <w:proofErr w:type="spellStart"/>
      <w:r w:rsidR="00FB731C" w:rsidRPr="00B17D7E">
        <w:rPr>
          <w:color w:val="000000" w:themeColor="text1"/>
          <w:lang w:val="en-US"/>
        </w:rPr>
        <w:t>NfL</w:t>
      </w:r>
      <w:proofErr w:type="spellEnd"/>
      <w:r w:rsidR="00FB731C" w:rsidRPr="00B17D7E">
        <w:rPr>
          <w:color w:val="000000" w:themeColor="text1"/>
          <w:lang w:val="en-US"/>
        </w:rPr>
        <w:t xml:space="preserve"> and </w:t>
      </w:r>
      <w:r w:rsidR="00166EB9" w:rsidRPr="00B17D7E">
        <w:rPr>
          <w:color w:val="000000" w:themeColor="text1"/>
          <w:lang w:val="en-US"/>
        </w:rPr>
        <w:t>CSF-</w:t>
      </w:r>
      <w:proofErr w:type="spellStart"/>
      <w:r w:rsidR="00FB731C" w:rsidRPr="00B17D7E">
        <w:rPr>
          <w:color w:val="000000" w:themeColor="text1"/>
          <w:lang w:val="en-US"/>
        </w:rPr>
        <w:t>NfL</w:t>
      </w:r>
      <w:proofErr w:type="spellEnd"/>
    </w:p>
    <w:tbl>
      <w:tblPr>
        <w:tblW w:w="123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2F2F2" w:themeFill="background1" w:themeFillShade="F2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33"/>
        <w:gridCol w:w="2241"/>
        <w:gridCol w:w="2380"/>
        <w:gridCol w:w="2301"/>
        <w:gridCol w:w="2202"/>
      </w:tblGrid>
      <w:tr w:rsidR="00B17D7E" w:rsidRPr="00B17D7E" w14:paraId="3FCA2BB3" w14:textId="77777777" w:rsidTr="00052896">
        <w:trPr>
          <w:trHeight w:val="485"/>
        </w:trPr>
        <w:tc>
          <w:tcPr>
            <w:tcW w:w="3233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CF6FBF" w14:textId="77777777" w:rsidR="00FB731C" w:rsidRPr="00B17D7E" w:rsidRDefault="00FB731C" w:rsidP="00052896">
            <w:pPr>
              <w:spacing w:after="0" w:line="276" w:lineRule="auto"/>
              <w:jc w:val="left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41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FED54C" w14:textId="77777777" w:rsidR="00FB731C" w:rsidRPr="00B17D7E" w:rsidRDefault="00FB731C" w:rsidP="00052896">
            <w:pPr>
              <w:spacing w:after="0" w:line="276" w:lineRule="auto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B17D7E">
              <w:rPr>
                <w:b/>
                <w:color w:val="000000" w:themeColor="text1"/>
                <w:sz w:val="20"/>
                <w:szCs w:val="20"/>
              </w:rPr>
              <w:t>HC, n=41</w:t>
            </w:r>
          </w:p>
        </w:tc>
        <w:tc>
          <w:tcPr>
            <w:tcW w:w="2380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496F19" w14:textId="2CC4FE09" w:rsidR="00FB731C" w:rsidRPr="00B17D7E" w:rsidRDefault="00FB731C" w:rsidP="00FB731C">
            <w:pPr>
              <w:spacing w:after="0" w:line="276" w:lineRule="auto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B17D7E">
              <w:rPr>
                <w:b/>
                <w:color w:val="000000" w:themeColor="text1"/>
                <w:sz w:val="20"/>
                <w:szCs w:val="20"/>
              </w:rPr>
              <w:t>IIH, n=67</w:t>
            </w:r>
          </w:p>
        </w:tc>
        <w:tc>
          <w:tcPr>
            <w:tcW w:w="2301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37C52F" w14:textId="77777777" w:rsidR="00FB731C" w:rsidRPr="00B17D7E" w:rsidRDefault="00FB731C" w:rsidP="00052896">
            <w:pPr>
              <w:spacing w:after="0" w:line="276" w:lineRule="auto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B17D7E">
              <w:rPr>
                <w:b/>
                <w:color w:val="000000" w:themeColor="text1"/>
                <w:sz w:val="20"/>
                <w:szCs w:val="20"/>
              </w:rPr>
              <w:t>MS, n=52</w:t>
            </w:r>
          </w:p>
        </w:tc>
        <w:tc>
          <w:tcPr>
            <w:tcW w:w="2202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947145" w14:textId="77777777" w:rsidR="00FB731C" w:rsidRPr="00B17D7E" w:rsidRDefault="00FB731C" w:rsidP="00052896">
            <w:pPr>
              <w:spacing w:after="0" w:line="276" w:lineRule="auto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B17D7E">
              <w:rPr>
                <w:b/>
                <w:color w:val="000000" w:themeColor="text1"/>
                <w:sz w:val="20"/>
                <w:szCs w:val="20"/>
              </w:rPr>
              <w:t>PNP, n=21</w:t>
            </w:r>
          </w:p>
        </w:tc>
      </w:tr>
      <w:tr w:rsidR="00B17D7E" w:rsidRPr="00B17D7E" w14:paraId="51A2D464" w14:textId="77777777" w:rsidTr="00052896">
        <w:trPr>
          <w:trHeight w:val="508"/>
        </w:trPr>
        <w:tc>
          <w:tcPr>
            <w:tcW w:w="3233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FB3E61" w14:textId="324E9FA6" w:rsidR="00FB731C" w:rsidRPr="00B17D7E" w:rsidRDefault="00FB731C" w:rsidP="00052896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QNfL</w:t>
            </w:r>
            <w:proofErr w:type="spellEnd"/>
            <w:r w:rsidRPr="00B17D7E">
              <w:rPr>
                <w:color w:val="000000" w:themeColor="text1"/>
                <w:sz w:val="20"/>
                <w:szCs w:val="20"/>
                <w:lang w:val="en-US"/>
              </w:rPr>
              <w:t xml:space="preserve"> vs. </w:t>
            </w:r>
            <w:r w:rsidR="00166EB9" w:rsidRPr="00B17D7E">
              <w:rPr>
                <w:color w:val="000000" w:themeColor="text1"/>
                <w:sz w:val="20"/>
                <w:szCs w:val="20"/>
                <w:lang w:val="en-US"/>
              </w:rPr>
              <w:t>S-</w:t>
            </w:r>
            <w:proofErr w:type="spellStart"/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NfL</w:t>
            </w:r>
            <w:proofErr w:type="spellEnd"/>
          </w:p>
        </w:tc>
        <w:tc>
          <w:tcPr>
            <w:tcW w:w="2241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94EC99" w14:textId="4975758C" w:rsidR="00FB731C" w:rsidRPr="00B17D7E" w:rsidRDefault="00FB731C" w:rsidP="00052896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r=</w:t>
            </w:r>
            <w:r w:rsidR="000D215E" w:rsidRPr="00B17D7E">
              <w:rPr>
                <w:color w:val="000000" w:themeColor="text1"/>
                <w:sz w:val="20"/>
                <w:szCs w:val="20"/>
                <w:lang w:val="en-US"/>
              </w:rPr>
              <w:t>-0.51</w:t>
            </w:r>
          </w:p>
          <w:p w14:paraId="5A458FDC" w14:textId="10DC9375" w:rsidR="00FB731C" w:rsidRPr="00B17D7E" w:rsidRDefault="000D215E" w:rsidP="00052896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**p=0.0012</w:t>
            </w:r>
          </w:p>
        </w:tc>
        <w:tc>
          <w:tcPr>
            <w:tcW w:w="2380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ACC270" w14:textId="77777777" w:rsidR="00FB731C" w:rsidRPr="00B17D7E" w:rsidRDefault="00FB731C" w:rsidP="00052896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r=-0.05</w:t>
            </w:r>
          </w:p>
          <w:p w14:paraId="33AC2286" w14:textId="12B026C4" w:rsidR="00FB731C" w:rsidRPr="00B17D7E" w:rsidRDefault="00FB731C" w:rsidP="00052896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p=0.68</w:t>
            </w:r>
          </w:p>
        </w:tc>
        <w:tc>
          <w:tcPr>
            <w:tcW w:w="2301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B52E5E" w14:textId="5F080A11" w:rsidR="00FB731C" w:rsidRPr="00B17D7E" w:rsidRDefault="00FB731C" w:rsidP="00052896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r=</w:t>
            </w:r>
            <w:r w:rsidR="00057EAA" w:rsidRPr="00B17D7E">
              <w:rPr>
                <w:color w:val="000000" w:themeColor="text1"/>
                <w:sz w:val="20"/>
                <w:szCs w:val="20"/>
                <w:lang w:val="en-US"/>
              </w:rPr>
              <w:t>-0.05</w:t>
            </w:r>
          </w:p>
          <w:p w14:paraId="5AC0B51F" w14:textId="17780889" w:rsidR="00FB731C" w:rsidRPr="00B17D7E" w:rsidRDefault="00FB731C" w:rsidP="00057EAA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p=</w:t>
            </w:r>
            <w:r w:rsidR="00057EAA" w:rsidRPr="00B17D7E">
              <w:rPr>
                <w:color w:val="000000" w:themeColor="text1"/>
                <w:sz w:val="20"/>
                <w:szCs w:val="20"/>
                <w:lang w:val="en-US"/>
              </w:rPr>
              <w:t>0.75</w:t>
            </w:r>
          </w:p>
        </w:tc>
        <w:tc>
          <w:tcPr>
            <w:tcW w:w="2202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F15289" w14:textId="262D41CC" w:rsidR="00FB731C" w:rsidRPr="00B17D7E" w:rsidRDefault="00FB731C" w:rsidP="00052896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r=-</w:t>
            </w:r>
            <w:r w:rsidR="00CA6E11" w:rsidRPr="00B17D7E">
              <w:rPr>
                <w:color w:val="000000" w:themeColor="text1"/>
                <w:sz w:val="20"/>
                <w:szCs w:val="20"/>
                <w:lang w:val="en-US"/>
              </w:rPr>
              <w:t>0.25</w:t>
            </w:r>
          </w:p>
          <w:p w14:paraId="1DF8174E" w14:textId="440F5BD3" w:rsidR="00FB731C" w:rsidRPr="00B17D7E" w:rsidRDefault="00CA6E11" w:rsidP="00052896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p=0.28</w:t>
            </w:r>
          </w:p>
        </w:tc>
      </w:tr>
      <w:tr w:rsidR="00B17D7E" w:rsidRPr="00B17D7E" w14:paraId="3A7A8415" w14:textId="77777777" w:rsidTr="00052896">
        <w:trPr>
          <w:trHeight w:val="508"/>
        </w:trPr>
        <w:tc>
          <w:tcPr>
            <w:tcW w:w="3233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BADDFC" w14:textId="51D99679" w:rsidR="00FB731C" w:rsidRPr="00B17D7E" w:rsidRDefault="00FB731C" w:rsidP="00C96A94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QNfL</w:t>
            </w:r>
            <w:proofErr w:type="spellEnd"/>
            <w:r w:rsidRPr="00B17D7E">
              <w:rPr>
                <w:color w:val="000000" w:themeColor="text1"/>
                <w:sz w:val="20"/>
                <w:szCs w:val="20"/>
                <w:lang w:val="en-US"/>
              </w:rPr>
              <w:t xml:space="preserve"> vs. </w:t>
            </w:r>
            <w:r w:rsidR="00166EB9" w:rsidRPr="00B17D7E">
              <w:rPr>
                <w:color w:val="000000" w:themeColor="text1"/>
                <w:sz w:val="20"/>
                <w:szCs w:val="20"/>
                <w:lang w:val="en-US"/>
              </w:rPr>
              <w:t>CSF-</w:t>
            </w:r>
            <w:proofErr w:type="spellStart"/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NfL</w:t>
            </w:r>
            <w:proofErr w:type="spellEnd"/>
          </w:p>
        </w:tc>
        <w:tc>
          <w:tcPr>
            <w:tcW w:w="2241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30EB3" w14:textId="385B01CF" w:rsidR="00FB731C" w:rsidRPr="00B17D7E" w:rsidRDefault="00FB731C" w:rsidP="00052896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r=</w:t>
            </w:r>
            <w:r w:rsidR="006A3425" w:rsidRPr="00B17D7E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0D215E" w:rsidRPr="00B17D7E">
              <w:rPr>
                <w:color w:val="000000" w:themeColor="text1"/>
                <w:sz w:val="20"/>
                <w:szCs w:val="20"/>
                <w:lang w:val="en-US"/>
              </w:rPr>
              <w:t>51</w:t>
            </w:r>
          </w:p>
          <w:p w14:paraId="4EB7B022" w14:textId="3982E955" w:rsidR="00FB731C" w:rsidRPr="00B17D7E" w:rsidRDefault="000D215E" w:rsidP="00052896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**p=0.0012</w:t>
            </w:r>
          </w:p>
        </w:tc>
        <w:tc>
          <w:tcPr>
            <w:tcW w:w="2380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ECF0A6" w14:textId="77777777" w:rsidR="00FB731C" w:rsidRPr="00B17D7E" w:rsidRDefault="00FB731C" w:rsidP="00052896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r=0.71</w:t>
            </w:r>
          </w:p>
          <w:p w14:paraId="57D90A83" w14:textId="77777777" w:rsidR="00FB731C" w:rsidRPr="00B17D7E" w:rsidRDefault="00FB731C" w:rsidP="00052896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****p&lt;0.0001</w:t>
            </w:r>
          </w:p>
        </w:tc>
        <w:tc>
          <w:tcPr>
            <w:tcW w:w="2301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752752" w14:textId="62438ABF" w:rsidR="00FB731C" w:rsidRPr="00B17D7E" w:rsidRDefault="00FB731C" w:rsidP="00052896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r=</w:t>
            </w:r>
            <w:r w:rsidR="00057EAA" w:rsidRPr="00B17D7E">
              <w:rPr>
                <w:color w:val="000000" w:themeColor="text1"/>
                <w:sz w:val="20"/>
                <w:szCs w:val="20"/>
                <w:lang w:val="en-US"/>
              </w:rPr>
              <w:t>0.63</w:t>
            </w:r>
          </w:p>
          <w:p w14:paraId="7572458F" w14:textId="73872B82" w:rsidR="00FB731C" w:rsidRPr="00B17D7E" w:rsidRDefault="00057EAA" w:rsidP="00052896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****p&lt;0.0001</w:t>
            </w:r>
          </w:p>
        </w:tc>
        <w:tc>
          <w:tcPr>
            <w:tcW w:w="2202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E377CF" w14:textId="698E07FC" w:rsidR="00FB731C" w:rsidRPr="00B17D7E" w:rsidRDefault="00FB731C" w:rsidP="00052896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r=0.</w:t>
            </w:r>
            <w:r w:rsidR="00CA6E11" w:rsidRPr="00B17D7E">
              <w:rPr>
                <w:color w:val="000000" w:themeColor="text1"/>
                <w:sz w:val="20"/>
                <w:szCs w:val="20"/>
                <w:lang w:val="en-US"/>
              </w:rPr>
              <w:t>44</w:t>
            </w:r>
          </w:p>
          <w:p w14:paraId="20781997" w14:textId="377F2E81" w:rsidR="00FB731C" w:rsidRPr="00B17D7E" w:rsidRDefault="00CA6E11" w:rsidP="00052896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*</w:t>
            </w:r>
            <w:r w:rsidR="00FB731C" w:rsidRPr="00B17D7E">
              <w:rPr>
                <w:color w:val="000000" w:themeColor="text1"/>
                <w:sz w:val="20"/>
                <w:szCs w:val="20"/>
                <w:lang w:val="en-US"/>
              </w:rPr>
              <w:t>p=0.</w:t>
            </w: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04</w:t>
            </w:r>
          </w:p>
        </w:tc>
      </w:tr>
      <w:tr w:rsidR="00B17D7E" w:rsidRPr="00B17D7E" w14:paraId="712DB6C8" w14:textId="77777777" w:rsidTr="00052896">
        <w:trPr>
          <w:trHeight w:val="508"/>
        </w:trPr>
        <w:tc>
          <w:tcPr>
            <w:tcW w:w="3233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29E563" w14:textId="3990687D" w:rsidR="00FB731C" w:rsidRPr="00B17D7E" w:rsidRDefault="00166EB9" w:rsidP="00C96A94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S-</w:t>
            </w:r>
            <w:proofErr w:type="spellStart"/>
            <w:r w:rsidR="00FB731C" w:rsidRPr="00B17D7E">
              <w:rPr>
                <w:color w:val="000000" w:themeColor="text1"/>
                <w:sz w:val="20"/>
                <w:szCs w:val="20"/>
                <w:lang w:val="en-US"/>
              </w:rPr>
              <w:t>NfL</w:t>
            </w:r>
            <w:proofErr w:type="spellEnd"/>
            <w:r w:rsidR="00FB731C" w:rsidRPr="00B17D7E">
              <w:rPr>
                <w:color w:val="000000" w:themeColor="text1"/>
                <w:sz w:val="20"/>
                <w:szCs w:val="20"/>
                <w:lang w:val="en-US"/>
              </w:rPr>
              <w:t xml:space="preserve"> vs. </w:t>
            </w: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CSF-</w:t>
            </w:r>
            <w:proofErr w:type="spellStart"/>
            <w:r w:rsidR="00FB731C" w:rsidRPr="00B17D7E">
              <w:rPr>
                <w:color w:val="000000" w:themeColor="text1"/>
                <w:sz w:val="20"/>
                <w:szCs w:val="20"/>
                <w:lang w:val="en-US"/>
              </w:rPr>
              <w:t>NfL</w:t>
            </w:r>
            <w:proofErr w:type="spellEnd"/>
          </w:p>
        </w:tc>
        <w:tc>
          <w:tcPr>
            <w:tcW w:w="2241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51AC95" w14:textId="7820B710" w:rsidR="00FB731C" w:rsidRPr="00B17D7E" w:rsidRDefault="00FB731C" w:rsidP="00052896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r=</w:t>
            </w:r>
            <w:r w:rsidR="006A3425" w:rsidRPr="00B17D7E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61348F" w:rsidRPr="00B17D7E">
              <w:rPr>
                <w:color w:val="000000" w:themeColor="text1"/>
                <w:sz w:val="20"/>
                <w:szCs w:val="20"/>
                <w:lang w:val="en-US"/>
              </w:rPr>
              <w:t>38</w:t>
            </w:r>
          </w:p>
          <w:p w14:paraId="03568AA7" w14:textId="38CBDF51" w:rsidR="00FB731C" w:rsidRPr="00B17D7E" w:rsidRDefault="0061348F" w:rsidP="0061348F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*</w:t>
            </w:r>
            <w:r w:rsidR="00FB731C" w:rsidRPr="00B17D7E">
              <w:rPr>
                <w:color w:val="000000" w:themeColor="text1"/>
                <w:sz w:val="20"/>
                <w:szCs w:val="20"/>
                <w:lang w:val="en-US"/>
              </w:rPr>
              <w:t>p=0.</w:t>
            </w: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02</w:t>
            </w:r>
          </w:p>
        </w:tc>
        <w:tc>
          <w:tcPr>
            <w:tcW w:w="2380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11D6D3" w14:textId="08C75114" w:rsidR="00FB731C" w:rsidRPr="00B17D7E" w:rsidRDefault="00FB731C" w:rsidP="00052896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r=0.</w:t>
            </w:r>
            <w:r w:rsidR="00C67537" w:rsidRPr="00B17D7E">
              <w:rPr>
                <w:color w:val="000000" w:themeColor="text1"/>
                <w:sz w:val="20"/>
                <w:szCs w:val="20"/>
                <w:lang w:val="en-US"/>
              </w:rPr>
              <w:t>59</w:t>
            </w:r>
          </w:p>
          <w:p w14:paraId="096B324D" w14:textId="2D829C5C" w:rsidR="00FB731C" w:rsidRPr="00B17D7E" w:rsidRDefault="00C67537" w:rsidP="00C67537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****</w:t>
            </w:r>
            <w:r w:rsidR="00FB731C" w:rsidRPr="00B17D7E">
              <w:rPr>
                <w:color w:val="000000" w:themeColor="text1"/>
                <w:sz w:val="20"/>
                <w:szCs w:val="20"/>
                <w:lang w:val="en-US"/>
              </w:rPr>
              <w:t>p</w:t>
            </w: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301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7558AF" w14:textId="47A90C3C" w:rsidR="00FB731C" w:rsidRPr="00B17D7E" w:rsidRDefault="00FB731C" w:rsidP="00052896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r=0.</w:t>
            </w:r>
            <w:r w:rsidR="00EB6DCE" w:rsidRPr="00B17D7E">
              <w:rPr>
                <w:color w:val="000000" w:themeColor="text1"/>
                <w:sz w:val="20"/>
                <w:szCs w:val="20"/>
                <w:lang w:val="en-US"/>
              </w:rPr>
              <w:t>69</w:t>
            </w:r>
          </w:p>
          <w:p w14:paraId="60D831ED" w14:textId="374AFE12" w:rsidR="00FB731C" w:rsidRPr="00B17D7E" w:rsidRDefault="00FB731C" w:rsidP="00EB6DCE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  <w:r w:rsidR="00EB6DCE" w:rsidRPr="00B17D7E">
              <w:rPr>
                <w:color w:val="000000" w:themeColor="text1"/>
                <w:sz w:val="20"/>
                <w:szCs w:val="20"/>
                <w:lang w:val="en-US"/>
              </w:rPr>
              <w:t>**p&lt;0.0001</w:t>
            </w:r>
          </w:p>
        </w:tc>
        <w:tc>
          <w:tcPr>
            <w:tcW w:w="2202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0030C8" w14:textId="2FC7CCDB" w:rsidR="00FB731C" w:rsidRPr="00B17D7E" w:rsidRDefault="00FB731C" w:rsidP="00052896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r=0.</w:t>
            </w:r>
            <w:r w:rsidR="00CA6E11" w:rsidRPr="00B17D7E">
              <w:rPr>
                <w:color w:val="000000" w:themeColor="text1"/>
                <w:sz w:val="20"/>
                <w:szCs w:val="20"/>
                <w:lang w:val="en-US"/>
              </w:rPr>
              <w:t>70</w:t>
            </w:r>
          </w:p>
          <w:p w14:paraId="5F5C40C5" w14:textId="3C95EA85" w:rsidR="00FB731C" w:rsidRPr="00B17D7E" w:rsidRDefault="00CA6E11" w:rsidP="00052896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***</w:t>
            </w:r>
            <w:r w:rsidR="00FB731C" w:rsidRPr="00B17D7E">
              <w:rPr>
                <w:color w:val="000000" w:themeColor="text1"/>
                <w:sz w:val="20"/>
                <w:szCs w:val="20"/>
                <w:lang w:val="en-US"/>
              </w:rPr>
              <w:t>p=0.</w:t>
            </w: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0004</w:t>
            </w:r>
          </w:p>
        </w:tc>
      </w:tr>
    </w:tbl>
    <w:p w14:paraId="37A79C58" w14:textId="46DD577D" w:rsidR="00FB731C" w:rsidRPr="00B17D7E" w:rsidRDefault="00FB731C" w:rsidP="00FB731C">
      <w:pPr>
        <w:rPr>
          <w:color w:val="000000" w:themeColor="text1"/>
          <w:lang w:val="en-US"/>
        </w:rPr>
      </w:pPr>
      <w:r w:rsidRPr="00B17D7E">
        <w:rPr>
          <w:color w:val="000000" w:themeColor="text1"/>
          <w:lang w:val="en-US"/>
        </w:rPr>
        <w:t xml:space="preserve">Abbreviations: </w:t>
      </w:r>
      <w:r w:rsidR="00166EB9" w:rsidRPr="00B17D7E">
        <w:rPr>
          <w:color w:val="000000" w:themeColor="text1"/>
          <w:lang w:val="en-US"/>
        </w:rPr>
        <w:t>CSF-</w:t>
      </w:r>
      <w:proofErr w:type="spellStart"/>
      <w:r w:rsidRPr="00B17D7E">
        <w:rPr>
          <w:color w:val="000000" w:themeColor="text1"/>
          <w:lang w:val="en-US"/>
        </w:rPr>
        <w:t>NfL</w:t>
      </w:r>
      <w:proofErr w:type="spellEnd"/>
      <w:r w:rsidRPr="00B17D7E">
        <w:rPr>
          <w:color w:val="000000" w:themeColor="text1"/>
          <w:lang w:val="en-US"/>
        </w:rPr>
        <w:t xml:space="preserve">: cerebrospinal fluid </w:t>
      </w:r>
      <w:proofErr w:type="spellStart"/>
      <w:r w:rsidRPr="00B17D7E">
        <w:rPr>
          <w:color w:val="000000" w:themeColor="text1"/>
          <w:lang w:val="en-US"/>
        </w:rPr>
        <w:t>neurofilament</w:t>
      </w:r>
      <w:proofErr w:type="spellEnd"/>
      <w:r w:rsidRPr="00B17D7E">
        <w:rPr>
          <w:color w:val="000000" w:themeColor="text1"/>
          <w:lang w:val="en-US"/>
        </w:rPr>
        <w:t xml:space="preserve"> light chain, HC: healthy controls, IIH: idiopathic intracranial hypertension, MS: multiple sclerosis, PNP: </w:t>
      </w:r>
      <w:r w:rsidR="00422DE1" w:rsidRPr="00B17D7E">
        <w:rPr>
          <w:color w:val="000000" w:themeColor="text1"/>
          <w:lang w:val="en-US"/>
        </w:rPr>
        <w:t>p</w:t>
      </w:r>
      <w:r w:rsidRPr="00B17D7E">
        <w:rPr>
          <w:color w:val="000000" w:themeColor="text1"/>
          <w:lang w:val="en-US"/>
        </w:rPr>
        <w:t xml:space="preserve">olyneuropathy, </w:t>
      </w:r>
      <w:proofErr w:type="spellStart"/>
      <w:r w:rsidRPr="00B17D7E">
        <w:rPr>
          <w:color w:val="000000" w:themeColor="text1"/>
          <w:lang w:val="en-US"/>
        </w:rPr>
        <w:t>QNfL</w:t>
      </w:r>
      <w:proofErr w:type="spellEnd"/>
      <w:r w:rsidRPr="00B17D7E">
        <w:rPr>
          <w:color w:val="000000" w:themeColor="text1"/>
          <w:lang w:val="en-US"/>
        </w:rPr>
        <w:t xml:space="preserve">: </w:t>
      </w:r>
      <w:proofErr w:type="spellStart"/>
      <w:r w:rsidRPr="00B17D7E">
        <w:rPr>
          <w:color w:val="000000" w:themeColor="text1"/>
          <w:lang w:val="en-US"/>
        </w:rPr>
        <w:t>neurofilament</w:t>
      </w:r>
      <w:proofErr w:type="spellEnd"/>
      <w:r w:rsidRPr="00B17D7E">
        <w:rPr>
          <w:color w:val="000000" w:themeColor="text1"/>
          <w:lang w:val="en-US"/>
        </w:rPr>
        <w:t xml:space="preserve"> light chain ratio, </w:t>
      </w:r>
      <w:r w:rsidR="00166EB9" w:rsidRPr="00B17D7E">
        <w:rPr>
          <w:color w:val="000000" w:themeColor="text1"/>
          <w:lang w:val="en-US"/>
        </w:rPr>
        <w:t>S-</w:t>
      </w:r>
      <w:proofErr w:type="spellStart"/>
      <w:r w:rsidRPr="00B17D7E">
        <w:rPr>
          <w:color w:val="000000" w:themeColor="text1"/>
          <w:lang w:val="en-US"/>
        </w:rPr>
        <w:t>NfL</w:t>
      </w:r>
      <w:proofErr w:type="spellEnd"/>
      <w:r w:rsidRPr="00B17D7E">
        <w:rPr>
          <w:color w:val="000000" w:themeColor="text1"/>
          <w:lang w:val="en-US"/>
        </w:rPr>
        <w:t xml:space="preserve">: serum </w:t>
      </w:r>
      <w:proofErr w:type="spellStart"/>
      <w:r w:rsidRPr="00B17D7E">
        <w:rPr>
          <w:color w:val="000000" w:themeColor="text1"/>
          <w:lang w:val="en-US"/>
        </w:rPr>
        <w:t>neurofilament</w:t>
      </w:r>
      <w:proofErr w:type="spellEnd"/>
      <w:r w:rsidRPr="00B17D7E">
        <w:rPr>
          <w:color w:val="000000" w:themeColor="text1"/>
          <w:lang w:val="en-US"/>
        </w:rPr>
        <w:t xml:space="preserve"> light chain</w:t>
      </w:r>
    </w:p>
    <w:p w14:paraId="3DBF8B91" w14:textId="77777777" w:rsidR="00FB731C" w:rsidRPr="00B17D7E" w:rsidRDefault="00FB731C" w:rsidP="001D2C8A">
      <w:pPr>
        <w:pStyle w:val="Heading2"/>
        <w:rPr>
          <w:color w:val="000000" w:themeColor="text1"/>
          <w:lang w:val="en-US"/>
        </w:rPr>
      </w:pPr>
    </w:p>
    <w:p w14:paraId="57788D9B" w14:textId="77777777" w:rsidR="00DD110C" w:rsidRPr="00B17D7E" w:rsidRDefault="00DD110C">
      <w:pPr>
        <w:spacing w:line="259" w:lineRule="auto"/>
        <w:jc w:val="left"/>
        <w:rPr>
          <w:b/>
          <w:color w:val="000000" w:themeColor="text1"/>
          <w:sz w:val="24"/>
          <w:szCs w:val="24"/>
          <w:lang w:val="en-US"/>
        </w:rPr>
      </w:pPr>
      <w:r w:rsidRPr="00B17D7E">
        <w:rPr>
          <w:b/>
          <w:color w:val="000000" w:themeColor="text1"/>
          <w:sz w:val="24"/>
          <w:szCs w:val="24"/>
          <w:lang w:val="en-US"/>
        </w:rPr>
        <w:br w:type="page"/>
      </w:r>
    </w:p>
    <w:p w14:paraId="77144FD1" w14:textId="45FEB528" w:rsidR="00DD110C" w:rsidRPr="00B17D7E" w:rsidRDefault="00DD110C" w:rsidP="00DD110C">
      <w:pPr>
        <w:spacing w:after="0"/>
        <w:rPr>
          <w:b/>
          <w:color w:val="000000" w:themeColor="text1"/>
          <w:sz w:val="24"/>
          <w:szCs w:val="24"/>
          <w:lang w:val="en-US"/>
        </w:rPr>
      </w:pPr>
      <w:r w:rsidRPr="00B17D7E">
        <w:rPr>
          <w:b/>
          <w:color w:val="000000" w:themeColor="text1"/>
          <w:sz w:val="24"/>
          <w:szCs w:val="24"/>
          <w:lang w:val="en-US"/>
        </w:rPr>
        <w:t>Supplementary Table 2: Characteristics of MS and PNP patients</w:t>
      </w:r>
    </w:p>
    <w:tbl>
      <w:tblPr>
        <w:tblStyle w:val="TableGrid"/>
        <w:tblW w:w="91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5537"/>
        <w:gridCol w:w="2113"/>
        <w:gridCol w:w="1480"/>
      </w:tblGrid>
      <w:tr w:rsidR="00B17D7E" w:rsidRPr="00B17D7E" w14:paraId="722AC074" w14:textId="77777777" w:rsidTr="00DD16B6">
        <w:trPr>
          <w:trHeight w:val="296"/>
        </w:trPr>
        <w:tc>
          <w:tcPr>
            <w:tcW w:w="553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146FE03" w14:textId="77777777" w:rsidR="00DD110C" w:rsidRPr="00B17D7E" w:rsidRDefault="00DD110C" w:rsidP="00DD16B6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113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B8B9805" w14:textId="77777777" w:rsidR="00DD110C" w:rsidRPr="00B17D7E" w:rsidRDefault="00DD110C" w:rsidP="00DD16B6">
            <w:pPr>
              <w:rPr>
                <w:color w:val="000000" w:themeColor="text1"/>
                <w:lang w:val="en-US"/>
              </w:rPr>
            </w:pPr>
            <w:r w:rsidRPr="00B17D7E">
              <w:rPr>
                <w:b/>
                <w:color w:val="000000" w:themeColor="text1"/>
                <w:sz w:val="20"/>
                <w:szCs w:val="20"/>
              </w:rPr>
              <w:t>MS (n=52)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553FD57" w14:textId="77777777" w:rsidR="00DD110C" w:rsidRPr="00B17D7E" w:rsidRDefault="00DD110C" w:rsidP="00DD16B6">
            <w:pPr>
              <w:rPr>
                <w:color w:val="000000" w:themeColor="text1"/>
                <w:lang w:val="en-US"/>
              </w:rPr>
            </w:pPr>
            <w:r w:rsidRPr="00B17D7E">
              <w:rPr>
                <w:b/>
                <w:color w:val="000000" w:themeColor="text1"/>
                <w:sz w:val="20"/>
                <w:szCs w:val="20"/>
              </w:rPr>
              <w:t>PNP (n=21)</w:t>
            </w:r>
          </w:p>
        </w:tc>
      </w:tr>
      <w:tr w:rsidR="00B17D7E" w:rsidRPr="00B17D7E" w14:paraId="2DA33322" w14:textId="77777777" w:rsidTr="00DD16B6">
        <w:trPr>
          <w:trHeight w:val="993"/>
        </w:trPr>
        <w:tc>
          <w:tcPr>
            <w:tcW w:w="5537" w:type="dxa"/>
            <w:tcBorders>
              <w:top w:val="single" w:sz="12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6D2617C7" w14:textId="77777777" w:rsidR="00DD110C" w:rsidRPr="00B17D7E" w:rsidRDefault="00DD110C" w:rsidP="00DD16B6">
            <w:pPr>
              <w:spacing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Sex, n (%)</w:t>
            </w:r>
          </w:p>
          <w:p w14:paraId="696B0E06" w14:textId="77777777" w:rsidR="00DD110C" w:rsidRPr="00B17D7E" w:rsidRDefault="00DD110C" w:rsidP="00DD16B6">
            <w:pPr>
              <w:spacing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- Male</w:t>
            </w:r>
          </w:p>
          <w:p w14:paraId="4B05E933" w14:textId="77777777" w:rsidR="00DD110C" w:rsidRPr="00B17D7E" w:rsidRDefault="00DD110C" w:rsidP="00DD16B6">
            <w:pPr>
              <w:rPr>
                <w:color w:val="000000" w:themeColor="text1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- Female</w:t>
            </w:r>
          </w:p>
        </w:tc>
        <w:tc>
          <w:tcPr>
            <w:tcW w:w="2113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3CD02E62" w14:textId="77777777" w:rsidR="00DD110C" w:rsidRPr="00B17D7E" w:rsidRDefault="00DD110C" w:rsidP="00DD16B6">
            <w:pPr>
              <w:spacing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9902BD0" w14:textId="77777777" w:rsidR="00DD110C" w:rsidRPr="00B17D7E" w:rsidRDefault="00DD110C" w:rsidP="00DD16B6">
            <w:pPr>
              <w:spacing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24 (46.1%)</w:t>
            </w:r>
          </w:p>
          <w:p w14:paraId="4AED859B" w14:textId="77777777" w:rsidR="00DD110C" w:rsidRPr="00B17D7E" w:rsidRDefault="00DD110C" w:rsidP="00DD16B6">
            <w:pPr>
              <w:rPr>
                <w:color w:val="000000" w:themeColor="text1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18 (53.9%)</w:t>
            </w:r>
          </w:p>
        </w:tc>
        <w:tc>
          <w:tcPr>
            <w:tcW w:w="1480" w:type="dxa"/>
            <w:tcBorders>
              <w:top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52B6A3F" w14:textId="77777777" w:rsidR="00DD110C" w:rsidRPr="00B17D7E" w:rsidRDefault="00DD110C" w:rsidP="00DD16B6">
            <w:pPr>
              <w:spacing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D97ABAF" w14:textId="77777777" w:rsidR="00DD110C" w:rsidRPr="00B17D7E" w:rsidRDefault="00DD110C" w:rsidP="00DD16B6">
            <w:pPr>
              <w:spacing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13 (61.9%)</w:t>
            </w:r>
          </w:p>
          <w:p w14:paraId="7EA22645" w14:textId="77777777" w:rsidR="00DD110C" w:rsidRPr="00B17D7E" w:rsidRDefault="00DD110C" w:rsidP="00DD16B6">
            <w:pPr>
              <w:rPr>
                <w:color w:val="000000" w:themeColor="text1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8 (38.1%)</w:t>
            </w:r>
          </w:p>
        </w:tc>
      </w:tr>
      <w:tr w:rsidR="00B17D7E" w:rsidRPr="00B17D7E" w14:paraId="13E0225F" w14:textId="77777777" w:rsidTr="00DD16B6">
        <w:trPr>
          <w:trHeight w:val="445"/>
        </w:trPr>
        <w:tc>
          <w:tcPr>
            <w:tcW w:w="553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8ED61D0" w14:textId="77777777" w:rsidR="00DD110C" w:rsidRPr="00B17D7E" w:rsidRDefault="00DD110C" w:rsidP="00DD16B6">
            <w:pPr>
              <w:rPr>
                <w:color w:val="000000" w:themeColor="text1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 xml:space="preserve">Age at time point </w:t>
            </w:r>
            <w:proofErr w:type="spellStart"/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NfL</w:t>
            </w:r>
            <w:proofErr w:type="spellEnd"/>
            <w:r w:rsidRPr="00B17D7E">
              <w:rPr>
                <w:color w:val="000000" w:themeColor="text1"/>
                <w:sz w:val="20"/>
                <w:szCs w:val="20"/>
                <w:lang w:val="en-US"/>
              </w:rPr>
              <w:t xml:space="preserve"> (years), median (IQR)</w:t>
            </w:r>
          </w:p>
        </w:tc>
        <w:tc>
          <w:tcPr>
            <w:tcW w:w="2113" w:type="dxa"/>
            <w:shd w:val="clear" w:color="auto" w:fill="F2F2F2" w:themeFill="background1" w:themeFillShade="F2"/>
          </w:tcPr>
          <w:p w14:paraId="75CE46D2" w14:textId="77777777" w:rsidR="00DD110C" w:rsidRPr="00B17D7E" w:rsidRDefault="00DD110C" w:rsidP="00DD16B6">
            <w:pPr>
              <w:rPr>
                <w:color w:val="000000" w:themeColor="text1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30 (24-36.8)</w:t>
            </w:r>
          </w:p>
        </w:tc>
        <w:tc>
          <w:tcPr>
            <w:tcW w:w="148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57FD377" w14:textId="77777777" w:rsidR="00DD110C" w:rsidRPr="00B17D7E" w:rsidRDefault="00DD110C" w:rsidP="00DD16B6">
            <w:pPr>
              <w:rPr>
                <w:color w:val="000000" w:themeColor="text1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55 (47.0-61.0)</w:t>
            </w:r>
          </w:p>
        </w:tc>
      </w:tr>
      <w:tr w:rsidR="00B17D7E" w:rsidRPr="00B17D7E" w14:paraId="48F0182F" w14:textId="77777777" w:rsidTr="00DD16B6">
        <w:trPr>
          <w:trHeight w:val="805"/>
        </w:trPr>
        <w:tc>
          <w:tcPr>
            <w:tcW w:w="553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8935B73" w14:textId="77777777" w:rsidR="00DD110C" w:rsidRPr="00B17D7E" w:rsidRDefault="00DD110C" w:rsidP="00DD16B6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Diagnosis, n (%)</w:t>
            </w:r>
          </w:p>
          <w:p w14:paraId="68280272" w14:textId="77777777" w:rsidR="00DD110C" w:rsidRPr="00B17D7E" w:rsidRDefault="00DD110C" w:rsidP="00DD16B6">
            <w:pPr>
              <w:pStyle w:val="ListParagraph"/>
              <w:numPr>
                <w:ilvl w:val="0"/>
                <w:numId w:val="20"/>
              </w:num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CIS</w:t>
            </w:r>
          </w:p>
          <w:p w14:paraId="61F2CE0B" w14:textId="77777777" w:rsidR="00DD110C" w:rsidRPr="00B17D7E" w:rsidRDefault="00DD110C" w:rsidP="00DD16B6">
            <w:pPr>
              <w:pStyle w:val="ListParagraph"/>
              <w:numPr>
                <w:ilvl w:val="0"/>
                <w:numId w:val="20"/>
              </w:num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RRMS</w:t>
            </w:r>
          </w:p>
          <w:p w14:paraId="3AD754C9" w14:textId="77777777" w:rsidR="00DD110C" w:rsidRPr="00B17D7E" w:rsidRDefault="00DD110C" w:rsidP="00DD16B6">
            <w:pPr>
              <w:pStyle w:val="ListParagraph"/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13" w:type="dxa"/>
            <w:shd w:val="clear" w:color="auto" w:fill="F2F2F2" w:themeFill="background1" w:themeFillShade="F2"/>
          </w:tcPr>
          <w:p w14:paraId="71DC8639" w14:textId="77777777" w:rsidR="00DD110C" w:rsidRPr="00B17D7E" w:rsidRDefault="00DD110C" w:rsidP="00DD16B6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416256E" w14:textId="77777777" w:rsidR="00DD110C" w:rsidRPr="00B17D7E" w:rsidRDefault="00DD110C" w:rsidP="00DD16B6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15 (28.8%)</w:t>
            </w:r>
          </w:p>
          <w:p w14:paraId="50A6B604" w14:textId="77777777" w:rsidR="00DD110C" w:rsidRPr="00B17D7E" w:rsidRDefault="00DD110C" w:rsidP="00DD16B6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37 (71.2%)</w:t>
            </w:r>
          </w:p>
        </w:tc>
        <w:tc>
          <w:tcPr>
            <w:tcW w:w="148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6A1951E" w14:textId="77777777" w:rsidR="00DD110C" w:rsidRPr="00B17D7E" w:rsidRDefault="00DD110C" w:rsidP="00DD16B6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FE25553" w14:textId="77777777" w:rsidR="00DD110C" w:rsidRPr="00B17D7E" w:rsidRDefault="00DD110C" w:rsidP="00DD16B6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n.a</w:t>
            </w:r>
            <w:proofErr w:type="spellEnd"/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B17D7E" w:rsidRPr="00B17D7E" w14:paraId="7CC07072" w14:textId="77777777" w:rsidTr="00DD16B6">
        <w:trPr>
          <w:trHeight w:val="388"/>
        </w:trPr>
        <w:tc>
          <w:tcPr>
            <w:tcW w:w="55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DDCA468" w14:textId="77777777" w:rsidR="00DD110C" w:rsidRPr="00B17D7E" w:rsidRDefault="00DD110C" w:rsidP="00DD16B6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Presence of CEL at time point of sample collection, n (%)</w:t>
            </w:r>
          </w:p>
        </w:tc>
        <w:tc>
          <w:tcPr>
            <w:tcW w:w="211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49C01BF" w14:textId="77777777" w:rsidR="00DD110C" w:rsidRPr="00B17D7E" w:rsidRDefault="00DD110C" w:rsidP="00DD16B6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17 (32.7%)</w:t>
            </w:r>
          </w:p>
        </w:tc>
        <w:tc>
          <w:tcPr>
            <w:tcW w:w="14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FFBDFAA" w14:textId="77777777" w:rsidR="00DD110C" w:rsidRPr="00B17D7E" w:rsidRDefault="00DD110C" w:rsidP="00DD16B6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n.a</w:t>
            </w:r>
            <w:proofErr w:type="spellEnd"/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</w:tbl>
    <w:p w14:paraId="7DA6B0A2" w14:textId="77777777" w:rsidR="00DD110C" w:rsidRPr="00B17D7E" w:rsidRDefault="00DD110C" w:rsidP="00DD110C">
      <w:pPr>
        <w:rPr>
          <w:color w:val="000000" w:themeColor="text1"/>
          <w:lang w:val="en-US"/>
        </w:rPr>
      </w:pPr>
      <w:r w:rsidRPr="00B17D7E">
        <w:rPr>
          <w:color w:val="000000" w:themeColor="text1"/>
          <w:lang w:val="en-US"/>
        </w:rPr>
        <w:t xml:space="preserve">Abbreviations: CEL: contrast-enhancing lesions, CIS: clinically isolated syndrome, IQR: interquartile range, MS: multiple sclerosis, </w:t>
      </w:r>
      <w:proofErr w:type="spellStart"/>
      <w:proofErr w:type="gramStart"/>
      <w:r w:rsidRPr="00B17D7E">
        <w:rPr>
          <w:color w:val="000000" w:themeColor="text1"/>
          <w:lang w:val="en-US"/>
        </w:rPr>
        <w:t>n.a</w:t>
      </w:r>
      <w:proofErr w:type="spellEnd"/>
      <w:proofErr w:type="gramEnd"/>
      <w:r w:rsidRPr="00B17D7E">
        <w:rPr>
          <w:color w:val="000000" w:themeColor="text1"/>
          <w:lang w:val="en-US"/>
        </w:rPr>
        <w:t xml:space="preserve">.: not applicable, </w:t>
      </w:r>
      <w:proofErr w:type="spellStart"/>
      <w:r w:rsidRPr="00B17D7E">
        <w:rPr>
          <w:color w:val="000000" w:themeColor="text1"/>
          <w:lang w:val="en-US"/>
        </w:rPr>
        <w:t>NfL</w:t>
      </w:r>
      <w:proofErr w:type="spellEnd"/>
      <w:r w:rsidRPr="00B17D7E">
        <w:rPr>
          <w:color w:val="000000" w:themeColor="text1"/>
          <w:lang w:val="en-US"/>
        </w:rPr>
        <w:t xml:space="preserve">: </w:t>
      </w:r>
      <w:proofErr w:type="spellStart"/>
      <w:r w:rsidRPr="00B17D7E">
        <w:rPr>
          <w:color w:val="000000" w:themeColor="text1"/>
          <w:lang w:val="en-US"/>
        </w:rPr>
        <w:t>neurofilament</w:t>
      </w:r>
      <w:proofErr w:type="spellEnd"/>
      <w:r w:rsidRPr="00B17D7E">
        <w:rPr>
          <w:color w:val="000000" w:themeColor="text1"/>
          <w:lang w:val="en-US"/>
        </w:rPr>
        <w:t xml:space="preserve"> light chain, RRMS: relapsing-remitting multiple sclerosis</w:t>
      </w:r>
    </w:p>
    <w:p w14:paraId="3349B084" w14:textId="77777777" w:rsidR="00FB731C" w:rsidRPr="00B17D7E" w:rsidRDefault="00FB731C" w:rsidP="001D2C8A">
      <w:pPr>
        <w:pStyle w:val="Heading2"/>
        <w:rPr>
          <w:color w:val="000000" w:themeColor="text1"/>
          <w:lang w:val="en-US"/>
        </w:rPr>
      </w:pPr>
    </w:p>
    <w:p w14:paraId="48D0F4C4" w14:textId="30E5EA3D" w:rsidR="00FB731C" w:rsidRPr="00B17D7E" w:rsidRDefault="00FB731C" w:rsidP="001D2C8A">
      <w:pPr>
        <w:pStyle w:val="Heading2"/>
        <w:rPr>
          <w:color w:val="000000" w:themeColor="text1"/>
          <w:lang w:val="en-US"/>
        </w:rPr>
      </w:pPr>
    </w:p>
    <w:p w14:paraId="7F57EFE3" w14:textId="6B9ACD79" w:rsidR="006C2D38" w:rsidRPr="00B17D7E" w:rsidRDefault="006C2D38" w:rsidP="006C2D38">
      <w:pPr>
        <w:rPr>
          <w:color w:val="000000" w:themeColor="text1"/>
          <w:lang w:val="en-US"/>
        </w:rPr>
      </w:pPr>
    </w:p>
    <w:p w14:paraId="2CC99E75" w14:textId="4DD0BFF3" w:rsidR="006C2D38" w:rsidRPr="00B17D7E" w:rsidRDefault="006C2D38" w:rsidP="006C2D38">
      <w:pPr>
        <w:rPr>
          <w:color w:val="000000" w:themeColor="text1"/>
          <w:lang w:val="en-US"/>
        </w:rPr>
      </w:pPr>
    </w:p>
    <w:p w14:paraId="5C60B820" w14:textId="05847E38" w:rsidR="006C2D38" w:rsidRPr="00B17D7E" w:rsidRDefault="006C2D38" w:rsidP="006C2D38">
      <w:pPr>
        <w:rPr>
          <w:color w:val="000000" w:themeColor="text1"/>
          <w:lang w:val="en-US"/>
        </w:rPr>
      </w:pPr>
    </w:p>
    <w:p w14:paraId="46EACE9C" w14:textId="39050D37" w:rsidR="006C2D38" w:rsidRPr="00B17D7E" w:rsidRDefault="006C2D38" w:rsidP="006C2D38">
      <w:pPr>
        <w:rPr>
          <w:color w:val="000000" w:themeColor="text1"/>
          <w:lang w:val="en-US"/>
        </w:rPr>
      </w:pPr>
    </w:p>
    <w:p w14:paraId="11D8C8F5" w14:textId="44A2078A" w:rsidR="006C2D38" w:rsidRPr="00B17D7E" w:rsidRDefault="006C2D38" w:rsidP="006C2D38">
      <w:pPr>
        <w:rPr>
          <w:color w:val="000000" w:themeColor="text1"/>
          <w:lang w:val="en-US"/>
        </w:rPr>
      </w:pPr>
    </w:p>
    <w:p w14:paraId="17081D3D" w14:textId="2D567A6A" w:rsidR="006C2D38" w:rsidRPr="00B17D7E" w:rsidRDefault="006C2D38" w:rsidP="006C2D38">
      <w:pPr>
        <w:rPr>
          <w:color w:val="000000" w:themeColor="text1"/>
          <w:lang w:val="en-US"/>
        </w:rPr>
      </w:pPr>
    </w:p>
    <w:p w14:paraId="69A2F265" w14:textId="77777777" w:rsidR="006C2D38" w:rsidRPr="00B17D7E" w:rsidRDefault="006C2D38" w:rsidP="006C2D38">
      <w:pPr>
        <w:rPr>
          <w:color w:val="000000" w:themeColor="text1"/>
          <w:lang w:val="en-US"/>
        </w:rPr>
      </w:pPr>
    </w:p>
    <w:p w14:paraId="6E742110" w14:textId="7E6EF4F2" w:rsidR="001D2C8A" w:rsidRPr="00B17D7E" w:rsidRDefault="001D2C8A" w:rsidP="001D2C8A">
      <w:pPr>
        <w:pStyle w:val="Heading2"/>
        <w:rPr>
          <w:color w:val="000000" w:themeColor="text1"/>
          <w:lang w:val="en-US"/>
        </w:rPr>
      </w:pPr>
      <w:r w:rsidRPr="00B17D7E">
        <w:rPr>
          <w:color w:val="000000" w:themeColor="text1"/>
          <w:lang w:val="en-US"/>
        </w:rPr>
        <w:t xml:space="preserve">Supplementary Table </w:t>
      </w:r>
      <w:r w:rsidR="00FB731C" w:rsidRPr="00B17D7E">
        <w:rPr>
          <w:color w:val="000000" w:themeColor="text1"/>
          <w:lang w:val="en-US"/>
        </w:rPr>
        <w:t>3</w:t>
      </w:r>
      <w:r w:rsidRPr="00B17D7E">
        <w:rPr>
          <w:color w:val="000000" w:themeColor="text1"/>
          <w:lang w:val="en-US"/>
        </w:rPr>
        <w:t xml:space="preserve">: </w:t>
      </w:r>
      <w:r w:rsidR="007A0AF0" w:rsidRPr="00B17D7E">
        <w:rPr>
          <w:color w:val="000000" w:themeColor="text1"/>
          <w:lang w:val="en-US"/>
        </w:rPr>
        <w:t>Spearm</w:t>
      </w:r>
      <w:r w:rsidR="003154A6" w:rsidRPr="00B17D7E">
        <w:rPr>
          <w:color w:val="000000" w:themeColor="text1"/>
          <w:lang w:val="en-US"/>
        </w:rPr>
        <w:t>a</w:t>
      </w:r>
      <w:r w:rsidR="007A0AF0" w:rsidRPr="00B17D7E">
        <w:rPr>
          <w:color w:val="000000" w:themeColor="text1"/>
          <w:lang w:val="en-US"/>
        </w:rPr>
        <w:t>n c</w:t>
      </w:r>
      <w:r w:rsidRPr="00B17D7E">
        <w:rPr>
          <w:color w:val="000000" w:themeColor="text1"/>
          <w:lang w:val="en-US"/>
        </w:rPr>
        <w:t>orrelation</w:t>
      </w:r>
      <w:r w:rsidR="00AC1069" w:rsidRPr="00B17D7E">
        <w:rPr>
          <w:color w:val="000000" w:themeColor="text1"/>
          <w:lang w:val="en-US"/>
        </w:rPr>
        <w:t xml:space="preserve"> of</w:t>
      </w:r>
      <w:r w:rsidRPr="00B17D7E">
        <w:rPr>
          <w:color w:val="000000" w:themeColor="text1"/>
          <w:lang w:val="en-US"/>
        </w:rPr>
        <w:t xml:space="preserve"> </w:t>
      </w:r>
      <w:proofErr w:type="spellStart"/>
      <w:r w:rsidRPr="00B17D7E">
        <w:rPr>
          <w:color w:val="000000" w:themeColor="text1"/>
          <w:lang w:val="en-US"/>
        </w:rPr>
        <w:t>QAlb</w:t>
      </w:r>
      <w:proofErr w:type="spellEnd"/>
      <w:r w:rsidRPr="00B17D7E">
        <w:rPr>
          <w:color w:val="000000" w:themeColor="text1"/>
          <w:lang w:val="en-US"/>
        </w:rPr>
        <w:t xml:space="preserve"> with </w:t>
      </w:r>
      <w:r w:rsidR="00166EB9" w:rsidRPr="00B17D7E">
        <w:rPr>
          <w:color w:val="000000" w:themeColor="text1"/>
          <w:lang w:val="en-US"/>
        </w:rPr>
        <w:t>S-</w:t>
      </w:r>
      <w:proofErr w:type="spellStart"/>
      <w:r w:rsidR="003154A6" w:rsidRPr="00B17D7E">
        <w:rPr>
          <w:color w:val="000000" w:themeColor="text1"/>
          <w:lang w:val="en-US"/>
        </w:rPr>
        <w:t>NfL</w:t>
      </w:r>
      <w:proofErr w:type="spellEnd"/>
      <w:r w:rsidR="003154A6" w:rsidRPr="00B17D7E">
        <w:rPr>
          <w:color w:val="000000" w:themeColor="text1"/>
          <w:lang w:val="en-US"/>
        </w:rPr>
        <w:t xml:space="preserve">, </w:t>
      </w:r>
      <w:r w:rsidR="00166EB9" w:rsidRPr="00B17D7E">
        <w:rPr>
          <w:color w:val="000000" w:themeColor="text1"/>
          <w:lang w:val="en-US"/>
        </w:rPr>
        <w:t>CSF-</w:t>
      </w:r>
      <w:proofErr w:type="spellStart"/>
      <w:r w:rsidR="003154A6" w:rsidRPr="00B17D7E">
        <w:rPr>
          <w:color w:val="000000" w:themeColor="text1"/>
          <w:lang w:val="en-US"/>
        </w:rPr>
        <w:t>NfL</w:t>
      </w:r>
      <w:proofErr w:type="spellEnd"/>
      <w:r w:rsidR="003154A6" w:rsidRPr="00B17D7E">
        <w:rPr>
          <w:color w:val="000000" w:themeColor="text1"/>
          <w:lang w:val="en-US"/>
        </w:rPr>
        <w:t xml:space="preserve"> and </w:t>
      </w:r>
      <w:proofErr w:type="spellStart"/>
      <w:r w:rsidR="003154A6" w:rsidRPr="00B17D7E">
        <w:rPr>
          <w:color w:val="000000" w:themeColor="text1"/>
          <w:lang w:val="en-US"/>
        </w:rPr>
        <w:t>QNfL</w:t>
      </w:r>
      <w:proofErr w:type="spellEnd"/>
    </w:p>
    <w:tbl>
      <w:tblPr>
        <w:tblW w:w="123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2F2F2" w:themeFill="background1" w:themeFillShade="F2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33"/>
        <w:gridCol w:w="2241"/>
        <w:gridCol w:w="2380"/>
        <w:gridCol w:w="2301"/>
        <w:gridCol w:w="2202"/>
      </w:tblGrid>
      <w:tr w:rsidR="00B17D7E" w:rsidRPr="00B17D7E" w14:paraId="4ABE2C68" w14:textId="77777777" w:rsidTr="002568A5">
        <w:trPr>
          <w:trHeight w:val="485"/>
        </w:trPr>
        <w:tc>
          <w:tcPr>
            <w:tcW w:w="3233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BD15D4" w14:textId="77777777" w:rsidR="002568A5" w:rsidRPr="00B17D7E" w:rsidRDefault="002568A5" w:rsidP="00052896">
            <w:pPr>
              <w:spacing w:after="0" w:line="276" w:lineRule="auto"/>
              <w:jc w:val="left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41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FB33F1" w14:textId="77777777" w:rsidR="002568A5" w:rsidRPr="00B17D7E" w:rsidRDefault="002568A5" w:rsidP="00052896">
            <w:pPr>
              <w:spacing w:after="0" w:line="276" w:lineRule="auto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B17D7E">
              <w:rPr>
                <w:b/>
                <w:color w:val="000000" w:themeColor="text1"/>
                <w:sz w:val="20"/>
                <w:szCs w:val="20"/>
              </w:rPr>
              <w:t>HC, n=41</w:t>
            </w:r>
          </w:p>
        </w:tc>
        <w:tc>
          <w:tcPr>
            <w:tcW w:w="2380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047ACA" w14:textId="2A34AE5E" w:rsidR="002568A5" w:rsidRPr="00B17D7E" w:rsidRDefault="002568A5" w:rsidP="0021240F">
            <w:pPr>
              <w:spacing w:after="0" w:line="276" w:lineRule="auto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B17D7E">
              <w:rPr>
                <w:b/>
                <w:color w:val="000000" w:themeColor="text1"/>
                <w:sz w:val="20"/>
                <w:szCs w:val="20"/>
              </w:rPr>
              <w:t>IIH, n=</w:t>
            </w:r>
            <w:r w:rsidR="0021240F" w:rsidRPr="00B17D7E">
              <w:rPr>
                <w:b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2301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E79A36" w14:textId="77777777" w:rsidR="002568A5" w:rsidRPr="00B17D7E" w:rsidRDefault="002568A5" w:rsidP="00052896">
            <w:pPr>
              <w:spacing w:after="0" w:line="276" w:lineRule="auto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B17D7E">
              <w:rPr>
                <w:b/>
                <w:color w:val="000000" w:themeColor="text1"/>
                <w:sz w:val="20"/>
                <w:szCs w:val="20"/>
              </w:rPr>
              <w:t>MS, n=52</w:t>
            </w:r>
          </w:p>
        </w:tc>
        <w:tc>
          <w:tcPr>
            <w:tcW w:w="2202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13C2CA" w14:textId="77777777" w:rsidR="002568A5" w:rsidRPr="00B17D7E" w:rsidRDefault="002568A5" w:rsidP="00052896">
            <w:pPr>
              <w:spacing w:after="0" w:line="276" w:lineRule="auto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B17D7E">
              <w:rPr>
                <w:b/>
                <w:color w:val="000000" w:themeColor="text1"/>
                <w:sz w:val="20"/>
                <w:szCs w:val="20"/>
              </w:rPr>
              <w:t>PNP, n=21</w:t>
            </w:r>
          </w:p>
        </w:tc>
      </w:tr>
      <w:tr w:rsidR="00B17D7E" w:rsidRPr="00B17D7E" w14:paraId="1264BAF2" w14:textId="77777777" w:rsidTr="002568A5">
        <w:trPr>
          <w:trHeight w:val="508"/>
        </w:trPr>
        <w:tc>
          <w:tcPr>
            <w:tcW w:w="3233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BA7C7A" w14:textId="51FF6A1C" w:rsidR="002568A5" w:rsidRPr="00B17D7E" w:rsidRDefault="002568A5" w:rsidP="009B0ACA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QAlb</w:t>
            </w:r>
            <w:proofErr w:type="spellEnd"/>
            <w:r w:rsidRPr="00B17D7E">
              <w:rPr>
                <w:color w:val="000000" w:themeColor="text1"/>
                <w:sz w:val="20"/>
                <w:szCs w:val="20"/>
                <w:lang w:val="en-US"/>
              </w:rPr>
              <w:t xml:space="preserve"> vs. </w:t>
            </w:r>
            <w:r w:rsidR="00166EB9" w:rsidRPr="00B17D7E">
              <w:rPr>
                <w:color w:val="000000" w:themeColor="text1"/>
                <w:sz w:val="20"/>
                <w:szCs w:val="20"/>
                <w:lang w:val="en-US"/>
              </w:rPr>
              <w:t>S-</w:t>
            </w:r>
            <w:proofErr w:type="spellStart"/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NfL</w:t>
            </w:r>
            <w:proofErr w:type="spellEnd"/>
          </w:p>
        </w:tc>
        <w:tc>
          <w:tcPr>
            <w:tcW w:w="2241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BADC0B" w14:textId="193E1C40" w:rsidR="002568A5" w:rsidRPr="00B17D7E" w:rsidRDefault="002568A5" w:rsidP="009B0ACA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r=0.05</w:t>
            </w:r>
          </w:p>
          <w:p w14:paraId="19464757" w14:textId="554E0578" w:rsidR="002568A5" w:rsidRPr="00B17D7E" w:rsidRDefault="002568A5" w:rsidP="009B0ACA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p=0.74</w:t>
            </w:r>
          </w:p>
        </w:tc>
        <w:tc>
          <w:tcPr>
            <w:tcW w:w="2380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D97999" w14:textId="77777777" w:rsidR="002568A5" w:rsidRPr="00B17D7E" w:rsidRDefault="002568A5" w:rsidP="00052896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r=-0.05</w:t>
            </w:r>
          </w:p>
          <w:p w14:paraId="382B8130" w14:textId="7C2B774F" w:rsidR="002568A5" w:rsidRPr="00B17D7E" w:rsidRDefault="002568A5" w:rsidP="00052896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p=0.72</w:t>
            </w:r>
          </w:p>
        </w:tc>
        <w:tc>
          <w:tcPr>
            <w:tcW w:w="2301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263193" w14:textId="099725D3" w:rsidR="002568A5" w:rsidRPr="00B17D7E" w:rsidRDefault="002568A5" w:rsidP="009B0ACA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r=0.04</w:t>
            </w:r>
          </w:p>
          <w:p w14:paraId="7807EB32" w14:textId="1D5FB036" w:rsidR="002568A5" w:rsidRPr="00B17D7E" w:rsidRDefault="002568A5" w:rsidP="009B0ACA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p=0.76</w:t>
            </w:r>
          </w:p>
        </w:tc>
        <w:tc>
          <w:tcPr>
            <w:tcW w:w="2202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2ACEA5" w14:textId="6655DCB5" w:rsidR="002568A5" w:rsidRPr="00B17D7E" w:rsidRDefault="002568A5" w:rsidP="00121114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r=-0.14</w:t>
            </w:r>
          </w:p>
          <w:p w14:paraId="62D6D86B" w14:textId="15A29CEF" w:rsidR="002568A5" w:rsidRPr="00B17D7E" w:rsidRDefault="002568A5" w:rsidP="00121114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p=0.56</w:t>
            </w:r>
          </w:p>
        </w:tc>
      </w:tr>
      <w:tr w:rsidR="00B17D7E" w:rsidRPr="00B17D7E" w14:paraId="6290CE00" w14:textId="77777777" w:rsidTr="002568A5">
        <w:trPr>
          <w:trHeight w:val="508"/>
        </w:trPr>
        <w:tc>
          <w:tcPr>
            <w:tcW w:w="3233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64A44A" w14:textId="0DA2CFB4" w:rsidR="002568A5" w:rsidRPr="00B17D7E" w:rsidRDefault="002568A5" w:rsidP="00C96A94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QAlb</w:t>
            </w:r>
            <w:proofErr w:type="spellEnd"/>
            <w:r w:rsidRPr="00B17D7E">
              <w:rPr>
                <w:color w:val="000000" w:themeColor="text1"/>
                <w:sz w:val="20"/>
                <w:szCs w:val="20"/>
                <w:lang w:val="en-US"/>
              </w:rPr>
              <w:t xml:space="preserve"> vs. </w:t>
            </w:r>
            <w:r w:rsidR="00166EB9" w:rsidRPr="00B17D7E">
              <w:rPr>
                <w:color w:val="000000" w:themeColor="text1"/>
                <w:sz w:val="20"/>
                <w:szCs w:val="20"/>
                <w:lang w:val="en-US"/>
              </w:rPr>
              <w:t>CSF-</w:t>
            </w:r>
            <w:proofErr w:type="spellStart"/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NfL</w:t>
            </w:r>
            <w:proofErr w:type="spellEnd"/>
          </w:p>
        </w:tc>
        <w:tc>
          <w:tcPr>
            <w:tcW w:w="2241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34B1AC" w14:textId="2A6F322F" w:rsidR="002568A5" w:rsidRPr="00B17D7E" w:rsidRDefault="002568A5" w:rsidP="009B0ACA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r=-0.08</w:t>
            </w:r>
          </w:p>
          <w:p w14:paraId="58FF8492" w14:textId="5C9ABDE8" w:rsidR="002568A5" w:rsidRPr="00B17D7E" w:rsidRDefault="002568A5" w:rsidP="009B0ACA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p=0.65</w:t>
            </w:r>
          </w:p>
        </w:tc>
        <w:tc>
          <w:tcPr>
            <w:tcW w:w="2380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B131F6" w14:textId="396AD447" w:rsidR="002568A5" w:rsidRPr="00B17D7E" w:rsidRDefault="002568A5" w:rsidP="00052896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r=0.03</w:t>
            </w:r>
          </w:p>
          <w:p w14:paraId="5D8DBF23" w14:textId="0C558FE9" w:rsidR="002568A5" w:rsidRPr="00B17D7E" w:rsidRDefault="002568A5" w:rsidP="00052896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p=0.80</w:t>
            </w:r>
          </w:p>
        </w:tc>
        <w:tc>
          <w:tcPr>
            <w:tcW w:w="2301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2FF7FA" w14:textId="6EEDC0FC" w:rsidR="002568A5" w:rsidRPr="00B17D7E" w:rsidRDefault="002568A5" w:rsidP="009B0ACA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r=0.23</w:t>
            </w:r>
          </w:p>
          <w:p w14:paraId="21EA8359" w14:textId="31AC6790" w:rsidR="002568A5" w:rsidRPr="00B17D7E" w:rsidRDefault="002568A5" w:rsidP="009B0ACA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p=0.11</w:t>
            </w:r>
          </w:p>
        </w:tc>
        <w:tc>
          <w:tcPr>
            <w:tcW w:w="2202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E0DEE0" w14:textId="2BA65C75" w:rsidR="002568A5" w:rsidRPr="00B17D7E" w:rsidRDefault="002568A5" w:rsidP="00121114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r=0.01</w:t>
            </w:r>
          </w:p>
          <w:p w14:paraId="3CBDBACF" w14:textId="206079B8" w:rsidR="002568A5" w:rsidRPr="00B17D7E" w:rsidRDefault="002568A5" w:rsidP="00121114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p=0.97</w:t>
            </w:r>
          </w:p>
        </w:tc>
      </w:tr>
      <w:tr w:rsidR="00B17D7E" w:rsidRPr="00B17D7E" w14:paraId="687873CB" w14:textId="77777777" w:rsidTr="002568A5">
        <w:trPr>
          <w:trHeight w:val="508"/>
        </w:trPr>
        <w:tc>
          <w:tcPr>
            <w:tcW w:w="3233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3BCDBC" w14:textId="20E06792" w:rsidR="002568A5" w:rsidRPr="00B17D7E" w:rsidRDefault="002568A5" w:rsidP="00121114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QAlb</w:t>
            </w:r>
            <w:proofErr w:type="spellEnd"/>
            <w:r w:rsidRPr="00B17D7E">
              <w:rPr>
                <w:color w:val="000000" w:themeColor="text1"/>
                <w:sz w:val="20"/>
                <w:szCs w:val="20"/>
                <w:lang w:val="en-US"/>
              </w:rPr>
              <w:t xml:space="preserve"> vs. </w:t>
            </w:r>
            <w:proofErr w:type="spellStart"/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QNfL</w:t>
            </w:r>
            <w:proofErr w:type="spellEnd"/>
          </w:p>
        </w:tc>
        <w:tc>
          <w:tcPr>
            <w:tcW w:w="2241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745030" w14:textId="64A1BFBD" w:rsidR="002568A5" w:rsidRPr="00B17D7E" w:rsidRDefault="002568A5" w:rsidP="00121114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r=-0.09</w:t>
            </w:r>
          </w:p>
          <w:p w14:paraId="5950892D" w14:textId="67537542" w:rsidR="002568A5" w:rsidRPr="00B17D7E" w:rsidRDefault="002568A5" w:rsidP="00121114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p=0.60</w:t>
            </w:r>
          </w:p>
        </w:tc>
        <w:tc>
          <w:tcPr>
            <w:tcW w:w="2380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AB9F12" w14:textId="30BCA90B" w:rsidR="002568A5" w:rsidRPr="00B17D7E" w:rsidRDefault="002568A5" w:rsidP="00121114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r=0.10</w:t>
            </w:r>
          </w:p>
          <w:p w14:paraId="01AB6210" w14:textId="3AB28C2E" w:rsidR="002568A5" w:rsidRPr="00B17D7E" w:rsidRDefault="002568A5" w:rsidP="00121114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p=0.41</w:t>
            </w:r>
          </w:p>
        </w:tc>
        <w:tc>
          <w:tcPr>
            <w:tcW w:w="2301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0DBF27" w14:textId="405D5B7F" w:rsidR="002568A5" w:rsidRPr="00B17D7E" w:rsidRDefault="002568A5" w:rsidP="00121114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r=0.43</w:t>
            </w:r>
          </w:p>
          <w:p w14:paraId="26DDA3B4" w14:textId="2C4B3F0B" w:rsidR="002568A5" w:rsidRPr="00B17D7E" w:rsidRDefault="002568A5" w:rsidP="00121114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**p=0.002</w:t>
            </w:r>
          </w:p>
        </w:tc>
        <w:tc>
          <w:tcPr>
            <w:tcW w:w="2202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A6EC49" w14:textId="4DDBFDF8" w:rsidR="002568A5" w:rsidRPr="00B17D7E" w:rsidRDefault="002568A5" w:rsidP="00121114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r=0.17</w:t>
            </w:r>
          </w:p>
          <w:p w14:paraId="1FDE0A76" w14:textId="4A32DF95" w:rsidR="002568A5" w:rsidRPr="00B17D7E" w:rsidRDefault="002568A5" w:rsidP="00121114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p=0.47</w:t>
            </w:r>
          </w:p>
        </w:tc>
      </w:tr>
    </w:tbl>
    <w:p w14:paraId="6EC05AF9" w14:textId="4EC3B5D1" w:rsidR="00012829" w:rsidRPr="00B17D7E" w:rsidRDefault="00121114" w:rsidP="0087596D">
      <w:pPr>
        <w:rPr>
          <w:color w:val="000000" w:themeColor="text1"/>
          <w:lang w:val="en-US"/>
        </w:rPr>
      </w:pPr>
      <w:bookmarkStart w:id="0" w:name="OLE_LINK2"/>
      <w:r w:rsidRPr="00B17D7E">
        <w:rPr>
          <w:color w:val="000000" w:themeColor="text1"/>
          <w:lang w:val="en-US"/>
        </w:rPr>
        <w:t xml:space="preserve">Abbreviations: </w:t>
      </w:r>
      <w:proofErr w:type="spellStart"/>
      <w:r w:rsidRPr="00B17D7E">
        <w:rPr>
          <w:color w:val="000000" w:themeColor="text1"/>
          <w:lang w:val="en-US"/>
        </w:rPr>
        <w:t>QAlb</w:t>
      </w:r>
      <w:proofErr w:type="spellEnd"/>
      <w:r w:rsidRPr="00B17D7E">
        <w:rPr>
          <w:color w:val="000000" w:themeColor="text1"/>
          <w:lang w:val="en-US"/>
        </w:rPr>
        <w:t xml:space="preserve">: Albumin ratio, </w:t>
      </w:r>
      <w:r w:rsidR="00166EB9" w:rsidRPr="00B17D7E">
        <w:rPr>
          <w:color w:val="000000" w:themeColor="text1"/>
          <w:lang w:val="en-US"/>
        </w:rPr>
        <w:t>CSF-</w:t>
      </w:r>
      <w:proofErr w:type="spellStart"/>
      <w:r w:rsidRPr="00B17D7E">
        <w:rPr>
          <w:color w:val="000000" w:themeColor="text1"/>
          <w:lang w:val="en-US"/>
        </w:rPr>
        <w:t>NfL</w:t>
      </w:r>
      <w:proofErr w:type="spellEnd"/>
      <w:r w:rsidRPr="00B17D7E">
        <w:rPr>
          <w:color w:val="000000" w:themeColor="text1"/>
          <w:lang w:val="en-US"/>
        </w:rPr>
        <w:t xml:space="preserve">: cerebrospinal fluid </w:t>
      </w:r>
      <w:proofErr w:type="spellStart"/>
      <w:r w:rsidRPr="00B17D7E">
        <w:rPr>
          <w:color w:val="000000" w:themeColor="text1"/>
          <w:lang w:val="en-US"/>
        </w:rPr>
        <w:t>neurofilament</w:t>
      </w:r>
      <w:proofErr w:type="spellEnd"/>
      <w:r w:rsidRPr="00B17D7E">
        <w:rPr>
          <w:color w:val="000000" w:themeColor="text1"/>
          <w:lang w:val="en-US"/>
        </w:rPr>
        <w:t xml:space="preserve"> light chain, HC: healthy controls, IIH: idiopathic intracranial hypertension, MS: multiple sclerosis, PNP: </w:t>
      </w:r>
      <w:r w:rsidR="00422DE1" w:rsidRPr="00B17D7E">
        <w:rPr>
          <w:color w:val="000000" w:themeColor="text1"/>
          <w:lang w:val="en-US"/>
        </w:rPr>
        <w:t>p</w:t>
      </w:r>
      <w:r w:rsidRPr="00B17D7E">
        <w:rPr>
          <w:color w:val="000000" w:themeColor="text1"/>
          <w:lang w:val="en-US"/>
        </w:rPr>
        <w:t xml:space="preserve">olyneuropathy, </w:t>
      </w:r>
      <w:proofErr w:type="spellStart"/>
      <w:r w:rsidRPr="00B17D7E">
        <w:rPr>
          <w:color w:val="000000" w:themeColor="text1"/>
          <w:lang w:val="en-US"/>
        </w:rPr>
        <w:t>QNfL</w:t>
      </w:r>
      <w:proofErr w:type="spellEnd"/>
      <w:r w:rsidRPr="00B17D7E">
        <w:rPr>
          <w:color w:val="000000" w:themeColor="text1"/>
          <w:lang w:val="en-US"/>
        </w:rPr>
        <w:t xml:space="preserve">: </w:t>
      </w:r>
      <w:proofErr w:type="spellStart"/>
      <w:r w:rsidRPr="00B17D7E">
        <w:rPr>
          <w:color w:val="000000" w:themeColor="text1"/>
          <w:lang w:val="en-US"/>
        </w:rPr>
        <w:t>neurofilament</w:t>
      </w:r>
      <w:proofErr w:type="spellEnd"/>
      <w:r w:rsidRPr="00B17D7E">
        <w:rPr>
          <w:color w:val="000000" w:themeColor="text1"/>
          <w:lang w:val="en-US"/>
        </w:rPr>
        <w:t xml:space="preserve"> light chain ratio, </w:t>
      </w:r>
      <w:r w:rsidR="00166EB9" w:rsidRPr="00B17D7E">
        <w:rPr>
          <w:color w:val="000000" w:themeColor="text1"/>
          <w:lang w:val="en-US"/>
        </w:rPr>
        <w:t>S-</w:t>
      </w:r>
      <w:proofErr w:type="spellStart"/>
      <w:r w:rsidRPr="00B17D7E">
        <w:rPr>
          <w:color w:val="000000" w:themeColor="text1"/>
          <w:lang w:val="en-US"/>
        </w:rPr>
        <w:t>NfL</w:t>
      </w:r>
      <w:proofErr w:type="spellEnd"/>
      <w:r w:rsidRPr="00B17D7E">
        <w:rPr>
          <w:color w:val="000000" w:themeColor="text1"/>
          <w:lang w:val="en-US"/>
        </w:rPr>
        <w:t xml:space="preserve">: serum </w:t>
      </w:r>
      <w:proofErr w:type="spellStart"/>
      <w:r w:rsidRPr="00B17D7E">
        <w:rPr>
          <w:color w:val="000000" w:themeColor="text1"/>
          <w:lang w:val="en-US"/>
        </w:rPr>
        <w:t>neurofilament</w:t>
      </w:r>
      <w:proofErr w:type="spellEnd"/>
      <w:r w:rsidRPr="00B17D7E">
        <w:rPr>
          <w:color w:val="000000" w:themeColor="text1"/>
          <w:lang w:val="en-US"/>
        </w:rPr>
        <w:t xml:space="preserve"> light chain</w:t>
      </w:r>
      <w:bookmarkEnd w:id="0"/>
    </w:p>
    <w:p w14:paraId="4522EF76" w14:textId="68496838" w:rsidR="007A1361" w:rsidRPr="00B17D7E" w:rsidRDefault="007A1361" w:rsidP="0087596D">
      <w:pPr>
        <w:rPr>
          <w:color w:val="000000" w:themeColor="text1"/>
          <w:lang w:val="en-US"/>
        </w:rPr>
      </w:pPr>
    </w:p>
    <w:p w14:paraId="79262453" w14:textId="77777777" w:rsidR="007A1361" w:rsidRPr="00B17D7E" w:rsidRDefault="007A1361">
      <w:pPr>
        <w:spacing w:line="259" w:lineRule="auto"/>
        <w:jc w:val="left"/>
        <w:rPr>
          <w:rFonts w:eastAsiaTheme="majorEastAsia" w:cstheme="majorBidi"/>
          <w:b/>
          <w:color w:val="000000" w:themeColor="text1"/>
          <w:sz w:val="24"/>
          <w:szCs w:val="26"/>
          <w:lang w:val="en-US"/>
        </w:rPr>
      </w:pPr>
      <w:r w:rsidRPr="00B17D7E">
        <w:rPr>
          <w:color w:val="000000" w:themeColor="text1"/>
          <w:lang w:val="en-US"/>
        </w:rPr>
        <w:br w:type="page"/>
      </w:r>
    </w:p>
    <w:p w14:paraId="642A7F16" w14:textId="2F52D2C9" w:rsidR="007A1361" w:rsidRPr="00B17D7E" w:rsidRDefault="007A1361" w:rsidP="007A1361">
      <w:pPr>
        <w:pStyle w:val="Heading2"/>
        <w:rPr>
          <w:color w:val="000000" w:themeColor="text1"/>
          <w:lang w:val="en-US"/>
        </w:rPr>
      </w:pPr>
      <w:r w:rsidRPr="00B17D7E">
        <w:rPr>
          <w:color w:val="000000" w:themeColor="text1"/>
          <w:lang w:val="en-US"/>
        </w:rPr>
        <w:t xml:space="preserve">Supplementary </w:t>
      </w:r>
      <w:bookmarkStart w:id="1" w:name="_GoBack"/>
      <w:r w:rsidRPr="00B17D7E">
        <w:rPr>
          <w:color w:val="000000" w:themeColor="text1"/>
          <w:lang w:val="en-US"/>
        </w:rPr>
        <w:t xml:space="preserve">Table 4: </w:t>
      </w:r>
      <w:proofErr w:type="spellStart"/>
      <w:r w:rsidRPr="00B17D7E">
        <w:rPr>
          <w:color w:val="000000" w:themeColor="text1"/>
          <w:lang w:val="en-US"/>
        </w:rPr>
        <w:t>QNfL</w:t>
      </w:r>
      <w:proofErr w:type="spellEnd"/>
      <w:r w:rsidRPr="00B17D7E">
        <w:rPr>
          <w:color w:val="000000" w:themeColor="text1"/>
          <w:lang w:val="en-US"/>
        </w:rPr>
        <w:t xml:space="preserve"> derived from previously published CSF-</w:t>
      </w:r>
      <w:proofErr w:type="spellStart"/>
      <w:r w:rsidRPr="00B17D7E">
        <w:rPr>
          <w:color w:val="000000" w:themeColor="text1"/>
          <w:lang w:val="en-US"/>
        </w:rPr>
        <w:t>NfL</w:t>
      </w:r>
      <w:proofErr w:type="spellEnd"/>
      <w:r w:rsidRPr="00B17D7E">
        <w:rPr>
          <w:color w:val="000000" w:themeColor="text1"/>
          <w:lang w:val="en-US"/>
        </w:rPr>
        <w:t xml:space="preserve"> an P-</w:t>
      </w:r>
      <w:proofErr w:type="spellStart"/>
      <w:r w:rsidRPr="00B17D7E">
        <w:rPr>
          <w:color w:val="000000" w:themeColor="text1"/>
          <w:lang w:val="en-US"/>
        </w:rPr>
        <w:t>NfL</w:t>
      </w:r>
      <w:proofErr w:type="spellEnd"/>
      <w:r w:rsidRPr="00B17D7E">
        <w:rPr>
          <w:color w:val="000000" w:themeColor="text1"/>
          <w:lang w:val="en-US"/>
        </w:rPr>
        <w:t xml:space="preserve"> in patients with inflammatory polyneuropathies and controls (34)</w:t>
      </w:r>
      <w:bookmarkEnd w:id="1"/>
      <w:r w:rsidRPr="00B17D7E">
        <w:rPr>
          <w:color w:val="000000" w:themeColor="text1"/>
          <w:lang w:val="en-US"/>
        </w:rPr>
        <w:fldChar w:fldCharType="begin"/>
      </w:r>
      <w:r w:rsidRPr="00B17D7E">
        <w:rPr>
          <w:color w:val="000000" w:themeColor="text1"/>
          <w:lang w:val="en-US"/>
        </w:rPr>
        <w:instrText xml:space="preserve"> LINK Excel.Sheet.12 "\\\\klinik.um-mz.de\\dfs\\groups\\NE-Klinik\\Neurogenetik\\_Sinah\\Biomarker-Studien\\IIH sNfL study\\__Version 6\\QNfL bei PNP Gruppen.xlsx" Tabelle1!Z1S1:Z8S5 \a \f 5 \h  \* MERGEFORMAT </w:instrText>
      </w:r>
      <w:r w:rsidRPr="00B17D7E">
        <w:rPr>
          <w:color w:val="000000" w:themeColor="text1"/>
          <w:lang w:val="en-US"/>
        </w:rPr>
        <w:fldChar w:fldCharType="end"/>
      </w:r>
    </w:p>
    <w:tbl>
      <w:tblPr>
        <w:tblW w:w="122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2F2F2" w:themeFill="background1" w:themeFillShade="F2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70"/>
        <w:gridCol w:w="2203"/>
        <w:gridCol w:w="2339"/>
        <w:gridCol w:w="2259"/>
        <w:gridCol w:w="2259"/>
      </w:tblGrid>
      <w:tr w:rsidR="00B17D7E" w:rsidRPr="00B17D7E" w14:paraId="2DBDC71A" w14:textId="77777777" w:rsidTr="00DD16B6">
        <w:trPr>
          <w:trHeight w:val="485"/>
        </w:trPr>
        <w:tc>
          <w:tcPr>
            <w:tcW w:w="3170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5A6CF2" w14:textId="77777777" w:rsidR="007A1361" w:rsidRPr="00B17D7E" w:rsidRDefault="007A1361" w:rsidP="00DD16B6">
            <w:pPr>
              <w:spacing w:after="0" w:line="276" w:lineRule="auto"/>
              <w:jc w:val="left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03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1266B8" w14:textId="77777777" w:rsidR="007A1361" w:rsidRPr="00B17D7E" w:rsidRDefault="007A1361" w:rsidP="00DD16B6">
            <w:pPr>
              <w:spacing w:after="0" w:line="276" w:lineRule="auto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B17D7E">
              <w:rPr>
                <w:b/>
                <w:color w:val="000000" w:themeColor="text1"/>
                <w:sz w:val="20"/>
                <w:szCs w:val="20"/>
              </w:rPr>
              <w:t>GBS, n=41</w:t>
            </w:r>
          </w:p>
        </w:tc>
        <w:tc>
          <w:tcPr>
            <w:tcW w:w="2339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FB5C69" w14:textId="77777777" w:rsidR="007A1361" w:rsidRPr="00B17D7E" w:rsidRDefault="007A1361" w:rsidP="00DD16B6">
            <w:pPr>
              <w:spacing w:after="0" w:line="276" w:lineRule="auto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B17D7E">
              <w:rPr>
                <w:b/>
                <w:color w:val="000000" w:themeColor="text1"/>
                <w:sz w:val="20"/>
                <w:szCs w:val="20"/>
              </w:rPr>
              <w:t>CIDP, n=32</w:t>
            </w:r>
          </w:p>
        </w:tc>
        <w:tc>
          <w:tcPr>
            <w:tcW w:w="2259" w:type="dxa"/>
            <w:shd w:val="clear" w:color="auto" w:fill="F2F2F2" w:themeFill="background1" w:themeFillShade="F2"/>
          </w:tcPr>
          <w:p w14:paraId="1B15117F" w14:textId="77777777" w:rsidR="007A1361" w:rsidRPr="00B17D7E" w:rsidRDefault="007A1361" w:rsidP="00DD16B6">
            <w:pPr>
              <w:spacing w:after="0" w:line="276" w:lineRule="auto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B17D7E">
              <w:rPr>
                <w:b/>
                <w:color w:val="000000" w:themeColor="text1"/>
                <w:sz w:val="20"/>
                <w:szCs w:val="20"/>
              </w:rPr>
              <w:t>NIP, n=22</w:t>
            </w:r>
          </w:p>
        </w:tc>
        <w:tc>
          <w:tcPr>
            <w:tcW w:w="2259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4CF774" w14:textId="77777777" w:rsidR="007A1361" w:rsidRPr="00B17D7E" w:rsidRDefault="007A1361" w:rsidP="00DD16B6">
            <w:pPr>
              <w:spacing w:after="0" w:line="276" w:lineRule="auto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B17D7E">
              <w:rPr>
                <w:b/>
                <w:color w:val="000000" w:themeColor="text1"/>
                <w:sz w:val="20"/>
                <w:szCs w:val="20"/>
              </w:rPr>
              <w:t>HC, n=39</w:t>
            </w:r>
          </w:p>
        </w:tc>
      </w:tr>
      <w:tr w:rsidR="00B17D7E" w:rsidRPr="00B17D7E" w14:paraId="17A77410" w14:textId="77777777" w:rsidTr="00DD16B6">
        <w:trPr>
          <w:trHeight w:val="508"/>
        </w:trPr>
        <w:tc>
          <w:tcPr>
            <w:tcW w:w="3170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8BFF7E" w14:textId="77777777" w:rsidR="007A1361" w:rsidRPr="00B17D7E" w:rsidRDefault="007A1361" w:rsidP="00DD16B6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log CSF-</w:t>
            </w:r>
            <w:proofErr w:type="spellStart"/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NfL</w:t>
            </w:r>
            <w:proofErr w:type="spellEnd"/>
            <w:r w:rsidRPr="00B17D7E">
              <w:rPr>
                <w:color w:val="000000" w:themeColor="text1"/>
                <w:sz w:val="20"/>
                <w:szCs w:val="20"/>
                <w:lang w:val="en-US"/>
              </w:rPr>
              <w:t xml:space="preserve">, median </w:t>
            </w:r>
          </w:p>
        </w:tc>
        <w:tc>
          <w:tcPr>
            <w:tcW w:w="2203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D576D0" w14:textId="77777777" w:rsidR="007A1361" w:rsidRPr="00B17D7E" w:rsidRDefault="007A1361" w:rsidP="00DD16B6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3.4</w:t>
            </w:r>
          </w:p>
        </w:tc>
        <w:tc>
          <w:tcPr>
            <w:tcW w:w="2339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3BF4EF" w14:textId="77777777" w:rsidR="007A1361" w:rsidRPr="00B17D7E" w:rsidRDefault="007A1361" w:rsidP="00DD16B6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3.1</w:t>
            </w:r>
          </w:p>
        </w:tc>
        <w:tc>
          <w:tcPr>
            <w:tcW w:w="2259" w:type="dxa"/>
            <w:shd w:val="clear" w:color="auto" w:fill="F2F2F2" w:themeFill="background1" w:themeFillShade="F2"/>
          </w:tcPr>
          <w:p w14:paraId="403059D4" w14:textId="77777777" w:rsidR="007A1361" w:rsidRPr="00B17D7E" w:rsidRDefault="007A1361" w:rsidP="00DD16B6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2.9</w:t>
            </w:r>
          </w:p>
        </w:tc>
        <w:tc>
          <w:tcPr>
            <w:tcW w:w="2259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F2EE2A" w14:textId="77777777" w:rsidR="007A1361" w:rsidRPr="00B17D7E" w:rsidRDefault="007A1361" w:rsidP="00DD16B6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2.6</w:t>
            </w:r>
          </w:p>
        </w:tc>
      </w:tr>
      <w:tr w:rsidR="00B17D7E" w:rsidRPr="00B17D7E" w14:paraId="1A3DD71C" w14:textId="77777777" w:rsidTr="00DD16B6">
        <w:trPr>
          <w:trHeight w:val="508"/>
        </w:trPr>
        <w:tc>
          <w:tcPr>
            <w:tcW w:w="3170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1C4323" w14:textId="77777777" w:rsidR="007A1361" w:rsidRPr="00B17D7E" w:rsidRDefault="007A1361" w:rsidP="00DD16B6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CSF-</w:t>
            </w:r>
            <w:proofErr w:type="spellStart"/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NfL</w:t>
            </w:r>
            <w:proofErr w:type="spellEnd"/>
            <w:r w:rsidRPr="00B17D7E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pg</w:t>
            </w:r>
            <w:proofErr w:type="spellEnd"/>
            <w:r w:rsidRPr="00B17D7E">
              <w:rPr>
                <w:color w:val="000000" w:themeColor="text1"/>
                <w:sz w:val="20"/>
                <w:szCs w:val="20"/>
                <w:lang w:val="en-US"/>
              </w:rPr>
              <w:t xml:space="preserve">/ml), median </w:t>
            </w:r>
          </w:p>
        </w:tc>
        <w:tc>
          <w:tcPr>
            <w:tcW w:w="2203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484777" w14:textId="77777777" w:rsidR="007A1361" w:rsidRPr="00B17D7E" w:rsidRDefault="007A1361" w:rsidP="00DD16B6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2511.9</w:t>
            </w:r>
          </w:p>
        </w:tc>
        <w:tc>
          <w:tcPr>
            <w:tcW w:w="2339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EA9173" w14:textId="77777777" w:rsidR="007A1361" w:rsidRPr="00B17D7E" w:rsidRDefault="007A1361" w:rsidP="00DD16B6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1258.9</w:t>
            </w:r>
          </w:p>
        </w:tc>
        <w:tc>
          <w:tcPr>
            <w:tcW w:w="2259" w:type="dxa"/>
            <w:shd w:val="clear" w:color="auto" w:fill="F2F2F2" w:themeFill="background1" w:themeFillShade="F2"/>
          </w:tcPr>
          <w:p w14:paraId="29DAADF0" w14:textId="77777777" w:rsidR="007A1361" w:rsidRPr="00B17D7E" w:rsidRDefault="007A1361" w:rsidP="00DD16B6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794.3</w:t>
            </w:r>
          </w:p>
        </w:tc>
        <w:tc>
          <w:tcPr>
            <w:tcW w:w="2259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4F9CC4" w14:textId="77777777" w:rsidR="007A1361" w:rsidRPr="00B17D7E" w:rsidRDefault="007A1361" w:rsidP="00DD16B6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398.1</w:t>
            </w:r>
          </w:p>
        </w:tc>
      </w:tr>
      <w:tr w:rsidR="00B17D7E" w:rsidRPr="00B17D7E" w14:paraId="5B9AB997" w14:textId="77777777" w:rsidTr="00DD16B6">
        <w:trPr>
          <w:trHeight w:val="508"/>
        </w:trPr>
        <w:tc>
          <w:tcPr>
            <w:tcW w:w="3170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7200B9" w14:textId="77777777" w:rsidR="007A1361" w:rsidRPr="00B17D7E" w:rsidRDefault="007A1361" w:rsidP="00DD16B6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log P-</w:t>
            </w:r>
            <w:proofErr w:type="spellStart"/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NfL</w:t>
            </w:r>
            <w:proofErr w:type="spellEnd"/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, median</w:t>
            </w:r>
          </w:p>
        </w:tc>
        <w:tc>
          <w:tcPr>
            <w:tcW w:w="2203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9291DA" w14:textId="77777777" w:rsidR="007A1361" w:rsidRPr="00B17D7E" w:rsidRDefault="007A1361" w:rsidP="00DD16B6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1.7</w:t>
            </w:r>
          </w:p>
        </w:tc>
        <w:tc>
          <w:tcPr>
            <w:tcW w:w="2339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F2071A" w14:textId="77777777" w:rsidR="007A1361" w:rsidRPr="00B17D7E" w:rsidRDefault="007A1361" w:rsidP="00DD16B6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1.4</w:t>
            </w:r>
          </w:p>
        </w:tc>
        <w:tc>
          <w:tcPr>
            <w:tcW w:w="2259" w:type="dxa"/>
            <w:shd w:val="clear" w:color="auto" w:fill="F2F2F2" w:themeFill="background1" w:themeFillShade="F2"/>
          </w:tcPr>
          <w:p w14:paraId="52073F0B" w14:textId="77777777" w:rsidR="007A1361" w:rsidRPr="00B17D7E" w:rsidRDefault="007A1361" w:rsidP="00DD16B6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1.18</w:t>
            </w:r>
          </w:p>
        </w:tc>
        <w:tc>
          <w:tcPr>
            <w:tcW w:w="2259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0A7796" w14:textId="77777777" w:rsidR="007A1361" w:rsidRPr="00B17D7E" w:rsidRDefault="007A1361" w:rsidP="00DD16B6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0.93</w:t>
            </w:r>
          </w:p>
        </w:tc>
      </w:tr>
      <w:tr w:rsidR="00B17D7E" w:rsidRPr="00B17D7E" w14:paraId="57A6B191" w14:textId="77777777" w:rsidTr="00DD16B6">
        <w:trPr>
          <w:trHeight w:val="508"/>
        </w:trPr>
        <w:tc>
          <w:tcPr>
            <w:tcW w:w="3170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CEB8AF" w14:textId="77777777" w:rsidR="007A1361" w:rsidRPr="00B17D7E" w:rsidRDefault="007A1361" w:rsidP="00DD16B6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P-</w:t>
            </w:r>
            <w:proofErr w:type="spellStart"/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NfL</w:t>
            </w:r>
            <w:proofErr w:type="spellEnd"/>
            <w:r w:rsidRPr="00B17D7E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pg</w:t>
            </w:r>
            <w:proofErr w:type="spellEnd"/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/ml), median</w:t>
            </w:r>
          </w:p>
        </w:tc>
        <w:tc>
          <w:tcPr>
            <w:tcW w:w="2203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9001D1" w14:textId="77777777" w:rsidR="007A1361" w:rsidRPr="00B17D7E" w:rsidRDefault="007A1361" w:rsidP="00DD16B6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50.1</w:t>
            </w:r>
          </w:p>
        </w:tc>
        <w:tc>
          <w:tcPr>
            <w:tcW w:w="2339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A28C83" w14:textId="77777777" w:rsidR="007A1361" w:rsidRPr="00B17D7E" w:rsidRDefault="007A1361" w:rsidP="00DD16B6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25.1</w:t>
            </w:r>
          </w:p>
        </w:tc>
        <w:tc>
          <w:tcPr>
            <w:tcW w:w="2259" w:type="dxa"/>
            <w:shd w:val="clear" w:color="auto" w:fill="F2F2F2" w:themeFill="background1" w:themeFillShade="F2"/>
          </w:tcPr>
          <w:p w14:paraId="43F55269" w14:textId="77777777" w:rsidR="007A1361" w:rsidRPr="00B17D7E" w:rsidRDefault="007A1361" w:rsidP="00DD16B6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15.1</w:t>
            </w:r>
          </w:p>
        </w:tc>
        <w:tc>
          <w:tcPr>
            <w:tcW w:w="2259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67514C" w14:textId="77777777" w:rsidR="007A1361" w:rsidRPr="00B17D7E" w:rsidRDefault="007A1361" w:rsidP="00DD16B6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8.5</w:t>
            </w:r>
          </w:p>
        </w:tc>
      </w:tr>
      <w:tr w:rsidR="00B17D7E" w:rsidRPr="00B17D7E" w14:paraId="7886D188" w14:textId="77777777" w:rsidTr="00DD16B6">
        <w:trPr>
          <w:trHeight w:val="508"/>
        </w:trPr>
        <w:tc>
          <w:tcPr>
            <w:tcW w:w="3170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F6E32A" w14:textId="77777777" w:rsidR="007A1361" w:rsidRPr="00B17D7E" w:rsidRDefault="007A1361" w:rsidP="00DD16B6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QNfL</w:t>
            </w:r>
            <w:proofErr w:type="spellEnd"/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, median</w:t>
            </w:r>
          </w:p>
        </w:tc>
        <w:tc>
          <w:tcPr>
            <w:tcW w:w="2203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7593C9" w14:textId="77777777" w:rsidR="007A1361" w:rsidRPr="00B17D7E" w:rsidRDefault="007A1361" w:rsidP="00DD16B6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50.1</w:t>
            </w:r>
          </w:p>
        </w:tc>
        <w:tc>
          <w:tcPr>
            <w:tcW w:w="2339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B32B1C" w14:textId="77777777" w:rsidR="007A1361" w:rsidRPr="00B17D7E" w:rsidRDefault="007A1361" w:rsidP="00DD16B6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50.1</w:t>
            </w:r>
          </w:p>
        </w:tc>
        <w:tc>
          <w:tcPr>
            <w:tcW w:w="2259" w:type="dxa"/>
            <w:shd w:val="clear" w:color="auto" w:fill="F2F2F2" w:themeFill="background1" w:themeFillShade="F2"/>
          </w:tcPr>
          <w:p w14:paraId="0389A7A5" w14:textId="77777777" w:rsidR="007A1361" w:rsidRPr="00B17D7E" w:rsidRDefault="007A1361" w:rsidP="00DD16B6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52.5</w:t>
            </w:r>
          </w:p>
          <w:p w14:paraId="52F10995" w14:textId="77777777" w:rsidR="007A1361" w:rsidRPr="00B17D7E" w:rsidRDefault="007A1361" w:rsidP="00DD16B6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59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096C27" w14:textId="77777777" w:rsidR="007A1361" w:rsidRPr="00B17D7E" w:rsidRDefault="007A1361" w:rsidP="00DD16B6">
            <w:pPr>
              <w:spacing w:after="0" w:line="276" w:lineRule="auto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B17D7E">
              <w:rPr>
                <w:color w:val="000000" w:themeColor="text1"/>
                <w:sz w:val="20"/>
                <w:szCs w:val="20"/>
                <w:lang w:val="en-US"/>
              </w:rPr>
              <w:t>46.8</w:t>
            </w:r>
          </w:p>
        </w:tc>
      </w:tr>
    </w:tbl>
    <w:p w14:paraId="6721458A" w14:textId="77777777" w:rsidR="007A1361" w:rsidRPr="00B17D7E" w:rsidRDefault="007A1361" w:rsidP="007A1361">
      <w:pPr>
        <w:rPr>
          <w:color w:val="000000" w:themeColor="text1"/>
          <w:lang w:val="en-US"/>
        </w:rPr>
      </w:pPr>
      <w:r w:rsidRPr="00B17D7E">
        <w:rPr>
          <w:color w:val="000000" w:themeColor="text1"/>
          <w:lang w:val="en-US"/>
        </w:rPr>
        <w:t>Abbreviations: CIDP: chronic inflammatory demyelinating polyneuropathy, CSF-</w:t>
      </w:r>
      <w:proofErr w:type="spellStart"/>
      <w:r w:rsidRPr="00B17D7E">
        <w:rPr>
          <w:color w:val="000000" w:themeColor="text1"/>
          <w:lang w:val="en-US"/>
        </w:rPr>
        <w:t>NfL</w:t>
      </w:r>
      <w:proofErr w:type="spellEnd"/>
      <w:r w:rsidRPr="00B17D7E">
        <w:rPr>
          <w:color w:val="000000" w:themeColor="text1"/>
          <w:lang w:val="en-US"/>
        </w:rPr>
        <w:t xml:space="preserve">: cerebrospinal fluid </w:t>
      </w:r>
      <w:proofErr w:type="spellStart"/>
      <w:r w:rsidRPr="00B17D7E">
        <w:rPr>
          <w:color w:val="000000" w:themeColor="text1"/>
          <w:lang w:val="en-US"/>
        </w:rPr>
        <w:t>neurofilament</w:t>
      </w:r>
      <w:proofErr w:type="spellEnd"/>
      <w:r w:rsidRPr="00B17D7E">
        <w:rPr>
          <w:color w:val="000000" w:themeColor="text1"/>
          <w:lang w:val="en-US"/>
        </w:rPr>
        <w:t xml:space="preserve"> light chain, GBS: </w:t>
      </w:r>
      <w:proofErr w:type="spellStart"/>
      <w:r w:rsidRPr="00B17D7E">
        <w:rPr>
          <w:color w:val="000000" w:themeColor="text1"/>
          <w:lang w:val="en-US"/>
        </w:rPr>
        <w:t>Guillain-Barré</w:t>
      </w:r>
      <w:proofErr w:type="spellEnd"/>
      <w:r w:rsidRPr="00B17D7E">
        <w:rPr>
          <w:color w:val="000000" w:themeColor="text1"/>
          <w:lang w:val="en-US"/>
        </w:rPr>
        <w:t xml:space="preserve"> syndrome, HC: healthy controls, NIP: non-inflammatory polyneuropathy, P-</w:t>
      </w:r>
      <w:proofErr w:type="spellStart"/>
      <w:r w:rsidRPr="00B17D7E">
        <w:rPr>
          <w:color w:val="000000" w:themeColor="text1"/>
          <w:lang w:val="en-US"/>
        </w:rPr>
        <w:t>NfL</w:t>
      </w:r>
      <w:proofErr w:type="spellEnd"/>
      <w:r w:rsidRPr="00B17D7E">
        <w:rPr>
          <w:color w:val="000000" w:themeColor="text1"/>
          <w:lang w:val="en-US"/>
        </w:rPr>
        <w:t xml:space="preserve">: plasma </w:t>
      </w:r>
      <w:proofErr w:type="spellStart"/>
      <w:r w:rsidRPr="00B17D7E">
        <w:rPr>
          <w:color w:val="000000" w:themeColor="text1"/>
          <w:lang w:val="en-US"/>
        </w:rPr>
        <w:t>neurofilament</w:t>
      </w:r>
      <w:proofErr w:type="spellEnd"/>
      <w:r w:rsidRPr="00B17D7E">
        <w:rPr>
          <w:color w:val="000000" w:themeColor="text1"/>
          <w:lang w:val="en-US"/>
        </w:rPr>
        <w:t xml:space="preserve"> light chain, </w:t>
      </w:r>
      <w:proofErr w:type="spellStart"/>
      <w:r w:rsidRPr="00B17D7E">
        <w:rPr>
          <w:color w:val="000000" w:themeColor="text1"/>
          <w:lang w:val="en-US"/>
        </w:rPr>
        <w:t>QNfL</w:t>
      </w:r>
      <w:proofErr w:type="spellEnd"/>
      <w:r w:rsidRPr="00B17D7E">
        <w:rPr>
          <w:color w:val="000000" w:themeColor="text1"/>
          <w:lang w:val="en-US"/>
        </w:rPr>
        <w:t xml:space="preserve">: </w:t>
      </w:r>
      <w:proofErr w:type="spellStart"/>
      <w:r w:rsidRPr="00B17D7E">
        <w:rPr>
          <w:color w:val="000000" w:themeColor="text1"/>
          <w:lang w:val="en-US"/>
        </w:rPr>
        <w:t>neurofilament</w:t>
      </w:r>
      <w:proofErr w:type="spellEnd"/>
      <w:r w:rsidRPr="00B17D7E">
        <w:rPr>
          <w:color w:val="000000" w:themeColor="text1"/>
          <w:lang w:val="en-US"/>
        </w:rPr>
        <w:t xml:space="preserve"> light chain ratio</w:t>
      </w:r>
    </w:p>
    <w:p w14:paraId="63300AD4" w14:textId="77777777" w:rsidR="007A1361" w:rsidRPr="00B17D7E" w:rsidRDefault="007A1361" w:rsidP="0087596D">
      <w:pPr>
        <w:rPr>
          <w:color w:val="000000" w:themeColor="text1"/>
          <w:lang w:val="en-US"/>
        </w:rPr>
      </w:pPr>
    </w:p>
    <w:sectPr w:rsidR="007A1361" w:rsidRPr="00B17D7E" w:rsidSect="00B17D7E">
      <w:type w:val="continuous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487FAF"/>
    <w:multiLevelType w:val="hybridMultilevel"/>
    <w:tmpl w:val="5CDE28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01759A"/>
    <w:multiLevelType w:val="hybridMultilevel"/>
    <w:tmpl w:val="AB5ECD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E20954"/>
    <w:multiLevelType w:val="hybridMultilevel"/>
    <w:tmpl w:val="38986D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2E19ED"/>
    <w:multiLevelType w:val="hybridMultilevel"/>
    <w:tmpl w:val="BF7EC4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516B07"/>
    <w:multiLevelType w:val="hybridMultilevel"/>
    <w:tmpl w:val="4B2079C2"/>
    <w:lvl w:ilvl="0" w:tplc="0407000F">
      <w:start w:val="1"/>
      <w:numFmt w:val="decimal"/>
      <w:lvlText w:val="%1."/>
      <w:lvlJc w:val="left"/>
      <w:pPr>
        <w:ind w:left="2205" w:hanging="360"/>
      </w:pPr>
    </w:lvl>
    <w:lvl w:ilvl="1" w:tplc="04070019">
      <w:start w:val="1"/>
      <w:numFmt w:val="lowerLetter"/>
      <w:lvlText w:val="%2."/>
      <w:lvlJc w:val="left"/>
      <w:pPr>
        <w:ind w:left="2925" w:hanging="360"/>
      </w:pPr>
    </w:lvl>
    <w:lvl w:ilvl="2" w:tplc="0407001B" w:tentative="1">
      <w:start w:val="1"/>
      <w:numFmt w:val="lowerRoman"/>
      <w:lvlText w:val="%3."/>
      <w:lvlJc w:val="right"/>
      <w:pPr>
        <w:ind w:left="3645" w:hanging="180"/>
      </w:pPr>
    </w:lvl>
    <w:lvl w:ilvl="3" w:tplc="0407000F" w:tentative="1">
      <w:start w:val="1"/>
      <w:numFmt w:val="decimal"/>
      <w:lvlText w:val="%4."/>
      <w:lvlJc w:val="left"/>
      <w:pPr>
        <w:ind w:left="4365" w:hanging="360"/>
      </w:pPr>
    </w:lvl>
    <w:lvl w:ilvl="4" w:tplc="04070019" w:tentative="1">
      <w:start w:val="1"/>
      <w:numFmt w:val="lowerLetter"/>
      <w:lvlText w:val="%5."/>
      <w:lvlJc w:val="left"/>
      <w:pPr>
        <w:ind w:left="5085" w:hanging="360"/>
      </w:pPr>
    </w:lvl>
    <w:lvl w:ilvl="5" w:tplc="0407001B" w:tentative="1">
      <w:start w:val="1"/>
      <w:numFmt w:val="lowerRoman"/>
      <w:lvlText w:val="%6."/>
      <w:lvlJc w:val="right"/>
      <w:pPr>
        <w:ind w:left="5805" w:hanging="180"/>
      </w:pPr>
    </w:lvl>
    <w:lvl w:ilvl="6" w:tplc="0407000F" w:tentative="1">
      <w:start w:val="1"/>
      <w:numFmt w:val="decimal"/>
      <w:lvlText w:val="%7."/>
      <w:lvlJc w:val="left"/>
      <w:pPr>
        <w:ind w:left="6525" w:hanging="360"/>
      </w:pPr>
    </w:lvl>
    <w:lvl w:ilvl="7" w:tplc="04070019" w:tentative="1">
      <w:start w:val="1"/>
      <w:numFmt w:val="lowerLetter"/>
      <w:lvlText w:val="%8."/>
      <w:lvlJc w:val="left"/>
      <w:pPr>
        <w:ind w:left="7245" w:hanging="360"/>
      </w:pPr>
    </w:lvl>
    <w:lvl w:ilvl="8" w:tplc="0407001B" w:tentative="1">
      <w:start w:val="1"/>
      <w:numFmt w:val="lowerRoman"/>
      <w:lvlText w:val="%9."/>
      <w:lvlJc w:val="right"/>
      <w:pPr>
        <w:ind w:left="7965" w:hanging="180"/>
      </w:pPr>
    </w:lvl>
  </w:abstractNum>
  <w:abstractNum w:abstractNumId="5" w15:restartNumberingAfterBreak="0">
    <w:nsid w:val="0BA02564"/>
    <w:multiLevelType w:val="hybridMultilevel"/>
    <w:tmpl w:val="6644B63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AA52C4"/>
    <w:multiLevelType w:val="hybridMultilevel"/>
    <w:tmpl w:val="BA5E26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CC6BAF"/>
    <w:multiLevelType w:val="hybridMultilevel"/>
    <w:tmpl w:val="C06471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C207A3"/>
    <w:multiLevelType w:val="hybridMultilevel"/>
    <w:tmpl w:val="4A5E79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373AE5"/>
    <w:multiLevelType w:val="hybridMultilevel"/>
    <w:tmpl w:val="40BA8D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E328FD"/>
    <w:multiLevelType w:val="hybridMultilevel"/>
    <w:tmpl w:val="7F94E958"/>
    <w:lvl w:ilvl="0" w:tplc="9CF4EB66">
      <w:start w:val="1"/>
      <w:numFmt w:val="bullet"/>
      <w:pStyle w:val="EndNoteBibliography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7B5FDD"/>
    <w:multiLevelType w:val="hybridMultilevel"/>
    <w:tmpl w:val="CC405DD6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8D90925"/>
    <w:multiLevelType w:val="hybridMultilevel"/>
    <w:tmpl w:val="18E20C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4F04B7"/>
    <w:multiLevelType w:val="hybridMultilevel"/>
    <w:tmpl w:val="FAB221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E441EF"/>
    <w:multiLevelType w:val="hybridMultilevel"/>
    <w:tmpl w:val="49F0DA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0C3945"/>
    <w:multiLevelType w:val="hybridMultilevel"/>
    <w:tmpl w:val="BB6EEC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34A0166"/>
    <w:multiLevelType w:val="hybridMultilevel"/>
    <w:tmpl w:val="CB7864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9816CD6"/>
    <w:multiLevelType w:val="hybridMultilevel"/>
    <w:tmpl w:val="4B2079C2"/>
    <w:lvl w:ilvl="0" w:tplc="0407000F">
      <w:start w:val="1"/>
      <w:numFmt w:val="decimal"/>
      <w:lvlText w:val="%1."/>
      <w:lvlJc w:val="left"/>
      <w:pPr>
        <w:ind w:left="2205" w:hanging="360"/>
      </w:pPr>
    </w:lvl>
    <w:lvl w:ilvl="1" w:tplc="04070019">
      <w:start w:val="1"/>
      <w:numFmt w:val="lowerLetter"/>
      <w:lvlText w:val="%2."/>
      <w:lvlJc w:val="left"/>
      <w:pPr>
        <w:ind w:left="2925" w:hanging="360"/>
      </w:pPr>
    </w:lvl>
    <w:lvl w:ilvl="2" w:tplc="0407001B" w:tentative="1">
      <w:start w:val="1"/>
      <w:numFmt w:val="lowerRoman"/>
      <w:lvlText w:val="%3."/>
      <w:lvlJc w:val="right"/>
      <w:pPr>
        <w:ind w:left="3645" w:hanging="180"/>
      </w:pPr>
    </w:lvl>
    <w:lvl w:ilvl="3" w:tplc="0407000F" w:tentative="1">
      <w:start w:val="1"/>
      <w:numFmt w:val="decimal"/>
      <w:lvlText w:val="%4."/>
      <w:lvlJc w:val="left"/>
      <w:pPr>
        <w:ind w:left="4365" w:hanging="360"/>
      </w:pPr>
    </w:lvl>
    <w:lvl w:ilvl="4" w:tplc="04070019" w:tentative="1">
      <w:start w:val="1"/>
      <w:numFmt w:val="lowerLetter"/>
      <w:lvlText w:val="%5."/>
      <w:lvlJc w:val="left"/>
      <w:pPr>
        <w:ind w:left="5085" w:hanging="360"/>
      </w:pPr>
    </w:lvl>
    <w:lvl w:ilvl="5" w:tplc="0407001B" w:tentative="1">
      <w:start w:val="1"/>
      <w:numFmt w:val="lowerRoman"/>
      <w:lvlText w:val="%6."/>
      <w:lvlJc w:val="right"/>
      <w:pPr>
        <w:ind w:left="5805" w:hanging="180"/>
      </w:pPr>
    </w:lvl>
    <w:lvl w:ilvl="6" w:tplc="0407000F" w:tentative="1">
      <w:start w:val="1"/>
      <w:numFmt w:val="decimal"/>
      <w:lvlText w:val="%7."/>
      <w:lvlJc w:val="left"/>
      <w:pPr>
        <w:ind w:left="6525" w:hanging="360"/>
      </w:pPr>
    </w:lvl>
    <w:lvl w:ilvl="7" w:tplc="04070019" w:tentative="1">
      <w:start w:val="1"/>
      <w:numFmt w:val="lowerLetter"/>
      <w:lvlText w:val="%8."/>
      <w:lvlJc w:val="left"/>
      <w:pPr>
        <w:ind w:left="7245" w:hanging="360"/>
      </w:pPr>
    </w:lvl>
    <w:lvl w:ilvl="8" w:tplc="0407001B" w:tentative="1">
      <w:start w:val="1"/>
      <w:numFmt w:val="lowerRoman"/>
      <w:lvlText w:val="%9."/>
      <w:lvlJc w:val="right"/>
      <w:pPr>
        <w:ind w:left="7965" w:hanging="180"/>
      </w:pPr>
    </w:lvl>
  </w:abstractNum>
  <w:abstractNum w:abstractNumId="18" w15:restartNumberingAfterBreak="0">
    <w:nsid w:val="5A344319"/>
    <w:multiLevelType w:val="hybridMultilevel"/>
    <w:tmpl w:val="78E209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456E10"/>
    <w:multiLevelType w:val="hybridMultilevel"/>
    <w:tmpl w:val="52D07A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23565A4"/>
    <w:multiLevelType w:val="hybridMultilevel"/>
    <w:tmpl w:val="322E73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5AC4B2E"/>
    <w:multiLevelType w:val="hybridMultilevel"/>
    <w:tmpl w:val="F536A5F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B0318AC"/>
    <w:multiLevelType w:val="hybridMultilevel"/>
    <w:tmpl w:val="85D47C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8603B37"/>
    <w:multiLevelType w:val="hybridMultilevel"/>
    <w:tmpl w:val="BAB42A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B220F62"/>
    <w:multiLevelType w:val="hybridMultilevel"/>
    <w:tmpl w:val="A84AC9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7"/>
  </w:num>
  <w:num w:numId="3">
    <w:abstractNumId w:val="10"/>
  </w:num>
  <w:num w:numId="4">
    <w:abstractNumId w:val="11"/>
  </w:num>
  <w:num w:numId="5">
    <w:abstractNumId w:val="18"/>
  </w:num>
  <w:num w:numId="6">
    <w:abstractNumId w:val="4"/>
  </w:num>
  <w:num w:numId="7">
    <w:abstractNumId w:val="7"/>
  </w:num>
  <w:num w:numId="8">
    <w:abstractNumId w:val="6"/>
  </w:num>
  <w:num w:numId="9">
    <w:abstractNumId w:val="2"/>
  </w:num>
  <w:num w:numId="10">
    <w:abstractNumId w:val="20"/>
  </w:num>
  <w:num w:numId="11">
    <w:abstractNumId w:val="12"/>
  </w:num>
  <w:num w:numId="12">
    <w:abstractNumId w:val="8"/>
  </w:num>
  <w:num w:numId="13">
    <w:abstractNumId w:val="0"/>
  </w:num>
  <w:num w:numId="14">
    <w:abstractNumId w:val="16"/>
  </w:num>
  <w:num w:numId="15">
    <w:abstractNumId w:val="13"/>
  </w:num>
  <w:num w:numId="16">
    <w:abstractNumId w:val="22"/>
  </w:num>
  <w:num w:numId="17">
    <w:abstractNumId w:val="23"/>
  </w:num>
  <w:num w:numId="18">
    <w:abstractNumId w:val="14"/>
  </w:num>
  <w:num w:numId="19">
    <w:abstractNumId w:val="24"/>
  </w:num>
  <w:num w:numId="20">
    <w:abstractNumId w:val="5"/>
  </w:num>
  <w:num w:numId="21">
    <w:abstractNumId w:val="3"/>
  </w:num>
  <w:num w:numId="22">
    <w:abstractNumId w:val="19"/>
  </w:num>
  <w:num w:numId="23">
    <w:abstractNumId w:val="9"/>
  </w:num>
  <w:num w:numId="24">
    <w:abstractNumId w:val="15"/>
  </w:num>
  <w:num w:numId="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4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5vstarq5pvrce5zraxa2rn5va5s9sev9ea&quot;&gt;NfL in IIH&lt;record-ids&gt;&lt;item&gt;1&lt;/item&gt;&lt;item&gt;2&lt;/item&gt;&lt;item&gt;4&lt;/item&gt;&lt;item&gt;6&lt;/item&gt;&lt;item&gt;8&lt;/item&gt;&lt;item&gt;9&lt;/item&gt;&lt;item&gt;10&lt;/item&gt;&lt;item&gt;11&lt;/item&gt;&lt;item&gt;12&lt;/item&gt;&lt;item&gt;13&lt;/item&gt;&lt;item&gt;14&lt;/item&gt;&lt;item&gt;17&lt;/item&gt;&lt;item&gt;18&lt;/item&gt;&lt;item&gt;19&lt;/item&gt;&lt;item&gt;20&lt;/item&gt;&lt;item&gt;21&lt;/item&gt;&lt;item&gt;24&lt;/item&gt;&lt;item&gt;25&lt;/item&gt;&lt;item&gt;27&lt;/item&gt;&lt;item&gt;28&lt;/item&gt;&lt;item&gt;29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BF0E20"/>
    <w:rsid w:val="00000F66"/>
    <w:rsid w:val="00001B89"/>
    <w:rsid w:val="00006FDA"/>
    <w:rsid w:val="000072EC"/>
    <w:rsid w:val="00011A8E"/>
    <w:rsid w:val="0001240A"/>
    <w:rsid w:val="00012829"/>
    <w:rsid w:val="00012DD5"/>
    <w:rsid w:val="00014244"/>
    <w:rsid w:val="00015764"/>
    <w:rsid w:val="00016BBC"/>
    <w:rsid w:val="00020071"/>
    <w:rsid w:val="00021927"/>
    <w:rsid w:val="00021CF0"/>
    <w:rsid w:val="00022323"/>
    <w:rsid w:val="000263E6"/>
    <w:rsid w:val="00031891"/>
    <w:rsid w:val="0003307D"/>
    <w:rsid w:val="00033520"/>
    <w:rsid w:val="00036D2D"/>
    <w:rsid w:val="0003789A"/>
    <w:rsid w:val="00050C9E"/>
    <w:rsid w:val="00052896"/>
    <w:rsid w:val="00052D08"/>
    <w:rsid w:val="00053BB7"/>
    <w:rsid w:val="00055DB6"/>
    <w:rsid w:val="0005601E"/>
    <w:rsid w:val="0005697E"/>
    <w:rsid w:val="00057EAA"/>
    <w:rsid w:val="00066147"/>
    <w:rsid w:val="00066811"/>
    <w:rsid w:val="00070F3F"/>
    <w:rsid w:val="00071026"/>
    <w:rsid w:val="000726FC"/>
    <w:rsid w:val="000757BE"/>
    <w:rsid w:val="000763B6"/>
    <w:rsid w:val="000812F5"/>
    <w:rsid w:val="000846CA"/>
    <w:rsid w:val="0008475D"/>
    <w:rsid w:val="00084CB7"/>
    <w:rsid w:val="000865E2"/>
    <w:rsid w:val="000947B7"/>
    <w:rsid w:val="000A2E89"/>
    <w:rsid w:val="000A35FF"/>
    <w:rsid w:val="000A4239"/>
    <w:rsid w:val="000B0400"/>
    <w:rsid w:val="000B20DD"/>
    <w:rsid w:val="000B2874"/>
    <w:rsid w:val="000B4609"/>
    <w:rsid w:val="000B4C15"/>
    <w:rsid w:val="000B5A46"/>
    <w:rsid w:val="000C32D6"/>
    <w:rsid w:val="000C380D"/>
    <w:rsid w:val="000C6A67"/>
    <w:rsid w:val="000C7740"/>
    <w:rsid w:val="000C7BD8"/>
    <w:rsid w:val="000D01F5"/>
    <w:rsid w:val="000D215E"/>
    <w:rsid w:val="000D220A"/>
    <w:rsid w:val="000D4E40"/>
    <w:rsid w:val="000D6F93"/>
    <w:rsid w:val="000E0202"/>
    <w:rsid w:val="000E3A6B"/>
    <w:rsid w:val="000E452D"/>
    <w:rsid w:val="000F0D3A"/>
    <w:rsid w:val="000F3948"/>
    <w:rsid w:val="000F4EB7"/>
    <w:rsid w:val="000F52A4"/>
    <w:rsid w:val="000F7355"/>
    <w:rsid w:val="00100DB8"/>
    <w:rsid w:val="00104CAF"/>
    <w:rsid w:val="0010566C"/>
    <w:rsid w:val="001062D9"/>
    <w:rsid w:val="00106B84"/>
    <w:rsid w:val="00107F30"/>
    <w:rsid w:val="00107F40"/>
    <w:rsid w:val="00111D7D"/>
    <w:rsid w:val="00113828"/>
    <w:rsid w:val="00116926"/>
    <w:rsid w:val="001176D8"/>
    <w:rsid w:val="00117B79"/>
    <w:rsid w:val="00121114"/>
    <w:rsid w:val="0012170D"/>
    <w:rsid w:val="0012256A"/>
    <w:rsid w:val="00122E6A"/>
    <w:rsid w:val="00123B3C"/>
    <w:rsid w:val="00124996"/>
    <w:rsid w:val="00124EE5"/>
    <w:rsid w:val="00135F99"/>
    <w:rsid w:val="00136D30"/>
    <w:rsid w:val="001423B9"/>
    <w:rsid w:val="001519D5"/>
    <w:rsid w:val="001528BA"/>
    <w:rsid w:val="001531A1"/>
    <w:rsid w:val="00162D34"/>
    <w:rsid w:val="00166EB9"/>
    <w:rsid w:val="001702D9"/>
    <w:rsid w:val="0017356E"/>
    <w:rsid w:val="00173746"/>
    <w:rsid w:val="001739DA"/>
    <w:rsid w:val="00175E05"/>
    <w:rsid w:val="00175E0D"/>
    <w:rsid w:val="001820A8"/>
    <w:rsid w:val="00184EA4"/>
    <w:rsid w:val="00185743"/>
    <w:rsid w:val="00186165"/>
    <w:rsid w:val="00186726"/>
    <w:rsid w:val="00186865"/>
    <w:rsid w:val="001909B1"/>
    <w:rsid w:val="00192743"/>
    <w:rsid w:val="00194768"/>
    <w:rsid w:val="00194CD6"/>
    <w:rsid w:val="00197498"/>
    <w:rsid w:val="001A0EB4"/>
    <w:rsid w:val="001A1560"/>
    <w:rsid w:val="001A29F7"/>
    <w:rsid w:val="001A4AAE"/>
    <w:rsid w:val="001A7792"/>
    <w:rsid w:val="001B060C"/>
    <w:rsid w:val="001B2838"/>
    <w:rsid w:val="001B28BF"/>
    <w:rsid w:val="001B4841"/>
    <w:rsid w:val="001C2B42"/>
    <w:rsid w:val="001C370F"/>
    <w:rsid w:val="001C7AA9"/>
    <w:rsid w:val="001D2C8A"/>
    <w:rsid w:val="001D499A"/>
    <w:rsid w:val="001E426A"/>
    <w:rsid w:val="001F46C7"/>
    <w:rsid w:val="001F710D"/>
    <w:rsid w:val="0020242A"/>
    <w:rsid w:val="0021240F"/>
    <w:rsid w:val="002129D5"/>
    <w:rsid w:val="002131A7"/>
    <w:rsid w:val="00213B36"/>
    <w:rsid w:val="00214DDD"/>
    <w:rsid w:val="0021647E"/>
    <w:rsid w:val="00221DF9"/>
    <w:rsid w:val="00221FC3"/>
    <w:rsid w:val="002222C5"/>
    <w:rsid w:val="0022412D"/>
    <w:rsid w:val="00224AAB"/>
    <w:rsid w:val="00234977"/>
    <w:rsid w:val="00234BB0"/>
    <w:rsid w:val="00234D07"/>
    <w:rsid w:val="00236AEF"/>
    <w:rsid w:val="00237680"/>
    <w:rsid w:val="00237D7E"/>
    <w:rsid w:val="00241C66"/>
    <w:rsid w:val="002426AE"/>
    <w:rsid w:val="00243045"/>
    <w:rsid w:val="002448C4"/>
    <w:rsid w:val="0024541D"/>
    <w:rsid w:val="00247C6D"/>
    <w:rsid w:val="0025442B"/>
    <w:rsid w:val="002553FE"/>
    <w:rsid w:val="002568A5"/>
    <w:rsid w:val="002577CA"/>
    <w:rsid w:val="00260293"/>
    <w:rsid w:val="0026643F"/>
    <w:rsid w:val="00271DDE"/>
    <w:rsid w:val="00272833"/>
    <w:rsid w:val="00275CBF"/>
    <w:rsid w:val="0027785F"/>
    <w:rsid w:val="0028584D"/>
    <w:rsid w:val="00285BF9"/>
    <w:rsid w:val="00290F06"/>
    <w:rsid w:val="00291E2B"/>
    <w:rsid w:val="00293A11"/>
    <w:rsid w:val="002A0286"/>
    <w:rsid w:val="002A2D08"/>
    <w:rsid w:val="002A3116"/>
    <w:rsid w:val="002A7A12"/>
    <w:rsid w:val="002D0630"/>
    <w:rsid w:val="002D28DC"/>
    <w:rsid w:val="002D4EA9"/>
    <w:rsid w:val="002D5557"/>
    <w:rsid w:val="002E1BF5"/>
    <w:rsid w:val="002F062D"/>
    <w:rsid w:val="002F4657"/>
    <w:rsid w:val="003005D3"/>
    <w:rsid w:val="00300B27"/>
    <w:rsid w:val="00304B5B"/>
    <w:rsid w:val="00306C93"/>
    <w:rsid w:val="003154A6"/>
    <w:rsid w:val="00316DDA"/>
    <w:rsid w:val="0031761D"/>
    <w:rsid w:val="0032451E"/>
    <w:rsid w:val="0032681C"/>
    <w:rsid w:val="00333151"/>
    <w:rsid w:val="0033331C"/>
    <w:rsid w:val="003402F8"/>
    <w:rsid w:val="00341EF0"/>
    <w:rsid w:val="00342854"/>
    <w:rsid w:val="00342F4E"/>
    <w:rsid w:val="003442E9"/>
    <w:rsid w:val="003449F5"/>
    <w:rsid w:val="003502FA"/>
    <w:rsid w:val="0035128B"/>
    <w:rsid w:val="00351BEA"/>
    <w:rsid w:val="003560AC"/>
    <w:rsid w:val="00363FE4"/>
    <w:rsid w:val="00365786"/>
    <w:rsid w:val="00373AD7"/>
    <w:rsid w:val="0038420F"/>
    <w:rsid w:val="00385451"/>
    <w:rsid w:val="00385E99"/>
    <w:rsid w:val="00387B3F"/>
    <w:rsid w:val="0039209C"/>
    <w:rsid w:val="00393177"/>
    <w:rsid w:val="0039534B"/>
    <w:rsid w:val="003A008B"/>
    <w:rsid w:val="003A3DED"/>
    <w:rsid w:val="003A4E17"/>
    <w:rsid w:val="003A73E5"/>
    <w:rsid w:val="003B47A1"/>
    <w:rsid w:val="003B7FDE"/>
    <w:rsid w:val="003C0A8D"/>
    <w:rsid w:val="003C54F8"/>
    <w:rsid w:val="003D2955"/>
    <w:rsid w:val="003D4101"/>
    <w:rsid w:val="003D5D40"/>
    <w:rsid w:val="003E2222"/>
    <w:rsid w:val="003F1FE6"/>
    <w:rsid w:val="003F3036"/>
    <w:rsid w:val="003F5636"/>
    <w:rsid w:val="0040014D"/>
    <w:rsid w:val="00400265"/>
    <w:rsid w:val="0040030F"/>
    <w:rsid w:val="0040291D"/>
    <w:rsid w:val="004136F5"/>
    <w:rsid w:val="00414E2A"/>
    <w:rsid w:val="00417F87"/>
    <w:rsid w:val="00420C75"/>
    <w:rsid w:val="00422347"/>
    <w:rsid w:val="004226B9"/>
    <w:rsid w:val="00422AAC"/>
    <w:rsid w:val="00422DE1"/>
    <w:rsid w:val="00422F6E"/>
    <w:rsid w:val="00426608"/>
    <w:rsid w:val="00430EA4"/>
    <w:rsid w:val="00433874"/>
    <w:rsid w:val="00435583"/>
    <w:rsid w:val="00436227"/>
    <w:rsid w:val="004518FA"/>
    <w:rsid w:val="004520FA"/>
    <w:rsid w:val="00452C24"/>
    <w:rsid w:val="00457A7F"/>
    <w:rsid w:val="0046080C"/>
    <w:rsid w:val="00461476"/>
    <w:rsid w:val="00462D77"/>
    <w:rsid w:val="00471990"/>
    <w:rsid w:val="00472EFB"/>
    <w:rsid w:val="00475D3E"/>
    <w:rsid w:val="00477E5D"/>
    <w:rsid w:val="0048107E"/>
    <w:rsid w:val="00482961"/>
    <w:rsid w:val="004904EF"/>
    <w:rsid w:val="004971B0"/>
    <w:rsid w:val="004A11D3"/>
    <w:rsid w:val="004A18A5"/>
    <w:rsid w:val="004A2A67"/>
    <w:rsid w:val="004A3ECD"/>
    <w:rsid w:val="004A5657"/>
    <w:rsid w:val="004B1F9A"/>
    <w:rsid w:val="004B291B"/>
    <w:rsid w:val="004C0CD0"/>
    <w:rsid w:val="004C5F2A"/>
    <w:rsid w:val="004D16C5"/>
    <w:rsid w:val="004D2553"/>
    <w:rsid w:val="004D4BAA"/>
    <w:rsid w:val="004F12EA"/>
    <w:rsid w:val="004F352E"/>
    <w:rsid w:val="004F44CE"/>
    <w:rsid w:val="004F5182"/>
    <w:rsid w:val="004F58C3"/>
    <w:rsid w:val="004F648C"/>
    <w:rsid w:val="004F6750"/>
    <w:rsid w:val="004F7A50"/>
    <w:rsid w:val="00500AFE"/>
    <w:rsid w:val="005151C7"/>
    <w:rsid w:val="00515EC0"/>
    <w:rsid w:val="005174C9"/>
    <w:rsid w:val="00520A93"/>
    <w:rsid w:val="005250FF"/>
    <w:rsid w:val="005256F0"/>
    <w:rsid w:val="00534DB9"/>
    <w:rsid w:val="00535428"/>
    <w:rsid w:val="00541578"/>
    <w:rsid w:val="005428B7"/>
    <w:rsid w:val="005476DA"/>
    <w:rsid w:val="005507E0"/>
    <w:rsid w:val="00553DED"/>
    <w:rsid w:val="0055417C"/>
    <w:rsid w:val="00560C2C"/>
    <w:rsid w:val="00561ECD"/>
    <w:rsid w:val="005669EA"/>
    <w:rsid w:val="005715DF"/>
    <w:rsid w:val="00573B59"/>
    <w:rsid w:val="00576122"/>
    <w:rsid w:val="0057639A"/>
    <w:rsid w:val="00576E83"/>
    <w:rsid w:val="005822A1"/>
    <w:rsid w:val="00582CFD"/>
    <w:rsid w:val="00590260"/>
    <w:rsid w:val="005911B0"/>
    <w:rsid w:val="00591DCD"/>
    <w:rsid w:val="00593BEC"/>
    <w:rsid w:val="00597077"/>
    <w:rsid w:val="00597431"/>
    <w:rsid w:val="00597ED7"/>
    <w:rsid w:val="005A1CF5"/>
    <w:rsid w:val="005A220C"/>
    <w:rsid w:val="005A25EA"/>
    <w:rsid w:val="005A2D10"/>
    <w:rsid w:val="005A445F"/>
    <w:rsid w:val="005A4C34"/>
    <w:rsid w:val="005A57C3"/>
    <w:rsid w:val="005B6437"/>
    <w:rsid w:val="005C1754"/>
    <w:rsid w:val="005C34FB"/>
    <w:rsid w:val="005C3684"/>
    <w:rsid w:val="005C74AF"/>
    <w:rsid w:val="005D2F71"/>
    <w:rsid w:val="005D5A96"/>
    <w:rsid w:val="005D7ECB"/>
    <w:rsid w:val="005E0F02"/>
    <w:rsid w:val="005E35D9"/>
    <w:rsid w:val="005E4D9D"/>
    <w:rsid w:val="005F01D9"/>
    <w:rsid w:val="005F4052"/>
    <w:rsid w:val="005F46E6"/>
    <w:rsid w:val="005F7352"/>
    <w:rsid w:val="005F7D53"/>
    <w:rsid w:val="006000DF"/>
    <w:rsid w:val="00604A05"/>
    <w:rsid w:val="00605770"/>
    <w:rsid w:val="0061009C"/>
    <w:rsid w:val="00612CA8"/>
    <w:rsid w:val="0061348F"/>
    <w:rsid w:val="006151E1"/>
    <w:rsid w:val="00616A2B"/>
    <w:rsid w:val="00617EC6"/>
    <w:rsid w:val="00620146"/>
    <w:rsid w:val="006203EB"/>
    <w:rsid w:val="00621A2A"/>
    <w:rsid w:val="006223C8"/>
    <w:rsid w:val="00623405"/>
    <w:rsid w:val="0063103C"/>
    <w:rsid w:val="00633B3F"/>
    <w:rsid w:val="00635AA3"/>
    <w:rsid w:val="00636143"/>
    <w:rsid w:val="006372A2"/>
    <w:rsid w:val="00640DFA"/>
    <w:rsid w:val="00641494"/>
    <w:rsid w:val="006440BC"/>
    <w:rsid w:val="006515B3"/>
    <w:rsid w:val="00653FF4"/>
    <w:rsid w:val="00654C45"/>
    <w:rsid w:val="00654E39"/>
    <w:rsid w:val="0066189F"/>
    <w:rsid w:val="00664B2B"/>
    <w:rsid w:val="00670372"/>
    <w:rsid w:val="0067199F"/>
    <w:rsid w:val="00671B56"/>
    <w:rsid w:val="006745CC"/>
    <w:rsid w:val="00680A81"/>
    <w:rsid w:val="00683175"/>
    <w:rsid w:val="006862D5"/>
    <w:rsid w:val="00690D84"/>
    <w:rsid w:val="006924AF"/>
    <w:rsid w:val="006A044D"/>
    <w:rsid w:val="006A30C3"/>
    <w:rsid w:val="006A3425"/>
    <w:rsid w:val="006A3EF7"/>
    <w:rsid w:val="006B3670"/>
    <w:rsid w:val="006B36FD"/>
    <w:rsid w:val="006B67A1"/>
    <w:rsid w:val="006B6CC1"/>
    <w:rsid w:val="006C03D0"/>
    <w:rsid w:val="006C0E2E"/>
    <w:rsid w:val="006C1A14"/>
    <w:rsid w:val="006C2D38"/>
    <w:rsid w:val="006C2EC5"/>
    <w:rsid w:val="006C4BF3"/>
    <w:rsid w:val="006D061D"/>
    <w:rsid w:val="006D118C"/>
    <w:rsid w:val="006D3CE4"/>
    <w:rsid w:val="006D4C02"/>
    <w:rsid w:val="006D4F80"/>
    <w:rsid w:val="006D6C5D"/>
    <w:rsid w:val="006D6F08"/>
    <w:rsid w:val="006E02C0"/>
    <w:rsid w:val="006E074D"/>
    <w:rsid w:val="006E3568"/>
    <w:rsid w:val="006F08B8"/>
    <w:rsid w:val="006F17F1"/>
    <w:rsid w:val="006F2E3F"/>
    <w:rsid w:val="006F3F9E"/>
    <w:rsid w:val="006F4360"/>
    <w:rsid w:val="00700A89"/>
    <w:rsid w:val="00701C8D"/>
    <w:rsid w:val="00705C27"/>
    <w:rsid w:val="00707833"/>
    <w:rsid w:val="00711B70"/>
    <w:rsid w:val="00713E53"/>
    <w:rsid w:val="00716436"/>
    <w:rsid w:val="00716490"/>
    <w:rsid w:val="007219AE"/>
    <w:rsid w:val="007251D8"/>
    <w:rsid w:val="0072569C"/>
    <w:rsid w:val="0072600E"/>
    <w:rsid w:val="0072745C"/>
    <w:rsid w:val="00735B1C"/>
    <w:rsid w:val="007423A7"/>
    <w:rsid w:val="00742661"/>
    <w:rsid w:val="00745319"/>
    <w:rsid w:val="00752485"/>
    <w:rsid w:val="00752DD9"/>
    <w:rsid w:val="007542F5"/>
    <w:rsid w:val="00761423"/>
    <w:rsid w:val="007647A6"/>
    <w:rsid w:val="00772776"/>
    <w:rsid w:val="00775FCE"/>
    <w:rsid w:val="00780039"/>
    <w:rsid w:val="007806DF"/>
    <w:rsid w:val="007A0AF0"/>
    <w:rsid w:val="007A1361"/>
    <w:rsid w:val="007A2FDD"/>
    <w:rsid w:val="007A4B3E"/>
    <w:rsid w:val="007A72E5"/>
    <w:rsid w:val="007B0E8C"/>
    <w:rsid w:val="007C0F11"/>
    <w:rsid w:val="007C2F42"/>
    <w:rsid w:val="007C5D05"/>
    <w:rsid w:val="007D1973"/>
    <w:rsid w:val="007D2B16"/>
    <w:rsid w:val="007D3E7A"/>
    <w:rsid w:val="007E32A6"/>
    <w:rsid w:val="007E5C06"/>
    <w:rsid w:val="007E5DA7"/>
    <w:rsid w:val="007E70C4"/>
    <w:rsid w:val="007F46AD"/>
    <w:rsid w:val="007F65C2"/>
    <w:rsid w:val="007F6AB1"/>
    <w:rsid w:val="007F7EC2"/>
    <w:rsid w:val="00804F30"/>
    <w:rsid w:val="0081382C"/>
    <w:rsid w:val="008155D5"/>
    <w:rsid w:val="00824167"/>
    <w:rsid w:val="0083155E"/>
    <w:rsid w:val="00831E68"/>
    <w:rsid w:val="00833A5A"/>
    <w:rsid w:val="008378DB"/>
    <w:rsid w:val="0084140C"/>
    <w:rsid w:val="00847CAD"/>
    <w:rsid w:val="00854153"/>
    <w:rsid w:val="0085518B"/>
    <w:rsid w:val="00861742"/>
    <w:rsid w:val="00862F1D"/>
    <w:rsid w:val="00864629"/>
    <w:rsid w:val="00865320"/>
    <w:rsid w:val="0086651B"/>
    <w:rsid w:val="0087596D"/>
    <w:rsid w:val="00880F37"/>
    <w:rsid w:val="00881B05"/>
    <w:rsid w:val="00887E65"/>
    <w:rsid w:val="00894BF0"/>
    <w:rsid w:val="00895009"/>
    <w:rsid w:val="008963D3"/>
    <w:rsid w:val="00896769"/>
    <w:rsid w:val="00897184"/>
    <w:rsid w:val="008A016B"/>
    <w:rsid w:val="008A2B61"/>
    <w:rsid w:val="008A472C"/>
    <w:rsid w:val="008A47C8"/>
    <w:rsid w:val="008B0A85"/>
    <w:rsid w:val="008B2725"/>
    <w:rsid w:val="008B5D10"/>
    <w:rsid w:val="008C0653"/>
    <w:rsid w:val="008C0688"/>
    <w:rsid w:val="008C3CBB"/>
    <w:rsid w:val="008C3F5F"/>
    <w:rsid w:val="008C4515"/>
    <w:rsid w:val="008C7A6C"/>
    <w:rsid w:val="008D0677"/>
    <w:rsid w:val="008D282F"/>
    <w:rsid w:val="008D575E"/>
    <w:rsid w:val="008D6E1C"/>
    <w:rsid w:val="008E6C9A"/>
    <w:rsid w:val="008F351D"/>
    <w:rsid w:val="008F5B14"/>
    <w:rsid w:val="008F7BF9"/>
    <w:rsid w:val="00900BE1"/>
    <w:rsid w:val="00910848"/>
    <w:rsid w:val="00915058"/>
    <w:rsid w:val="00915EFB"/>
    <w:rsid w:val="009171D1"/>
    <w:rsid w:val="00923EE6"/>
    <w:rsid w:val="009245E3"/>
    <w:rsid w:val="009430CD"/>
    <w:rsid w:val="00946DE4"/>
    <w:rsid w:val="00952D13"/>
    <w:rsid w:val="00954365"/>
    <w:rsid w:val="00957F0B"/>
    <w:rsid w:val="00971392"/>
    <w:rsid w:val="00972320"/>
    <w:rsid w:val="009727DB"/>
    <w:rsid w:val="0098203C"/>
    <w:rsid w:val="00982295"/>
    <w:rsid w:val="0098503B"/>
    <w:rsid w:val="00991521"/>
    <w:rsid w:val="00992D64"/>
    <w:rsid w:val="00994CBC"/>
    <w:rsid w:val="009971C3"/>
    <w:rsid w:val="009976E2"/>
    <w:rsid w:val="009A476C"/>
    <w:rsid w:val="009B0ACA"/>
    <w:rsid w:val="009B4310"/>
    <w:rsid w:val="009B4959"/>
    <w:rsid w:val="009B5BAB"/>
    <w:rsid w:val="009B64FC"/>
    <w:rsid w:val="009C1FDD"/>
    <w:rsid w:val="009D1730"/>
    <w:rsid w:val="009D1B0F"/>
    <w:rsid w:val="009D220C"/>
    <w:rsid w:val="009D2624"/>
    <w:rsid w:val="009D36C3"/>
    <w:rsid w:val="009D3E47"/>
    <w:rsid w:val="009D3FB3"/>
    <w:rsid w:val="009D745A"/>
    <w:rsid w:val="009E00FE"/>
    <w:rsid w:val="009E118C"/>
    <w:rsid w:val="009E6001"/>
    <w:rsid w:val="009E6E5C"/>
    <w:rsid w:val="009F2667"/>
    <w:rsid w:val="009F3B95"/>
    <w:rsid w:val="00A018E1"/>
    <w:rsid w:val="00A02C57"/>
    <w:rsid w:val="00A06379"/>
    <w:rsid w:val="00A10CC0"/>
    <w:rsid w:val="00A13024"/>
    <w:rsid w:val="00A2203D"/>
    <w:rsid w:val="00A226F4"/>
    <w:rsid w:val="00A2347D"/>
    <w:rsid w:val="00A251FC"/>
    <w:rsid w:val="00A26516"/>
    <w:rsid w:val="00A27342"/>
    <w:rsid w:val="00A3351F"/>
    <w:rsid w:val="00A33A5F"/>
    <w:rsid w:val="00A44B67"/>
    <w:rsid w:val="00A44F17"/>
    <w:rsid w:val="00A45F30"/>
    <w:rsid w:val="00A56727"/>
    <w:rsid w:val="00A6115D"/>
    <w:rsid w:val="00A62435"/>
    <w:rsid w:val="00A6277C"/>
    <w:rsid w:val="00A64EA5"/>
    <w:rsid w:val="00A65083"/>
    <w:rsid w:val="00A83DF2"/>
    <w:rsid w:val="00A87F71"/>
    <w:rsid w:val="00A91D31"/>
    <w:rsid w:val="00A92D40"/>
    <w:rsid w:val="00A95D6E"/>
    <w:rsid w:val="00A95F48"/>
    <w:rsid w:val="00A96754"/>
    <w:rsid w:val="00AA06D1"/>
    <w:rsid w:val="00AA4167"/>
    <w:rsid w:val="00AA4B93"/>
    <w:rsid w:val="00AA5139"/>
    <w:rsid w:val="00AA7EAF"/>
    <w:rsid w:val="00AB6A5A"/>
    <w:rsid w:val="00AC07EB"/>
    <w:rsid w:val="00AC1069"/>
    <w:rsid w:val="00AC15CB"/>
    <w:rsid w:val="00AC1FF4"/>
    <w:rsid w:val="00AC4B6A"/>
    <w:rsid w:val="00AC4BCB"/>
    <w:rsid w:val="00AC51F2"/>
    <w:rsid w:val="00AC6970"/>
    <w:rsid w:val="00AD22E3"/>
    <w:rsid w:val="00AD7000"/>
    <w:rsid w:val="00AD74D3"/>
    <w:rsid w:val="00AE4CAF"/>
    <w:rsid w:val="00AE53AC"/>
    <w:rsid w:val="00AF1008"/>
    <w:rsid w:val="00AF5598"/>
    <w:rsid w:val="00B01182"/>
    <w:rsid w:val="00B03D12"/>
    <w:rsid w:val="00B15D78"/>
    <w:rsid w:val="00B16C91"/>
    <w:rsid w:val="00B17D7E"/>
    <w:rsid w:val="00B209C6"/>
    <w:rsid w:val="00B215F3"/>
    <w:rsid w:val="00B21A45"/>
    <w:rsid w:val="00B2527C"/>
    <w:rsid w:val="00B256C2"/>
    <w:rsid w:val="00B26F9B"/>
    <w:rsid w:val="00B30471"/>
    <w:rsid w:val="00B31BB5"/>
    <w:rsid w:val="00B33BBC"/>
    <w:rsid w:val="00B340E0"/>
    <w:rsid w:val="00B34FC5"/>
    <w:rsid w:val="00B3683E"/>
    <w:rsid w:val="00B36DE6"/>
    <w:rsid w:val="00B42CD4"/>
    <w:rsid w:val="00B45BEC"/>
    <w:rsid w:val="00B470BF"/>
    <w:rsid w:val="00B51B60"/>
    <w:rsid w:val="00B5327F"/>
    <w:rsid w:val="00B55404"/>
    <w:rsid w:val="00B55AEE"/>
    <w:rsid w:val="00B55E3C"/>
    <w:rsid w:val="00B6282A"/>
    <w:rsid w:val="00B64935"/>
    <w:rsid w:val="00B6695E"/>
    <w:rsid w:val="00B735CD"/>
    <w:rsid w:val="00B80FB9"/>
    <w:rsid w:val="00B81E78"/>
    <w:rsid w:val="00B83402"/>
    <w:rsid w:val="00B83F17"/>
    <w:rsid w:val="00B865EC"/>
    <w:rsid w:val="00B9250E"/>
    <w:rsid w:val="00B96693"/>
    <w:rsid w:val="00BA1612"/>
    <w:rsid w:val="00BA1ED8"/>
    <w:rsid w:val="00BB207E"/>
    <w:rsid w:val="00BB5F32"/>
    <w:rsid w:val="00BC445F"/>
    <w:rsid w:val="00BC7084"/>
    <w:rsid w:val="00BD2746"/>
    <w:rsid w:val="00BD2C5D"/>
    <w:rsid w:val="00BD3E1A"/>
    <w:rsid w:val="00BD4388"/>
    <w:rsid w:val="00BD59C6"/>
    <w:rsid w:val="00BE094F"/>
    <w:rsid w:val="00BE220D"/>
    <w:rsid w:val="00BE2CE6"/>
    <w:rsid w:val="00BE5136"/>
    <w:rsid w:val="00BE59AC"/>
    <w:rsid w:val="00BE6665"/>
    <w:rsid w:val="00BE7D01"/>
    <w:rsid w:val="00BF0059"/>
    <w:rsid w:val="00BF0E20"/>
    <w:rsid w:val="00BF2319"/>
    <w:rsid w:val="00BF7702"/>
    <w:rsid w:val="00BF79E7"/>
    <w:rsid w:val="00C03344"/>
    <w:rsid w:val="00C03EF0"/>
    <w:rsid w:val="00C05885"/>
    <w:rsid w:val="00C05F5D"/>
    <w:rsid w:val="00C06522"/>
    <w:rsid w:val="00C10DFA"/>
    <w:rsid w:val="00C1341A"/>
    <w:rsid w:val="00C14D13"/>
    <w:rsid w:val="00C1511A"/>
    <w:rsid w:val="00C20013"/>
    <w:rsid w:val="00C22238"/>
    <w:rsid w:val="00C22A04"/>
    <w:rsid w:val="00C22CB7"/>
    <w:rsid w:val="00C23D50"/>
    <w:rsid w:val="00C24330"/>
    <w:rsid w:val="00C2764F"/>
    <w:rsid w:val="00C30801"/>
    <w:rsid w:val="00C31A0B"/>
    <w:rsid w:val="00C32EFB"/>
    <w:rsid w:val="00C34A50"/>
    <w:rsid w:val="00C3595B"/>
    <w:rsid w:val="00C3621F"/>
    <w:rsid w:val="00C3767C"/>
    <w:rsid w:val="00C416D7"/>
    <w:rsid w:val="00C4328E"/>
    <w:rsid w:val="00C44EDF"/>
    <w:rsid w:val="00C46804"/>
    <w:rsid w:val="00C470D2"/>
    <w:rsid w:val="00C52674"/>
    <w:rsid w:val="00C54008"/>
    <w:rsid w:val="00C54CE9"/>
    <w:rsid w:val="00C56D36"/>
    <w:rsid w:val="00C63393"/>
    <w:rsid w:val="00C64669"/>
    <w:rsid w:val="00C67537"/>
    <w:rsid w:val="00C741DF"/>
    <w:rsid w:val="00C7493C"/>
    <w:rsid w:val="00C74950"/>
    <w:rsid w:val="00C7646B"/>
    <w:rsid w:val="00C76604"/>
    <w:rsid w:val="00C76F0A"/>
    <w:rsid w:val="00C80798"/>
    <w:rsid w:val="00C82C68"/>
    <w:rsid w:val="00C832C9"/>
    <w:rsid w:val="00C83678"/>
    <w:rsid w:val="00C85760"/>
    <w:rsid w:val="00C857D5"/>
    <w:rsid w:val="00C85AB2"/>
    <w:rsid w:val="00C9004E"/>
    <w:rsid w:val="00C91091"/>
    <w:rsid w:val="00C9242F"/>
    <w:rsid w:val="00C94491"/>
    <w:rsid w:val="00C94E62"/>
    <w:rsid w:val="00C96A94"/>
    <w:rsid w:val="00C96B0B"/>
    <w:rsid w:val="00C97A7C"/>
    <w:rsid w:val="00CA1724"/>
    <w:rsid w:val="00CA219F"/>
    <w:rsid w:val="00CA405D"/>
    <w:rsid w:val="00CA6E11"/>
    <w:rsid w:val="00CB584F"/>
    <w:rsid w:val="00CB6CEA"/>
    <w:rsid w:val="00CC5232"/>
    <w:rsid w:val="00CD3193"/>
    <w:rsid w:val="00CD6E7E"/>
    <w:rsid w:val="00CE4BDF"/>
    <w:rsid w:val="00CE5747"/>
    <w:rsid w:val="00CE5780"/>
    <w:rsid w:val="00CE7F15"/>
    <w:rsid w:val="00CF3BB4"/>
    <w:rsid w:val="00CF64CA"/>
    <w:rsid w:val="00D032C4"/>
    <w:rsid w:val="00D1089D"/>
    <w:rsid w:val="00D164B1"/>
    <w:rsid w:val="00D2111D"/>
    <w:rsid w:val="00D25775"/>
    <w:rsid w:val="00D26F14"/>
    <w:rsid w:val="00D26FC5"/>
    <w:rsid w:val="00D3150D"/>
    <w:rsid w:val="00D3428A"/>
    <w:rsid w:val="00D35D56"/>
    <w:rsid w:val="00D410EE"/>
    <w:rsid w:val="00D41178"/>
    <w:rsid w:val="00D41FC4"/>
    <w:rsid w:val="00D527A0"/>
    <w:rsid w:val="00D534BD"/>
    <w:rsid w:val="00D55F71"/>
    <w:rsid w:val="00D56523"/>
    <w:rsid w:val="00D607DA"/>
    <w:rsid w:val="00D64632"/>
    <w:rsid w:val="00D769BA"/>
    <w:rsid w:val="00D81ABF"/>
    <w:rsid w:val="00D836B9"/>
    <w:rsid w:val="00D85CE0"/>
    <w:rsid w:val="00D951A3"/>
    <w:rsid w:val="00DA3589"/>
    <w:rsid w:val="00DB11B0"/>
    <w:rsid w:val="00DB59B4"/>
    <w:rsid w:val="00DB5E18"/>
    <w:rsid w:val="00DC1394"/>
    <w:rsid w:val="00DC1C1E"/>
    <w:rsid w:val="00DC4BE4"/>
    <w:rsid w:val="00DC780B"/>
    <w:rsid w:val="00DD110C"/>
    <w:rsid w:val="00DD2B86"/>
    <w:rsid w:val="00DD4939"/>
    <w:rsid w:val="00DD6544"/>
    <w:rsid w:val="00DE3718"/>
    <w:rsid w:val="00DE6A18"/>
    <w:rsid w:val="00DE6DB9"/>
    <w:rsid w:val="00DF17B2"/>
    <w:rsid w:val="00DF3C2F"/>
    <w:rsid w:val="00DF50E2"/>
    <w:rsid w:val="00DF6523"/>
    <w:rsid w:val="00DF671B"/>
    <w:rsid w:val="00E02E24"/>
    <w:rsid w:val="00E04EEE"/>
    <w:rsid w:val="00E05285"/>
    <w:rsid w:val="00E072B2"/>
    <w:rsid w:val="00E1126C"/>
    <w:rsid w:val="00E1351E"/>
    <w:rsid w:val="00E13CA2"/>
    <w:rsid w:val="00E24598"/>
    <w:rsid w:val="00E267ED"/>
    <w:rsid w:val="00E2726E"/>
    <w:rsid w:val="00E33D9C"/>
    <w:rsid w:val="00E350F4"/>
    <w:rsid w:val="00E36A9A"/>
    <w:rsid w:val="00E41334"/>
    <w:rsid w:val="00E46521"/>
    <w:rsid w:val="00E557E3"/>
    <w:rsid w:val="00E575DD"/>
    <w:rsid w:val="00E60C70"/>
    <w:rsid w:val="00E61BA1"/>
    <w:rsid w:val="00E63135"/>
    <w:rsid w:val="00E65C3C"/>
    <w:rsid w:val="00E65D67"/>
    <w:rsid w:val="00E701E7"/>
    <w:rsid w:val="00E72282"/>
    <w:rsid w:val="00E728A2"/>
    <w:rsid w:val="00E74299"/>
    <w:rsid w:val="00E74694"/>
    <w:rsid w:val="00E75B71"/>
    <w:rsid w:val="00E7666F"/>
    <w:rsid w:val="00E77F53"/>
    <w:rsid w:val="00E800B4"/>
    <w:rsid w:val="00E8236C"/>
    <w:rsid w:val="00E8303B"/>
    <w:rsid w:val="00E84BBD"/>
    <w:rsid w:val="00E954DB"/>
    <w:rsid w:val="00EA1CDA"/>
    <w:rsid w:val="00EA55D9"/>
    <w:rsid w:val="00EB5694"/>
    <w:rsid w:val="00EB6DCE"/>
    <w:rsid w:val="00EB7F56"/>
    <w:rsid w:val="00EC25CE"/>
    <w:rsid w:val="00EC28F5"/>
    <w:rsid w:val="00EC39E0"/>
    <w:rsid w:val="00EC6E9C"/>
    <w:rsid w:val="00EC7599"/>
    <w:rsid w:val="00ED673A"/>
    <w:rsid w:val="00EE3511"/>
    <w:rsid w:val="00EF0C80"/>
    <w:rsid w:val="00EF0CFB"/>
    <w:rsid w:val="00EF6380"/>
    <w:rsid w:val="00EF7400"/>
    <w:rsid w:val="00EF751C"/>
    <w:rsid w:val="00EF7860"/>
    <w:rsid w:val="00F03460"/>
    <w:rsid w:val="00F048DC"/>
    <w:rsid w:val="00F05DB0"/>
    <w:rsid w:val="00F124CD"/>
    <w:rsid w:val="00F12EA8"/>
    <w:rsid w:val="00F16729"/>
    <w:rsid w:val="00F16B91"/>
    <w:rsid w:val="00F17B4B"/>
    <w:rsid w:val="00F22218"/>
    <w:rsid w:val="00F22362"/>
    <w:rsid w:val="00F22CEA"/>
    <w:rsid w:val="00F26352"/>
    <w:rsid w:val="00F30C44"/>
    <w:rsid w:val="00F32195"/>
    <w:rsid w:val="00F34EAA"/>
    <w:rsid w:val="00F371E6"/>
    <w:rsid w:val="00F40D30"/>
    <w:rsid w:val="00F44D39"/>
    <w:rsid w:val="00F451D9"/>
    <w:rsid w:val="00F45C5D"/>
    <w:rsid w:val="00F46C8C"/>
    <w:rsid w:val="00F47077"/>
    <w:rsid w:val="00F474B1"/>
    <w:rsid w:val="00F47FA6"/>
    <w:rsid w:val="00F5320E"/>
    <w:rsid w:val="00F53879"/>
    <w:rsid w:val="00F56898"/>
    <w:rsid w:val="00F60019"/>
    <w:rsid w:val="00F65A6C"/>
    <w:rsid w:val="00F70C3A"/>
    <w:rsid w:val="00F71E71"/>
    <w:rsid w:val="00F75053"/>
    <w:rsid w:val="00F77472"/>
    <w:rsid w:val="00F815A0"/>
    <w:rsid w:val="00F8230B"/>
    <w:rsid w:val="00F83B69"/>
    <w:rsid w:val="00F852D4"/>
    <w:rsid w:val="00F904A4"/>
    <w:rsid w:val="00F904F6"/>
    <w:rsid w:val="00F95A1A"/>
    <w:rsid w:val="00F9736C"/>
    <w:rsid w:val="00FA1215"/>
    <w:rsid w:val="00FA1219"/>
    <w:rsid w:val="00FA7537"/>
    <w:rsid w:val="00FB51D0"/>
    <w:rsid w:val="00FB6CFF"/>
    <w:rsid w:val="00FB731C"/>
    <w:rsid w:val="00FC37A6"/>
    <w:rsid w:val="00FD4FB7"/>
    <w:rsid w:val="00FD6360"/>
    <w:rsid w:val="00FD7124"/>
    <w:rsid w:val="00FE0A3C"/>
    <w:rsid w:val="00FE2901"/>
    <w:rsid w:val="00FE3B4A"/>
    <w:rsid w:val="00FE52BA"/>
    <w:rsid w:val="00FE6A24"/>
    <w:rsid w:val="00FF0248"/>
    <w:rsid w:val="00FF4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19C78983"/>
  <w15:docId w15:val="{89EEC390-8D13-469C-855B-E98930970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0B27"/>
    <w:pPr>
      <w:spacing w:line="360" w:lineRule="auto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39E0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39E0"/>
    <w:pPr>
      <w:keepNext/>
      <w:keepLines/>
      <w:spacing w:before="40" w:after="0"/>
      <w:outlineLvl w:val="1"/>
    </w:pPr>
    <w:rPr>
      <w:rFonts w:eastAsiaTheme="majorEastAsia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B36F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C39E0"/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C39E0"/>
    <w:rPr>
      <w:rFonts w:ascii="Arial" w:eastAsiaTheme="majorEastAsia" w:hAnsi="Arial" w:cstheme="majorBidi"/>
      <w:b/>
      <w:sz w:val="24"/>
      <w:szCs w:val="26"/>
    </w:rPr>
  </w:style>
  <w:style w:type="paragraph" w:customStyle="1" w:styleId="EndNoteBibliographyTitle">
    <w:name w:val="EndNote Bibliography Title"/>
    <w:basedOn w:val="Normal"/>
    <w:link w:val="EndNoteBibliographyTitleZchn"/>
    <w:rsid w:val="00EC39E0"/>
    <w:pPr>
      <w:spacing w:after="0"/>
      <w:jc w:val="center"/>
    </w:pPr>
    <w:rPr>
      <w:rFonts w:cs="Arial"/>
      <w:noProof/>
      <w:sz w:val="24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C39E0"/>
    <w:rPr>
      <w:rFonts w:ascii="Arial" w:hAnsi="Arial"/>
    </w:rPr>
  </w:style>
  <w:style w:type="character" w:customStyle="1" w:styleId="EndNoteBibliographyTitleZchn">
    <w:name w:val="EndNote Bibliography Title Zchn"/>
    <w:basedOn w:val="ListParagraphChar"/>
    <w:link w:val="EndNoteBibliographyTitle"/>
    <w:rsid w:val="00EC39E0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EC39E0"/>
    <w:pPr>
      <w:numPr>
        <w:numId w:val="3"/>
      </w:numPr>
      <w:spacing w:line="240" w:lineRule="auto"/>
    </w:pPr>
    <w:rPr>
      <w:rFonts w:cs="Arial"/>
      <w:noProof/>
      <w:sz w:val="24"/>
      <w:lang w:val="en-US"/>
    </w:rPr>
  </w:style>
  <w:style w:type="character" w:customStyle="1" w:styleId="EndNoteBibliographyZchn">
    <w:name w:val="EndNote Bibliography Zchn"/>
    <w:basedOn w:val="ListParagraphChar"/>
    <w:link w:val="EndNoteBibliography"/>
    <w:rsid w:val="00EC39E0"/>
    <w:rPr>
      <w:rFonts w:ascii="Arial" w:hAnsi="Arial" w:cs="Arial"/>
      <w:noProof/>
      <w:sz w:val="24"/>
      <w:lang w:val="en-US"/>
    </w:rPr>
  </w:style>
  <w:style w:type="character" w:customStyle="1" w:styleId="docsum-pmid">
    <w:name w:val="docsum-pmid"/>
    <w:basedOn w:val="DefaultParagraphFont"/>
    <w:rsid w:val="00436227"/>
  </w:style>
  <w:style w:type="paragraph" w:styleId="BalloonText">
    <w:name w:val="Balloon Text"/>
    <w:basedOn w:val="Normal"/>
    <w:link w:val="BalloonTextChar"/>
    <w:uiPriority w:val="99"/>
    <w:semiHidden/>
    <w:unhideWhenUsed/>
    <w:rsid w:val="00C96B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B0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E70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70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70C4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70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70C4"/>
    <w:rPr>
      <w:rFonts w:ascii="Arial" w:hAnsi="Arial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257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link w:val="NoSpacing"/>
    <w:uiPriority w:val="1"/>
    <w:locked/>
    <w:rsid w:val="00414E2A"/>
  </w:style>
  <w:style w:type="paragraph" w:styleId="NoSpacing">
    <w:name w:val="No Spacing"/>
    <w:link w:val="NoSpacingChar"/>
    <w:uiPriority w:val="1"/>
    <w:qFormat/>
    <w:rsid w:val="00414E2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81E78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C34A50"/>
    <w:pPr>
      <w:spacing w:after="0" w:line="240" w:lineRule="auto"/>
    </w:pPr>
    <w:rPr>
      <w:rFonts w:ascii="Arial" w:hAnsi="Arial"/>
    </w:rPr>
  </w:style>
  <w:style w:type="paragraph" w:styleId="NormalWeb">
    <w:name w:val="Normal (Web)"/>
    <w:basedOn w:val="Normal"/>
    <w:uiPriority w:val="99"/>
    <w:semiHidden/>
    <w:unhideWhenUsed/>
    <w:rsid w:val="00482961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22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6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oleObject" Target="embeddings/oleObject2.bin"/><Relationship Id="rId4" Type="http://schemas.openxmlformats.org/officeDocument/2006/relationships/settings" Target="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D3CAFD-8C31-43F0-95ED-C05BC1BC9B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55</Words>
  <Characters>3170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3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gel, Sinah</dc:creator>
  <cp:lastModifiedBy>Chandravadhana Ramesh</cp:lastModifiedBy>
  <cp:revision>5</cp:revision>
  <cp:lastPrinted>2021-07-13T14:23:00Z</cp:lastPrinted>
  <dcterms:created xsi:type="dcterms:W3CDTF">2022-11-22T16:18:00Z</dcterms:created>
  <dcterms:modified xsi:type="dcterms:W3CDTF">2022-12-21T11:18:00Z</dcterms:modified>
</cp:coreProperties>
</file>